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33C3E" w14:textId="77777777" w:rsidR="00FA35C2" w:rsidRDefault="008F24A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DC384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DC384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alculations of </w:t>
      </w:r>
      <w:r w:rsidR="00FA35C2">
        <w:rPr>
          <w:rFonts w:ascii="Times New Roman" w:hAnsi="Times New Roman" w:cs="Times New Roman" w:hint="eastAsia"/>
          <w:b/>
          <w:bCs/>
          <w:sz w:val="24"/>
          <w:szCs w:val="24"/>
        </w:rPr>
        <w:t>bedtime alignment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528"/>
        <w:gridCol w:w="5040"/>
      </w:tblGrid>
      <w:tr w:rsidR="00760668" w14:paraId="19AA5132" w14:textId="77777777" w:rsidTr="004F670E">
        <w:trPr>
          <w:trHeight w:val="850"/>
        </w:trPr>
        <w:tc>
          <w:tcPr>
            <w:tcW w:w="311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237F372" w14:textId="7FC276D3" w:rsidR="00760668" w:rsidRPr="005B2983" w:rsidRDefault="00760668" w:rsidP="005B2983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tuation</w:t>
            </w:r>
          </w:p>
        </w:tc>
        <w:tc>
          <w:tcPr>
            <w:tcW w:w="55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78323E6" w14:textId="3D3FD3C5" w:rsidR="00760668" w:rsidRPr="005B2983" w:rsidRDefault="00760668" w:rsidP="005B2983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lculation</w:t>
            </w:r>
          </w:p>
        </w:tc>
        <w:tc>
          <w:tcPr>
            <w:tcW w:w="50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103CBB2" w14:textId="2FD9B977" w:rsidR="00760668" w:rsidRPr="005B2983" w:rsidRDefault="00760668" w:rsidP="005B2983">
            <w:pPr>
              <w:widowControl/>
              <w:wordWrap/>
              <w:autoSpaceDE/>
              <w:autoSpaceDN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ample</w:t>
            </w:r>
          </w:p>
        </w:tc>
      </w:tr>
      <w:tr w:rsidR="00760668" w14:paraId="62CEC1F7" w14:textId="77777777" w:rsidTr="004F670E">
        <w:trPr>
          <w:trHeight w:val="1701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6B94711A" w14:textId="4B192993" w:rsidR="00760668" w:rsidRPr="005B2983" w:rsidRDefault="00760668" w:rsidP="00BF424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edtime </w:t>
            </w: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proofErr w:type="gramEnd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oth participants before midnight</w:t>
            </w:r>
          </w:p>
        </w:tc>
        <w:tc>
          <w:tcPr>
            <w:tcW w:w="5528" w:type="dxa"/>
            <w:tcBorders>
              <w:top w:val="single" w:sz="8" w:space="0" w:color="auto"/>
            </w:tcBorders>
            <w:vAlign w:val="center"/>
          </w:tcPr>
          <w:p w14:paraId="1EFE7A4A" w14:textId="0101F77D" w:rsidR="00586F58" w:rsidRDefault="007F5091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ter bedtime</w:t>
            </w:r>
            <w:r w:rsidR="00760668"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60668" w:rsidRPr="005B298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B39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60668"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rlier </w:t>
            </w:r>
            <w:proofErr w:type="gramStart"/>
            <w:r w:rsidR="00760668"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bedtime;</w:t>
            </w:r>
            <w:proofErr w:type="gramEnd"/>
            <w:r w:rsidR="00760668"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38C3F605" w14:textId="109A049A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compare</w:t>
            </w:r>
            <w:proofErr w:type="gramEnd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sleep onset latency</w:t>
            </w:r>
            <w:r w:rsidR="00C621A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="007F02FA">
              <w:rPr>
                <w:rFonts w:ascii="Times New Roman" w:hAnsi="Times New Roman" w:cs="Times New Roman" w:hint="eastAsia"/>
                <w:sz w:val="24"/>
                <w:szCs w:val="24"/>
              </w:rPr>
              <w:t>earlier sleeper</w:t>
            </w:r>
          </w:p>
        </w:tc>
        <w:tc>
          <w:tcPr>
            <w:tcW w:w="5040" w:type="dxa"/>
            <w:tcBorders>
              <w:top w:val="single" w:sz="8" w:space="0" w:color="auto"/>
            </w:tcBorders>
            <w:vAlign w:val="center"/>
          </w:tcPr>
          <w:p w14:paraId="070C00EB" w14:textId="77777777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Bedtime of participant 1: 21:30</w:t>
            </w:r>
          </w:p>
          <w:p w14:paraId="67730AB3" w14:textId="10B95258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Bedtime of participant 2: 2</w:t>
            </w:r>
            <w:r w:rsidR="00B11E4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:00</w:t>
            </w:r>
          </w:p>
          <w:p w14:paraId="07FF4166" w14:textId="700FDCEE" w:rsidR="00760668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11E4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B11E4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 w:rsidRPr="005B298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1:30 = </w:t>
            </w:r>
            <w:r w:rsidR="00B11E4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minutes;</w:t>
            </w:r>
            <w:proofErr w:type="gramEnd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3C0D3C4A" w14:textId="2D25D098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compare</w:t>
            </w:r>
            <w:proofErr w:type="gramEnd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sleep onset latency </w:t>
            </w:r>
            <w:r w:rsidR="009137E6">
              <w:rPr>
                <w:rFonts w:ascii="Times New Roman" w:hAnsi="Times New Roman" w:cs="Times New Roman" w:hint="eastAsia"/>
                <w:sz w:val="24"/>
                <w:szCs w:val="24"/>
              </w:rPr>
              <w:t>of participant 1</w:t>
            </w:r>
          </w:p>
        </w:tc>
      </w:tr>
      <w:tr w:rsidR="00760668" w:rsidRPr="009137E6" w14:paraId="340CD3BA" w14:textId="77777777" w:rsidTr="004F670E">
        <w:trPr>
          <w:trHeight w:val="1701"/>
        </w:trPr>
        <w:tc>
          <w:tcPr>
            <w:tcW w:w="3119" w:type="dxa"/>
            <w:tcBorders>
              <w:bottom w:val="nil"/>
            </w:tcBorders>
            <w:vAlign w:val="center"/>
          </w:tcPr>
          <w:p w14:paraId="30F40DD4" w14:textId="1F5CBBAE" w:rsidR="00760668" w:rsidRPr="005B2983" w:rsidRDefault="00760668" w:rsidP="00BF424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edtime </w:t>
            </w: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proofErr w:type="gramEnd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e participant </w:t>
            </w:r>
            <w:r w:rsidR="00BF4249">
              <w:rPr>
                <w:rFonts w:ascii="Times New Roman" w:hAnsi="Times New Roman" w:cs="Times New Roman" w:hint="eastAsia"/>
                <w:sz w:val="24"/>
                <w:szCs w:val="24"/>
              </w:rPr>
              <w:t>before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idnight and one participant after midnight</w:t>
            </w:r>
          </w:p>
        </w:tc>
        <w:tc>
          <w:tcPr>
            <w:tcW w:w="5528" w:type="dxa"/>
            <w:tcBorders>
              <w:bottom w:val="nil"/>
            </w:tcBorders>
            <w:vAlign w:val="center"/>
          </w:tcPr>
          <w:p w14:paraId="7937493A" w14:textId="432AFB8C" w:rsidR="004E4200" w:rsidRPr="007F5091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F5091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er bedtime + 24 hours) </w:t>
            </w:r>
            <w:r w:rsidR="007F509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</w:t>
            </w:r>
            <w:r w:rsidRPr="007F509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rlier </w:t>
            </w:r>
            <w:proofErr w:type="gramStart"/>
            <w:r w:rsidRPr="007F5091">
              <w:rPr>
                <w:rFonts w:ascii="Times New Roman" w:hAnsi="Times New Roman" w:cs="Times New Roman" w:hint="eastAsia"/>
                <w:sz w:val="24"/>
                <w:szCs w:val="24"/>
              </w:rPr>
              <w:t>bedtime;</w:t>
            </w:r>
            <w:proofErr w:type="gramEnd"/>
            <w:r w:rsidRPr="007F509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1DC3437A" w14:textId="54ABA1D2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compare</w:t>
            </w:r>
            <w:proofErr w:type="gramEnd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sleep onset latency</w:t>
            </w:r>
            <w:r w:rsidR="00B017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earlier sleeper</w:t>
            </w:r>
          </w:p>
        </w:tc>
        <w:tc>
          <w:tcPr>
            <w:tcW w:w="5040" w:type="dxa"/>
            <w:tcBorders>
              <w:bottom w:val="nil"/>
            </w:tcBorders>
            <w:vAlign w:val="center"/>
          </w:tcPr>
          <w:p w14:paraId="0AE57ABA" w14:textId="77777777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Bedtime of participant 1: 00:30</w:t>
            </w:r>
          </w:p>
          <w:p w14:paraId="31FE22A4" w14:textId="406C9EFE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Bedtime of participant 2: 23:</w:t>
            </w:r>
            <w:r w:rsidR="002F37A2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  <w:p w14:paraId="4DC84847" w14:textId="44BA08E4" w:rsidR="00AD2A37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0:30 + 24:00 </w:t>
            </w:r>
            <w:r w:rsidRPr="005B298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3:</w:t>
            </w:r>
            <w:r w:rsidR="002F37A2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</w:t>
            </w:r>
            <w:r w:rsidR="002F37A2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minutes;</w:t>
            </w:r>
            <w:proofErr w:type="gramEnd"/>
          </w:p>
          <w:p w14:paraId="14A5B491" w14:textId="778A6D93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compare</w:t>
            </w:r>
            <w:proofErr w:type="gramEnd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sleep onset latency</w:t>
            </w:r>
            <w:r w:rsidR="009137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participant 2</w:t>
            </w:r>
          </w:p>
        </w:tc>
      </w:tr>
      <w:tr w:rsidR="00760668" w14:paraId="020177EE" w14:textId="77777777" w:rsidTr="004F670E">
        <w:trPr>
          <w:trHeight w:val="1701"/>
        </w:trPr>
        <w:tc>
          <w:tcPr>
            <w:tcW w:w="3119" w:type="dxa"/>
            <w:tcBorders>
              <w:top w:val="nil"/>
              <w:bottom w:val="single" w:sz="18" w:space="0" w:color="auto"/>
            </w:tcBorders>
            <w:vAlign w:val="center"/>
          </w:tcPr>
          <w:p w14:paraId="6B23511F" w14:textId="3C6E8C35" w:rsidR="00760668" w:rsidRPr="005B2983" w:rsidRDefault="00760668" w:rsidP="00BF424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edtime </w:t>
            </w: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proofErr w:type="gramEnd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oth participants after midnight</w:t>
            </w:r>
          </w:p>
        </w:tc>
        <w:tc>
          <w:tcPr>
            <w:tcW w:w="5528" w:type="dxa"/>
            <w:tcBorders>
              <w:top w:val="nil"/>
              <w:bottom w:val="single" w:sz="18" w:space="0" w:color="auto"/>
            </w:tcBorders>
            <w:vAlign w:val="center"/>
          </w:tcPr>
          <w:p w14:paraId="0128E293" w14:textId="3D8792FA" w:rsidR="006B39D6" w:rsidRDefault="00B017DA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760668"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er bedtime </w:t>
            </w:r>
            <w:r w:rsidR="00760668" w:rsidRPr="005B298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60668"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arlier </w:t>
            </w:r>
            <w:proofErr w:type="gramStart"/>
            <w:r w:rsidR="00760668"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bedtime;</w:t>
            </w:r>
            <w:proofErr w:type="gramEnd"/>
            <w:r w:rsidR="00760668"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44EC0833" w14:textId="7FA1A4DD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compare</w:t>
            </w:r>
            <w:proofErr w:type="gramEnd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sleep onset latency</w:t>
            </w:r>
            <w:r w:rsidR="00B017D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earlier sleeper</w:t>
            </w:r>
          </w:p>
        </w:tc>
        <w:tc>
          <w:tcPr>
            <w:tcW w:w="5040" w:type="dxa"/>
            <w:tcBorders>
              <w:top w:val="nil"/>
              <w:bottom w:val="single" w:sz="18" w:space="0" w:color="auto"/>
            </w:tcBorders>
            <w:vAlign w:val="center"/>
          </w:tcPr>
          <w:p w14:paraId="7E31A902" w14:textId="3CFEBFF5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Bedtime of participant 1: 02:</w:t>
            </w:r>
            <w:r w:rsidR="002F37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23A58BDC" w14:textId="4D74811C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Bedtime of participant 2: 0</w:t>
            </w:r>
            <w:r w:rsidR="00AD2A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AD2A3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  <w:p w14:paraId="75A8D9BF" w14:textId="37B28205" w:rsidR="00AD2A37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02:</w:t>
            </w:r>
            <w:r w:rsidR="002F37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 w:rsidRPr="005B298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</w:t>
            </w:r>
            <w:r w:rsidR="00AD2A3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AD2A3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= </w:t>
            </w:r>
            <w:r w:rsidR="007B690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minutes;</w:t>
            </w:r>
            <w:proofErr w:type="gramEnd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52F0FC07" w14:textId="693E45FF" w:rsidR="00760668" w:rsidRPr="005B2983" w:rsidRDefault="00760668" w:rsidP="009137E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gramStart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>compare</w:t>
            </w:r>
            <w:proofErr w:type="gramEnd"/>
            <w:r w:rsidRPr="005B29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sleep onset latency</w:t>
            </w:r>
            <w:r w:rsidR="00F327B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participant 2</w:t>
            </w:r>
          </w:p>
        </w:tc>
      </w:tr>
    </w:tbl>
    <w:p w14:paraId="1A137515" w14:textId="77777777" w:rsidR="00FA35C2" w:rsidRDefault="00FA35C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6BAACFBD" w14:textId="77777777" w:rsidR="00FA35C2" w:rsidRDefault="00FA35C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0F37CE8E" w14:textId="777F59F4" w:rsidR="008F24A4" w:rsidRDefault="008F24A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5E4B82" w14:textId="5A7BD9E1" w:rsidR="006A0BAB" w:rsidRPr="00663313" w:rsidRDefault="00012496" w:rsidP="00F241AF">
      <w:pPr>
        <w:wordWrap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BD3BEE" w:rsidRPr="00DC384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F24A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BD3BEE" w:rsidRPr="00DC3844">
        <w:rPr>
          <w:rFonts w:ascii="Times New Roman" w:hAnsi="Times New Roman" w:cs="Times New Roman"/>
          <w:b/>
          <w:bCs/>
          <w:sz w:val="24"/>
          <w:szCs w:val="24"/>
        </w:rPr>
        <w:t>. Demographic</w:t>
      </w:r>
      <w:r w:rsidR="00DD5EF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BD3BEE" w:rsidRPr="009B73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inical</w:t>
      </w:r>
      <w:r w:rsidR="00DD5EF9" w:rsidRPr="009B73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and </w:t>
      </w:r>
      <w:r w:rsidR="00F241AF" w:rsidRPr="009B73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leep</w:t>
      </w:r>
      <w:r w:rsidR="0035718E" w:rsidRPr="009B737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DD5EF9" w:rsidRPr="009B73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aracteristics </w:t>
      </w:r>
      <w:r w:rsidR="00BD3BEE" w:rsidRPr="00DC3844">
        <w:rPr>
          <w:rFonts w:ascii="Times New Roman" w:hAnsi="Times New Roman" w:cs="Times New Roman"/>
          <w:b/>
          <w:bCs/>
          <w:sz w:val="24"/>
          <w:szCs w:val="24"/>
        </w:rPr>
        <w:t>of the participants</w:t>
      </w:r>
      <w:r w:rsidR="00F241AF" w:rsidRPr="00A601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586"/>
        <w:gridCol w:w="1587"/>
        <w:gridCol w:w="1586"/>
        <w:gridCol w:w="1587"/>
        <w:gridCol w:w="1587"/>
        <w:gridCol w:w="850"/>
        <w:gridCol w:w="1276"/>
      </w:tblGrid>
      <w:tr w:rsidR="00FC0887" w:rsidRPr="00663313" w14:paraId="1E872421" w14:textId="24E6CFAC" w:rsidTr="00316CAD">
        <w:trPr>
          <w:trHeight w:val="238"/>
        </w:trPr>
        <w:tc>
          <w:tcPr>
            <w:tcW w:w="2127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70099335" w14:textId="77777777" w:rsidR="00FC0887" w:rsidRPr="00316CAD" w:rsidRDefault="00FC0887" w:rsidP="003C490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521E09B1" w14:textId="4679FA5B" w:rsidR="00FC0887" w:rsidRPr="00016F7E" w:rsidRDefault="008165F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F7E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0059" w:type="dxa"/>
            <w:gridSpan w:val="7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45B9B7D3" w14:textId="2797AA00" w:rsidR="00FC0887" w:rsidRPr="00016F7E" w:rsidRDefault="00F21058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6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time group</w:t>
            </w:r>
            <w:r w:rsidRPr="00016F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997FC4" w:rsidRPr="00663313" w14:paraId="445FEE44" w14:textId="77777777" w:rsidTr="00FA2D22">
        <w:trPr>
          <w:trHeight w:val="86"/>
        </w:trPr>
        <w:tc>
          <w:tcPr>
            <w:tcW w:w="2127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236B4682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657CB3C7" w14:textId="236B0D3F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(n = 859)</w:t>
            </w:r>
          </w:p>
        </w:tc>
        <w:tc>
          <w:tcPr>
            <w:tcW w:w="1586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7C09CF3A" w14:textId="4760BD25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&gt;&gt;S</w:t>
            </w:r>
            <w:r w:rsidRPr="00663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 xml:space="preserve"> (n = 274)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1F5FE087" w14:textId="2E09C1E8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&gt;S</w:t>
            </w:r>
            <w:r w:rsidRPr="00663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 xml:space="preserve"> (n = 48)</w:t>
            </w:r>
          </w:p>
        </w:tc>
        <w:tc>
          <w:tcPr>
            <w:tcW w:w="1586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3C3569A5" w14:textId="2899C43B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=S</w:t>
            </w:r>
            <w:r w:rsidRPr="00663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 xml:space="preserve"> (n = 201)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6822A72C" w14:textId="2FA002D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&lt;S</w:t>
            </w:r>
            <w:r w:rsidRPr="00663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 xml:space="preserve"> (n = 55)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147420B9" w14:textId="1736E29B" w:rsidR="00FC0887" w:rsidRPr="00C356A8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5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&lt;&lt;S</w:t>
            </w:r>
            <w:r w:rsidRPr="00C35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e </w:t>
            </w:r>
            <w:r w:rsidRPr="00C35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81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46181599" w14:textId="020C789A" w:rsidR="00FC0887" w:rsidRPr="00C356A8" w:rsidRDefault="00FC0887" w:rsidP="003C4904">
            <w:pPr>
              <w:wordWrap/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356A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C356A8" w:rsidRPr="00C35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250177DC" w14:textId="3B1CF3C6" w:rsidR="00FC0887" w:rsidRPr="00C356A8" w:rsidRDefault="00997FC4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5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FC0887" w:rsidRPr="00C35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t-hoc</w:t>
            </w:r>
            <w:r w:rsidR="00C356A8" w:rsidRPr="00C356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</w:tr>
      <w:tr w:rsidR="00997FC4" w:rsidRPr="00663313" w14:paraId="481AA291" w14:textId="00CDF84A" w:rsidTr="00FA2D22">
        <w:tc>
          <w:tcPr>
            <w:tcW w:w="2127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4181C4C7" w14:textId="26195199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997FC4" w:rsidRPr="0066331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D46909" w:rsidRPr="00663313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317A9DFB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6531B7A4" w14:textId="6566BD5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43BC069B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6D149B0B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7F92915E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6B20F7B8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59B3218A" w14:textId="3DDDEF3D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78BAF22A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C4" w:rsidRPr="00663313" w14:paraId="33C97937" w14:textId="36E939CF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06DF4C9" w14:textId="7D7378B8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7827C6CB" w14:textId="5342D05D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9 (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4DB65C2E" w14:textId="2A80163F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8 (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F9D55E2" w14:textId="55371239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 (5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3D7036F" w14:textId="20249D36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9 (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8738D96" w14:textId="473E5D53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9 (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47C0F2D" w14:textId="221AA22A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6 (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5EDEDD3" w14:textId="7CE2B8A2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0319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C5B85A7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C4" w:rsidRPr="00663313" w14:paraId="37493C89" w14:textId="4E232E22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607810B" w14:textId="1127DCAE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5A27B21D" w14:textId="35A7AAD1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 (6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17B0959" w14:textId="10BBFA89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 (6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FCAE3E7" w14:textId="09F0F74E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 (5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9864548" w14:textId="089232AA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9 (6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189C507" w14:textId="4E215705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 (5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E04005D" w14:textId="47BF03EF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3 (5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7190E60" w14:textId="757804C8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36ADBFB8" w14:textId="43E9646F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a &lt; b,</w:t>
            </w:r>
            <w:r w:rsidR="00EC30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997FC4" w:rsidRPr="00663313" w14:paraId="2BFE404C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512E0991" w14:textId="652ECBCA" w:rsidR="00FC0887" w:rsidRPr="002D16C0" w:rsidRDefault="002D16C0" w:rsidP="003C4904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6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01991" w:rsidRPr="00663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63190385" w14:textId="1D3D8B23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CA431AB" w14:textId="5D0F7CF4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94A2A03" w14:textId="75EF0B1A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046B88"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2213DB62" w14:textId="78F8F77E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C250A8"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ACB95E9" w14:textId="44473B7D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48D5"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FB185C7" w14:textId="62053053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DD3C6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13140E0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992B389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C4" w:rsidRPr="00663313" w14:paraId="2AA63A4B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2807172B" w14:textId="5F25CB12" w:rsidR="00FC0887" w:rsidRPr="00663313" w:rsidRDefault="00864464" w:rsidP="003C4904">
            <w:pPr>
              <w:widowControl/>
              <w:wordWrap/>
              <w:autoSpaceDE/>
              <w:autoSpaceDN/>
              <w:spacing w:line="276" w:lineRule="auto"/>
              <w:ind w:leftChars="11" w:left="2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omen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592954CF" w14:textId="77777777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310A26A" w14:textId="51A8F0C3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0339586" w14:textId="77777777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5FC076C" w14:textId="77777777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0B5C0F4" w14:textId="77777777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7B84142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92D7536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7FF665A4" w14:textId="77777777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7FC4" w:rsidRPr="00663313" w14:paraId="1B981BF5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08480C6C" w14:textId="50E3B66A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31D67708" w14:textId="27EFD35C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49 (4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4F114A2C" w14:textId="6C16F77D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9 (28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5576A00" w14:textId="5D793939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3 (47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58A710B" w14:textId="664FB769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85 (42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B1F942F" w14:textId="701D0423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9 (34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58472BD" w14:textId="569E14F0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43 (5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36ADFA7" w14:textId="5518E964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612D593" w14:textId="11B4F366" w:rsidR="00FC0887" w:rsidRPr="00740319" w:rsidRDefault="00717B09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31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BE5BEE" w:rsidRPr="0074031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 </w:t>
            </w:r>
            <w:r w:rsidR="000A6DBC" w:rsidRPr="00740319">
              <w:rPr>
                <w:rFonts w:ascii="Times New Roman" w:hAnsi="Times New Roman" w:cs="Times New Roman" w:hint="eastAsia"/>
                <w:sz w:val="24"/>
                <w:szCs w:val="24"/>
              </w:rPr>
              <w:t>b,</w:t>
            </w:r>
            <w:r w:rsidR="00EC30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6DBC" w:rsidRPr="00740319">
              <w:rPr>
                <w:rFonts w:ascii="Times New Roman" w:hAnsi="Times New Roman" w:cs="Times New Roman" w:hint="eastAsia"/>
                <w:sz w:val="24"/>
                <w:szCs w:val="24"/>
              </w:rPr>
              <w:t>c,</w:t>
            </w:r>
            <w:r w:rsidR="00EC30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A6DBC" w:rsidRPr="00740319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</w:tr>
      <w:tr w:rsidR="00997FC4" w:rsidRPr="00663313" w14:paraId="7D5065B3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AA9B67D" w14:textId="63840035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45A3580D" w14:textId="1D26E868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10 (59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BCA937A" w14:textId="3561961D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95 (71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588A6C2" w14:textId="68C851F9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5 (52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67228A3" w14:textId="4DC3563D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16 (57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48DA59E" w14:textId="68BFC3B7" w:rsidR="00FC0887" w:rsidRPr="004D5B62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6 (65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9178547" w14:textId="20BADE5B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38 (49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765F6BE" w14:textId="37BE83A3" w:rsidR="00FC0887" w:rsidRPr="00663313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122516"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DB7C013" w14:textId="693E7248" w:rsidR="00FC0887" w:rsidRPr="00740319" w:rsidRDefault="000D0805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319">
              <w:rPr>
                <w:rFonts w:ascii="Times New Roman" w:hAnsi="Times New Roman" w:cs="Times New Roman" w:hint="eastAsia"/>
                <w:sz w:val="24"/>
                <w:szCs w:val="24"/>
              </w:rPr>
              <w:t>b,</w:t>
            </w:r>
            <w:r w:rsidR="00EC30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0319">
              <w:rPr>
                <w:rFonts w:ascii="Times New Roman" w:hAnsi="Times New Roman" w:cs="Times New Roman" w:hint="eastAsia"/>
                <w:sz w:val="24"/>
                <w:szCs w:val="24"/>
              </w:rPr>
              <w:t>c,</w:t>
            </w:r>
            <w:r w:rsidR="00EC30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0319">
              <w:rPr>
                <w:rFonts w:ascii="Times New Roman" w:hAnsi="Times New Roman" w:cs="Times New Roman" w:hint="eastAsia"/>
                <w:sz w:val="24"/>
                <w:szCs w:val="24"/>
              </w:rPr>
              <w:t>e &lt; a</w:t>
            </w:r>
          </w:p>
        </w:tc>
      </w:tr>
      <w:tr w:rsidR="00997FC4" w:rsidRPr="00663313" w14:paraId="49F1A592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5532701A" w14:textId="753ECFFA" w:rsidR="00FC0887" w:rsidRPr="00C97A75" w:rsidRDefault="002D16C0" w:rsidP="003C4904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001991" w:rsidRPr="00C97A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D0B909F" w14:textId="3639822B" w:rsidR="00FC0887" w:rsidRPr="00C97A75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122516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B037606" w14:textId="57438A2E" w:rsidR="00FC0887" w:rsidRPr="00C97A75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122516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ED36D8B" w14:textId="42D2CA90" w:rsidR="00FC0887" w:rsidRPr="00C97A75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2516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D711D6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01E2B2A" w14:textId="76FC02DB" w:rsidR="00FC0887" w:rsidRPr="00C97A75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2516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06AB08B" w14:textId="08C398C4" w:rsidR="00FC0887" w:rsidRPr="00C97A75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2516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8038681" w14:textId="0034DB5D" w:rsidR="00FC0887" w:rsidRPr="00C97A75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2516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A019E4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143D32C" w14:textId="77777777" w:rsidR="00FC0887" w:rsidRPr="00C97A75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208E2CD" w14:textId="77777777" w:rsidR="00FC0887" w:rsidRPr="00C97A75" w:rsidRDefault="00FC0887" w:rsidP="003C4904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0B2" w:rsidRPr="00663313" w14:paraId="504053E7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371733C0" w14:textId="09FA4869" w:rsidR="002430B2" w:rsidRPr="00C97A75" w:rsidRDefault="00E83FA2" w:rsidP="00E83F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2430B2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en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10290E04" w14:textId="77777777" w:rsidR="002430B2" w:rsidRPr="00C97A75" w:rsidRDefault="002430B2" w:rsidP="002430B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20B6AF3" w14:textId="77777777" w:rsidR="002430B2" w:rsidRPr="00C97A75" w:rsidRDefault="002430B2" w:rsidP="002430B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B12A84B" w14:textId="77777777" w:rsidR="002430B2" w:rsidRPr="00C97A75" w:rsidRDefault="002430B2" w:rsidP="002430B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5CF320A" w14:textId="77777777" w:rsidR="002430B2" w:rsidRPr="00C97A75" w:rsidRDefault="002430B2" w:rsidP="002430B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8BF9FF2" w14:textId="77777777" w:rsidR="002430B2" w:rsidRPr="00C97A75" w:rsidRDefault="002430B2" w:rsidP="002430B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A67D98F" w14:textId="77777777" w:rsidR="002430B2" w:rsidRPr="00C97A75" w:rsidRDefault="002430B2" w:rsidP="002430B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D122A33" w14:textId="77777777" w:rsidR="002430B2" w:rsidRPr="00C97A75" w:rsidRDefault="002430B2" w:rsidP="002430B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CE9CBE8" w14:textId="77777777" w:rsidR="002430B2" w:rsidRPr="00C97A75" w:rsidRDefault="002430B2" w:rsidP="002430B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06F6" w:rsidRPr="00663313" w14:paraId="695C9EFE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783EE5F3" w14:textId="1B01D589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200880BC" w14:textId="7F4E0AF4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10 (59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13F5DAE" w14:textId="3C1767C4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195 (7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6F98438" w14:textId="68F4AC5B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25 (52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D525865" w14:textId="0D851D51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116 (57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B161068" w14:textId="46C26260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36 (65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88026F8" w14:textId="2A44CE53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138 (49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763D2FB" w14:textId="72A21B95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5BA1CDAF" w14:textId="5009220F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a &lt; b,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c,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</w:tc>
      </w:tr>
      <w:tr w:rsidR="00FD06F6" w:rsidRPr="00663313" w14:paraId="3BB747D4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8D44873" w14:textId="3069AFF4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22EC130F" w14:textId="27F8B34A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349 (4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5A3F187" w14:textId="048B6502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79 (28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D75A209" w14:textId="72AEAF8D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23 (47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4D5EC83" w14:textId="3291AC69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85 (42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DDF551A" w14:textId="198FF91C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19 (34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BD09580" w14:textId="43546D28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143 (5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C03F4D0" w14:textId="096C67E7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ED3BAF0" w14:textId="1EDAC337" w:rsidR="00FD06F6" w:rsidRPr="00C97A75" w:rsidRDefault="00FD06F6" w:rsidP="00FD06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b,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c,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e &lt; a</w:t>
            </w:r>
          </w:p>
        </w:tc>
      </w:tr>
      <w:tr w:rsidR="00A37C51" w:rsidRPr="00663313" w14:paraId="0C863299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349A301C" w14:textId="618FEC8B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97A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1A34836E" w14:textId="570C7FBF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BA2E3F5" w14:textId="158DA9DE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3101567" w14:textId="76BA5734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B1203BB" w14:textId="65B05083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D260BAD" w14:textId="380D9DB6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79AD7AC" w14:textId="7D682D13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A50A3A5" w14:textId="77777777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2A2D9B2" w14:textId="77777777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67972791" w14:textId="0AF52C3B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40DB830C" w14:textId="2BA191DD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Education, year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198FBEEE" w14:textId="77777777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4459F40" w14:textId="0FB7CF13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3392ACC" w14:textId="77777777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120E695" w14:textId="77777777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1E6B365" w14:textId="77777777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5E00208" w14:textId="77777777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7475BBC" w14:textId="6B086F1C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7AAE7F90" w14:textId="77777777" w:rsidR="00A37C51" w:rsidRPr="00C97A75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5CAAF95A" w14:textId="1360B6FE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6D04407A" w14:textId="65876D63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20B4F1B1" w14:textId="2917A22C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91B05E0" w14:textId="375E11C6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F6FB6D6" w14:textId="29B8F42D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BA2AC46" w14:textId="3098456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3DDC868" w14:textId="2E86CE8B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09E669F" w14:textId="4F0A5EE8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 (4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CBBD36E" w14:textId="37FFD5F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058F589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1DC5BEFB" w14:textId="6FD0324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7448519" w14:textId="18F5D67F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618A87AC" w14:textId="0EFCAB2F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 (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2F534EB" w14:textId="0CD80391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 (8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DE44A9B" w14:textId="7E285D0D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 (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68E9D0D" w14:textId="32F090AE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3336A1E" w14:textId="78ACC37D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 (4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9EB6971" w14:textId="5A434AED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 (4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0746EA6" w14:textId="3749C4F4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125BFC3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34A9BB33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791BCF86" w14:textId="05BD8EE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6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63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4D4407CA" w14:textId="00520DC2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BCE67D4" w14:textId="3CD4A2C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93F0F4D" w14:textId="2187D00F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AE83F91" w14:textId="3627EE30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8EAA6C4" w14:textId="6435E930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4868FA8" w14:textId="6E166D33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11DD320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0396379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0ACE8565" w14:textId="7278C7F3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2CD5D193" w14:textId="51BBEB52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Pr="00663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07795A5" w14:textId="7777777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9E148CD" w14:textId="45EBC1D3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DA4ADEB" w14:textId="7777777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9B47278" w14:textId="7777777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91B6615" w14:textId="7777777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56DAF92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89C9A0B" w14:textId="32A12364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E9BB3E9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0F8F5300" w14:textId="5651A438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5D9726A7" w14:textId="6A5C922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58A5C696" w14:textId="67260640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417 (2068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9270AD1" w14:textId="06B49431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512 (2202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2BD3C4B" w14:textId="50671C52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976 (1147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476110A" w14:textId="0B5EDCC4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298 (1514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95AE272" w14:textId="2425947D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772 (3259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29E2A09" w14:textId="1DE113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415 (2096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D37C50C" w14:textId="6E905D42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515E97D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1886B08E" w14:textId="04AB1E88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629A283F" w14:textId="03FDD963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6CD5F77D" w14:textId="38CAA17D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289 (1792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89F25F5" w14:textId="6AC042F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071 (1478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9576675" w14:textId="3BE43AF5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947 (1155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5AB23E8" w14:textId="301F5D84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403 (1823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B398DE5" w14:textId="2C61BD5E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194 (1342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0A0CB4E" w14:textId="31DDB774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497 (2155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02AE457" w14:textId="665F9E3E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33BEEAC6" w14:textId="5D0D69B8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a &lt; e</w:t>
            </w:r>
          </w:p>
        </w:tc>
      </w:tr>
      <w:tr w:rsidR="00A37C51" w:rsidRPr="00663313" w14:paraId="7F80DB16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36DD4FCD" w14:textId="541FE8BE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6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63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5AFBCDEE" w14:textId="5003D36D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F184CAC" w14:textId="525C403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3E4DC0B" w14:textId="16965DFF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28A18581" w14:textId="35096F6A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0551476" w14:textId="2A86CC81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3F8242D" w14:textId="14D0AB9A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A7725D4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37F2FA80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7FCAB6B3" w14:textId="2817566C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2FE02EA9" w14:textId="38E64E6A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Current drinking</w:t>
            </w:r>
            <w:r w:rsidRPr="007A6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¶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778B6E15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0419DDE" w14:textId="0917F7D5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CE360D7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3585863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75C45AD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461A3D3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A67EBB7" w14:textId="329DE3B5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25B2EF3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109D0FD0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57D216A1" w14:textId="3C3FC2F5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333D774E" w14:textId="61D6A54E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38 (4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4369337E" w14:textId="1EAA8E53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4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2F4DE8C" w14:textId="0E28B189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 (2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F469E3C" w14:textId="26EF3C4D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5 (2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17E1436" w14:textId="324C57C4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3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B4CE101" w14:textId="31BABC49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5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D333945" w14:textId="579CC914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3129187C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0003328A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57CA1A2F" w14:textId="72A496FF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78C2ED1E" w14:textId="4E080430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32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2C5C4D09" w14:textId="2D957698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0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F22AA2A" w14:textId="2D0DF8EB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2 (4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1664A56" w14:textId="3E5897DD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3 (1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4D20EED" w14:textId="47B271EF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AA11536" w14:textId="7F00D7C1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6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64E049AD" w14:textId="08FB5602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B776FA8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40265176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33E8C84C" w14:textId="67309D09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6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63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141A6857" w14:textId="5FD77753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4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B299BE0" w14:textId="045EF96C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1CC8B25" w14:textId="432DCE7F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5A0B086" w14:textId="1F420CCF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4DB8354" w14:textId="080882A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BD30995" w14:textId="662C7AFA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071ACBB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3FC466B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53B503C9" w14:textId="1F24DF38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ECFEE89" w14:textId="18E500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DS, point 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249C6C92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AEBBFE4" w14:textId="5421829C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3EB5BFF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6DBF416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F32E5A2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5F4FE76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3DF2C57" w14:textId="5AAE0D6B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649430FF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7850954A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908A18D" w14:textId="1DB0FE04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6A45E651" w14:textId="57E68ECB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 (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71251D4" w14:textId="3878F9E3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6 (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DE1B6AE" w14:textId="0756250D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5 (7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F23BE28" w14:textId="1CEEEA18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1 (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1F5E752" w14:textId="225A7CD8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4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378A3C4" w14:textId="1DA254BA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 (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1B1800D" w14:textId="40F9F6FC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18A78FF" w14:textId="741391D4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e &lt; b</w:t>
            </w:r>
          </w:p>
        </w:tc>
      </w:tr>
      <w:tr w:rsidR="00A37C51" w:rsidRPr="00663313" w14:paraId="5E42A154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49DB3FCE" w14:textId="65D6059D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5236F588" w14:textId="4B617422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4 (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3B46E96" w14:textId="36353E34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4 (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F48D6C2" w14:textId="1B745483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 (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40ACD9F2" w14:textId="57F81A92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 (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20A82FE" w14:textId="3F4C047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8 (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7845732" w14:textId="5D71D71F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 (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37F6994" w14:textId="4F26C41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A021DEC" w14:textId="63243CF2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e &lt; 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A37C51" w:rsidRPr="00663313" w14:paraId="3656BE0D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4CA31CAE" w14:textId="4F053E35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6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63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533C48AA" w14:textId="0F71AFA6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E29F2E6" w14:textId="3F7F944D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2AC460E" w14:textId="3FB76C43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099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6EE311D" w14:textId="207217EE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8D90078" w14:textId="63BD67EE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534B73A" w14:textId="11CC1916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416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238871F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DA4622A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2B222B0A" w14:textId="242895AF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625F0B5C" w14:textId="244F9ED0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CIRS, point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3ED26C3E" w14:textId="7777777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E0E1CE7" w14:textId="4ABC8F4D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031C136" w14:textId="7777777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2DFE28A" w14:textId="7777777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D6C2968" w14:textId="7777777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613419D" w14:textId="77777777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2DD9ECF" w14:textId="7826C1DC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4031565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C51" w:rsidRPr="00663313" w14:paraId="199BC465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2F3BBF08" w14:textId="7FC5D074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7AEC92EA" w14:textId="0F8B4546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7E399F7" w14:textId="42739D18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8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40DA96A" w14:textId="35901F76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 (4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0C012BD" w14:textId="718922DF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1FEF115" w14:textId="75A43DE1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146E103" w14:textId="7BF5489E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4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9775073" w14:textId="69DC018D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155F4C3" w14:textId="0042F96B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e &lt; b</w:t>
            </w:r>
          </w:p>
        </w:tc>
      </w:tr>
      <w:tr w:rsidR="00A37C51" w:rsidRPr="00663313" w14:paraId="2F8CF696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0601C2A3" w14:textId="065EB6D3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34AB7A0B" w14:textId="5D8B5CEB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7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89D57DD" w14:textId="1E7A15F0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8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AAC06BE" w14:textId="5F77A9FB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8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2F2AA0B" w14:textId="02EBF719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4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523E8F4" w14:textId="2F557D6D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4 (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5FF5333" w14:textId="59CB3639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5 (2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9D22214" w14:textId="30D76088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D72289D" w14:textId="48965AE2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c &lt; b</w:t>
            </w:r>
          </w:p>
        </w:tc>
      </w:tr>
      <w:tr w:rsidR="00A37C51" w:rsidRPr="00663313" w14:paraId="3226F6EA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0189E08E" w14:textId="17304C3A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6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633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10252EBC" w14:textId="3E99533A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C49F789" w14:textId="46BD0C08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9834EDE" w14:textId="5DC272BB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A82E645" w14:textId="6267BDA4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6A0B532" w14:textId="1CA16505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4D5B6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1699204" w14:textId="58F8A96A" w:rsidR="00A37C51" w:rsidRPr="004D5B62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4D5B62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D368FDD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5139D180" w14:textId="77777777" w:rsidR="00A37C51" w:rsidRPr="00663313" w:rsidRDefault="00A37C51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315" w:rsidRPr="00663313" w14:paraId="4907757D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49AD3380" w14:textId="3C504626" w:rsidR="00021315" w:rsidRPr="00C97A75" w:rsidRDefault="004258F6" w:rsidP="004258F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RBD</w:t>
            </w:r>
            <w:r w:rsidR="00EA5C15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SQ</w:t>
            </w:r>
            <w:r w:rsidR="007B0B26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, points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149D9869" w14:textId="77777777" w:rsidR="00021315" w:rsidRPr="00C97A75" w:rsidRDefault="00021315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CEC9EA0" w14:textId="77777777" w:rsidR="00021315" w:rsidRPr="00C97A75" w:rsidRDefault="00021315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C8E5FF5" w14:textId="77777777" w:rsidR="00021315" w:rsidRPr="00C97A75" w:rsidRDefault="00021315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D03E8FD" w14:textId="77777777" w:rsidR="00021315" w:rsidRPr="00C97A75" w:rsidRDefault="00021315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A0DE11E" w14:textId="77777777" w:rsidR="00021315" w:rsidRPr="00C97A75" w:rsidRDefault="00021315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1820002" w14:textId="77777777" w:rsidR="00021315" w:rsidRPr="00C97A75" w:rsidRDefault="00021315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3472AD6" w14:textId="77777777" w:rsidR="00021315" w:rsidRPr="00C97A75" w:rsidRDefault="00021315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C4332FA" w14:textId="77777777" w:rsidR="00021315" w:rsidRPr="00C97A75" w:rsidRDefault="00021315" w:rsidP="00A37C5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F83" w:rsidRPr="00663313" w14:paraId="2B0A5827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0344DF1A" w14:textId="23632FB1" w:rsidR="00646F83" w:rsidRPr="00C97A75" w:rsidRDefault="00646F83" w:rsidP="00646F83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42FA0CC" w14:textId="3E500885" w:rsidR="00646F83" w:rsidRPr="00C97A75" w:rsidRDefault="00646F83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2385601" w14:textId="3338215E" w:rsidR="00646F83" w:rsidRPr="00C97A75" w:rsidRDefault="004D7CD8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6482F0F" w14:textId="486C9CF0" w:rsidR="00646F83" w:rsidRPr="00C97A75" w:rsidRDefault="004D7CD8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="00A5124C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A4220B7" w14:textId="72957C54" w:rsidR="00646F83" w:rsidRPr="00C97A75" w:rsidRDefault="00A5124C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5EDC893" w14:textId="4FE55370" w:rsidR="00646F83" w:rsidRPr="00C97A75" w:rsidRDefault="00A5124C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E347CCE" w14:textId="201D1CA2" w:rsidR="00646F83" w:rsidRPr="00C97A75" w:rsidRDefault="00245AFC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EA4B6AA" w14:textId="4AA5DAB7" w:rsidR="00646F83" w:rsidRPr="00C97A75" w:rsidRDefault="00646F83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0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0006AB5" w14:textId="17E027AE" w:rsidR="00646F83" w:rsidRPr="00C97A75" w:rsidRDefault="00646F83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46F83" w:rsidRPr="00663313" w14:paraId="17001136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D07D272" w14:textId="2F295E3C" w:rsidR="00646F83" w:rsidRPr="00C97A75" w:rsidRDefault="00646F83" w:rsidP="00646F83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502133B5" w14:textId="51971A7B" w:rsidR="00646F83" w:rsidRPr="00C97A75" w:rsidRDefault="00646F83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24C98DDB" w14:textId="71D28F2B" w:rsidR="00646F83" w:rsidRPr="00C97A75" w:rsidRDefault="00726E8C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E6D93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="008E6D93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353E200" w14:textId="7E949D65" w:rsidR="00646F83" w:rsidRPr="00C97A75" w:rsidRDefault="008E6D93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2411F2DE" w14:textId="4F75898D" w:rsidR="00646F83" w:rsidRPr="00C97A75" w:rsidRDefault="008E6D93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F9EF275" w14:textId="37246154" w:rsidR="00646F83" w:rsidRPr="00C97A75" w:rsidRDefault="0025773B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FC85B1A" w14:textId="1E73A426" w:rsidR="00646F83" w:rsidRPr="00C97A75" w:rsidRDefault="00F973BF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6F83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46F83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45BE429" w14:textId="530851B1" w:rsidR="00646F83" w:rsidRPr="00C97A75" w:rsidRDefault="00646F83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B808E2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4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44CF282" w14:textId="5ED2AC1A" w:rsidR="00646F83" w:rsidRPr="00C97A75" w:rsidRDefault="00964C81" w:rsidP="00646F83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lt; d</w:t>
            </w:r>
          </w:p>
        </w:tc>
      </w:tr>
      <w:tr w:rsidR="00193050" w:rsidRPr="00663313" w14:paraId="070D88A3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350130F9" w14:textId="611101D5" w:rsidR="00193050" w:rsidRPr="00C97A75" w:rsidRDefault="00193050" w:rsidP="00193050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97A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9C0A371" w14:textId="3A4E390E" w:rsidR="00193050" w:rsidRPr="00C97A75" w:rsidRDefault="00193050" w:rsidP="0019305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610D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E4AD781" w14:textId="7AABE589" w:rsidR="00193050" w:rsidRPr="00C97A75" w:rsidRDefault="00193050" w:rsidP="0019305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0C4215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42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83A4535" w14:textId="2ACA3DA6" w:rsidR="00193050" w:rsidRPr="00C97A75" w:rsidRDefault="00193050" w:rsidP="0019305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E770D3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80622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4E7DD7D2" w14:textId="0E77B56E" w:rsidR="00193050" w:rsidRPr="00C97A75" w:rsidRDefault="00193050" w:rsidP="0019305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F22753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80622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CCD7DC3" w14:textId="37790603" w:rsidR="00193050" w:rsidRPr="00C97A75" w:rsidRDefault="00193050" w:rsidP="0019305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CB1A21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25E7FF4" w14:textId="435C6DED" w:rsidR="00193050" w:rsidRPr="00C97A75" w:rsidRDefault="00193050" w:rsidP="0019305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CB1A21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1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E5F6C82" w14:textId="77777777" w:rsidR="00193050" w:rsidRPr="00C97A75" w:rsidRDefault="00193050" w:rsidP="0019305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DD2B243" w14:textId="77777777" w:rsidR="00193050" w:rsidRPr="00C97A75" w:rsidRDefault="00193050" w:rsidP="0019305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4258F6" w:rsidRPr="00663313" w14:paraId="4CDF9F9E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56304E77" w14:textId="1587F8E9" w:rsidR="004258F6" w:rsidRPr="00C97A75" w:rsidRDefault="007B0B26" w:rsidP="004258F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STOP, points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163F0286" w14:textId="77777777" w:rsidR="004258F6" w:rsidRPr="00C97A75" w:rsidRDefault="004258F6" w:rsidP="004258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A50999D" w14:textId="77777777" w:rsidR="004258F6" w:rsidRPr="00C97A75" w:rsidRDefault="004258F6" w:rsidP="004258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121C1B9" w14:textId="77777777" w:rsidR="004258F6" w:rsidRPr="00C97A75" w:rsidRDefault="004258F6" w:rsidP="004258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711BE0F" w14:textId="77777777" w:rsidR="004258F6" w:rsidRPr="00C97A75" w:rsidRDefault="004258F6" w:rsidP="004258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EB515DA" w14:textId="77777777" w:rsidR="004258F6" w:rsidRPr="00C97A75" w:rsidRDefault="004258F6" w:rsidP="004258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413FBDA" w14:textId="77777777" w:rsidR="004258F6" w:rsidRPr="00C97A75" w:rsidRDefault="004258F6" w:rsidP="004258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DB1A1C1" w14:textId="77777777" w:rsidR="004258F6" w:rsidRPr="00C97A75" w:rsidRDefault="004258F6" w:rsidP="004258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2972E80" w14:textId="77777777" w:rsidR="004258F6" w:rsidRPr="00C97A75" w:rsidRDefault="004258F6" w:rsidP="004258F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10CA1" w:rsidRPr="00663313" w14:paraId="3B4179FC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28A9E550" w14:textId="7ADEC762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18CEF8B2" w14:textId="7E7F091F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7278058" w14:textId="2A6C0354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004BBF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04BBF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004BBF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1739097" w14:textId="0BF32955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004BBF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04BBF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004BBF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97EC021" w14:textId="3EE2AC97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B2332A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2332A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E9D9292" w14:textId="4CFE0CF2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B2332A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2332A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B2332A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E0CCA0C" w14:textId="474BD7AA" w:rsidR="00310CA1" w:rsidRPr="00C97A75" w:rsidRDefault="002D0A35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10CA1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310CA1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10CA1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10CA1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BB0147D" w14:textId="1EB87E9D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B06DB4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7D0EC8FD" w14:textId="26DE06E2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10CA1" w:rsidRPr="00663313" w14:paraId="4DAA4472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782894A9" w14:textId="4F93E2AD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47DC07A3" w14:textId="65ECE01B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F1DD5F3" w14:textId="79ABD9CC" w:rsidR="00310CA1" w:rsidRPr="00C97A75" w:rsidRDefault="00961015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10CA1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310CA1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10CA1" w:rsidRPr="00C97A75">
              <w:rPr>
                <w:rFonts w:ascii="Times New Roman" w:hAnsi="Times New Roman" w:cs="Times New Roman"/>
              </w:rPr>
              <w:t>.</w:t>
            </w:r>
            <w:r w:rsidR="007651CB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310CA1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6A5AE09" w14:textId="4AE7D278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7651CB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51CB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7651CB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D12522E" w14:textId="4494A9C1" w:rsidR="00310CA1" w:rsidRPr="00C97A75" w:rsidRDefault="00E17DC8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10CA1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10CA1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10CA1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10CA1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2E7906A" w14:textId="7247DE4A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E17DC8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17DC8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E17DC8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89C2D51" w14:textId="1DD4F261" w:rsidR="00310CA1" w:rsidRPr="00C97A75" w:rsidRDefault="00082F1E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10CA1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10CA1" w:rsidRPr="00C97A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10CA1"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10CA1" w:rsidRPr="00C97A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A834B2D" w14:textId="530DF37F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187781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4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79E7D383" w14:textId="77777777" w:rsidR="00310CA1" w:rsidRPr="00C97A75" w:rsidRDefault="00310CA1" w:rsidP="00310CA1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270058" w:rsidRPr="00663313" w14:paraId="13B54E93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72557937" w14:textId="776BEC39" w:rsidR="00270058" w:rsidRPr="00C97A75" w:rsidRDefault="00270058" w:rsidP="00270058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97A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5418264B" w14:textId="02FE983A" w:rsidR="00270058" w:rsidRPr="00C97A75" w:rsidRDefault="00270058" w:rsidP="0027005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B0B26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D81FA11" w14:textId="729317DA" w:rsidR="00270058" w:rsidRPr="00C97A75" w:rsidRDefault="00270058" w:rsidP="0027005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8F0A6E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01659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9F00DB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E632A74" w14:textId="0FC921EB" w:rsidR="00270058" w:rsidRPr="00C97A75" w:rsidRDefault="00270058" w:rsidP="0027005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DE1F61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05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D607A88" w14:textId="454F8DDA" w:rsidR="00270058" w:rsidRPr="00C97A75" w:rsidRDefault="00270058" w:rsidP="0027005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FB7B26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25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9499DCD" w14:textId="01826C9C" w:rsidR="00270058" w:rsidRPr="00C97A75" w:rsidRDefault="00270058" w:rsidP="0027005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FB7B26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672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837BEFB" w14:textId="0B8319D0" w:rsidR="00270058" w:rsidRPr="00C97A75" w:rsidRDefault="00270058" w:rsidP="0027005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034ADE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463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DA66040" w14:textId="77777777" w:rsidR="00270058" w:rsidRPr="00C97A75" w:rsidRDefault="00270058" w:rsidP="0027005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62C75283" w14:textId="77777777" w:rsidR="00270058" w:rsidRPr="00C97A75" w:rsidRDefault="00270058" w:rsidP="00270058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37446" w:rsidRPr="00663313" w14:paraId="5B8EB691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7A9D7DBA" w14:textId="55FADFA9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Bedtime, HH:MM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6ED4122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56E872DE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E8B8D5C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ABACCAD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B4AE2EA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2EFEB38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91FB6BB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50B219A5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446" w:rsidRPr="00663313" w14:paraId="11507C07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3D0E4A6" w14:textId="02626D03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4FE06708" w14:textId="58EC2269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2:19 (01:13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EDD769E" w14:textId="16248549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1:36 (01:08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11C8E00" w14:textId="78F40288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1:54 (01:02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F80608D" w14:textId="5031A98A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2:18 (01:00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B04F728" w14:textId="717AF4EA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2:36 (00:57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88AB5FE" w14:textId="6C83DAF1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3:00 (01:07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C747982" w14:textId="1A1A613E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2B665ED3" w14:textId="4DA00BA9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, b, c &lt; e</w:t>
            </w:r>
          </w:p>
        </w:tc>
      </w:tr>
      <w:tr w:rsidR="00637446" w:rsidRPr="00663313" w14:paraId="217945E2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717465D5" w14:textId="14FCAAAA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197382BC" w14:textId="4DB85DFE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2:21 (01:20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F6B1E6A" w14:textId="368E07B9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3:18 (01:20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B7ACA95" w14:textId="40C2651B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2:30 (00:57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40BA9C8E" w14:textId="608CC682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2:18 (01:00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214D90A" w14:textId="1283726B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1:54 (00:56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04D72C3A" w14:textId="41DF95F4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1:30 (01:05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DC86D82" w14:textId="45368C8C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D1DF629" w14:textId="5ED8F100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, c, d, e &lt;a</w:t>
            </w:r>
          </w:p>
        </w:tc>
      </w:tr>
      <w:tr w:rsidR="00637446" w:rsidRPr="00663313" w14:paraId="0AD8854E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BE024EA" w14:textId="3C2BF36F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97A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0F4DF15" w14:textId="23615F78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620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4D1ED356" w14:textId="6B01FAB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29E789D" w14:textId="0AB58BDC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485F355" w14:textId="40B6FBAA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99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1D4C49E" w14:textId="1AB22101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A87B8D6" w14:textId="4B6B31E9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3CAE8F8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5A585C44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446" w:rsidRPr="00663313" w14:paraId="4AF886BA" w14:textId="45588DB8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58D9EF2E" w14:textId="53FEB16E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PSQI, point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7FAB976A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3258653" w14:textId="7D7EAC79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F40E091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567CC20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CD04227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21E189F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B51C4D2" w14:textId="4ED867E0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7141B75D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446" w:rsidRPr="00663313" w14:paraId="4A3C4A7D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074CE70D" w14:textId="2A56A7C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5030A5DA" w14:textId="7D883350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9 (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44F09233" w14:textId="768066CF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1 (2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8C4222E" w14:textId="791E417A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9 (4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72112A1" w14:textId="738F1376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9 (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B5E001E" w14:textId="37D627C2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 (2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2144C61" w14:textId="3DF105DA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 (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C1C82EB" w14:textId="46AF86CD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5CD749EF" w14:textId="057B1D23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a, c, d, e &lt; b</w:t>
            </w:r>
          </w:p>
        </w:tc>
      </w:tr>
      <w:tr w:rsidR="00637446" w:rsidRPr="00663313" w14:paraId="1DBB926E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54FADC4" w14:textId="1CEAA1FF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36BCCFED" w14:textId="1606EAFE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 (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797438F" w14:textId="07DF282D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7 (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A67F83D" w14:textId="3182DF22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7 (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45C9EC60" w14:textId="77F9E77D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6 (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C13089E" w14:textId="425E291E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8 (4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5FA6E91" w14:textId="2A1EC129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9 (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9676E17" w14:textId="30D594F6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FF74FC3" w14:textId="71722322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c, e &lt; a, b &lt; d</w:t>
            </w:r>
          </w:p>
        </w:tc>
      </w:tr>
      <w:tr w:rsidR="00637446" w:rsidRPr="00663313" w14:paraId="6CD91838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6BDCDF4A" w14:textId="5B8DC69F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3473DC" w:rsidRPr="00C97A7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786BA6D3" w14:textId="196073D4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FA1006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941B24A" w14:textId="6F3407CD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862B66D" w14:textId="622BE43C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="006C7826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6C27DF5" w14:textId="58381D08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9A08B1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70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32DDA5F" w14:textId="3DDC6C9D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390082F" w14:textId="12CBCF28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D42403B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31A6F386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446" w:rsidRPr="00663313" w14:paraId="40458ADA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11F34821" w14:textId="4C345C53" w:rsidR="00637446" w:rsidRPr="00663313" w:rsidRDefault="00637446" w:rsidP="006374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SOL, min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778EBA76" w14:textId="77777777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A34A249" w14:textId="54EBDD1E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C4498EB" w14:textId="77777777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ACEAD0E" w14:textId="77777777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5579AAB" w14:textId="77777777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2C4D288" w14:textId="77777777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3C349333" w14:textId="77777777" w:rsidR="00637446" w:rsidRPr="00EA6F97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47FFED75" w14:textId="77777777" w:rsidR="00637446" w:rsidRPr="00663313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446" w:rsidRPr="00663313" w14:paraId="4FD2A923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569E9E7A" w14:textId="5F7E2E39" w:rsidR="00637446" w:rsidRPr="00663313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6019331" w14:textId="17D20896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7 (24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A750415" w14:textId="34372D05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9 (1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8FB4F71" w14:textId="24147635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4 (4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EC58EAF" w14:textId="5C0B4437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4 (21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3192CA4" w14:textId="79CA23CA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1 (2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EA445A9" w14:textId="2C30E41B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2 (25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ED9948F" w14:textId="5CCF1F39" w:rsidR="00637446" w:rsidRPr="00EA6F97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6F9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EA6F97">
              <w:rPr>
                <w:rFonts w:ascii="Times New Roman" w:hAnsi="Times New Roman" w:cs="Times New Roman"/>
              </w:rPr>
              <w:t>.</w:t>
            </w:r>
            <w:r w:rsidRPr="00EA6F9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1C24EE32" w14:textId="60FD6896" w:rsidR="00637446" w:rsidRPr="00663313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e &lt; b</w:t>
            </w:r>
          </w:p>
        </w:tc>
      </w:tr>
      <w:tr w:rsidR="00637446" w:rsidRPr="00663313" w14:paraId="71F1479B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648DAD39" w14:textId="138AB5BD" w:rsidR="00637446" w:rsidRPr="00663313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784F04C4" w14:textId="2551C08E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4 (30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DF12DC0" w14:textId="7C3A5262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1 (3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76E6C5C" w14:textId="390CF157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4 (24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5413952" w14:textId="6D7983FA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0 (21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949B7C2" w14:textId="72D72C67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2 (49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560A0AD6" w14:textId="3EB93B33" w:rsidR="00637446" w:rsidRPr="00B21FD1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2 (14</w:t>
            </w:r>
            <w:r w:rsidRPr="00B9707D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B21FD1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6277A2F" w14:textId="54C7DAC3" w:rsidR="00637446" w:rsidRPr="00EA6F97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6F97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EA6F97">
              <w:rPr>
                <w:rFonts w:ascii="Times New Roman" w:hAnsi="Times New Roman" w:cs="Times New Roman"/>
              </w:rPr>
              <w:t>.</w:t>
            </w:r>
            <w:r w:rsidRPr="00EA6F97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387205D" w14:textId="0A3CB985" w:rsidR="00637446" w:rsidRPr="00663313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e &lt; 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b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13">
              <w:rPr>
                <w:rFonts w:ascii="Times New Roman" w:hAnsi="Times New Roman" w:cs="Times New Roman"/>
                <w:sz w:val="24"/>
                <w:szCs w:val="24"/>
              </w:rPr>
              <w:t>c &lt; d</w:t>
            </w:r>
          </w:p>
        </w:tc>
      </w:tr>
      <w:tr w:rsidR="00637446" w:rsidRPr="00663313" w14:paraId="7776B10A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51DAA4AC" w14:textId="60049245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3473DC" w:rsidRPr="00C97A7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81B16AD" w14:textId="45803705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55455B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23509019" w14:textId="14AAF176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39F66DA" w14:textId="78CA4A1A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3488EB2E" w14:textId="40F32CAD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90E73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9C2BB42" w14:textId="631418A2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759458F" w14:textId="243D987A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1CAAF88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07BCF7AF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446" w:rsidRPr="00663313" w14:paraId="43234661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34E33323" w14:textId="4D0AFD56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E, %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B2D82DC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C01EDCA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210C3D3F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6D964BDD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9E93D0B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3D7AE3B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4443E21A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7B45E306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7446" w:rsidRPr="00663313" w14:paraId="1453747D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305D7913" w14:textId="4B82229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0CFAA1FA" w14:textId="56D132A5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4 (5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06249FA8" w14:textId="63C65EA4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 (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460DAD79" w14:textId="5151E41F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 (1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5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15C4D2B3" w14:textId="62C4F463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 (4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5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3AD3EB67" w14:textId="44119F3B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 (4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6EFAA81B" w14:textId="1EE6EBAD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5 (7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210FFDE9" w14:textId="0EB9CA05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7D8C8EE9" w14:textId="7AFAEDAD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&lt;a, c, d, e</w:t>
            </w:r>
          </w:p>
        </w:tc>
      </w:tr>
      <w:tr w:rsidR="00637446" w:rsidRPr="00663313" w14:paraId="39F417C9" w14:textId="77777777" w:rsidTr="00FA2D22">
        <w:tc>
          <w:tcPr>
            <w:tcW w:w="2127" w:type="dxa"/>
            <w:tcMar>
              <w:left w:w="0" w:type="dxa"/>
              <w:right w:w="0" w:type="dxa"/>
            </w:tcMar>
          </w:tcPr>
          <w:p w14:paraId="20493126" w14:textId="5A75E22F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Spouse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</w:tcPr>
          <w:p w14:paraId="32EF4949" w14:textId="0B24962B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 (7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20DB3E21" w14:textId="02DC62DC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 (8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4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5EB2BD7" w14:textId="3802EB9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4 (5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1586" w:type="dxa"/>
            <w:tcMar>
              <w:left w:w="0" w:type="dxa"/>
              <w:right w:w="0" w:type="dxa"/>
            </w:tcMar>
          </w:tcPr>
          <w:p w14:paraId="79FDA541" w14:textId="45056691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3 (5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12B999C4" w14:textId="35561241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6 (12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6)</w:t>
            </w:r>
          </w:p>
        </w:tc>
        <w:tc>
          <w:tcPr>
            <w:tcW w:w="1587" w:type="dxa"/>
            <w:tcMar>
              <w:left w:w="0" w:type="dxa"/>
              <w:right w:w="0" w:type="dxa"/>
            </w:tcMar>
          </w:tcPr>
          <w:p w14:paraId="754C9E16" w14:textId="1F6E9E1E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5 (3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)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1759A070" w14:textId="40DC8242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</w:tcPr>
          <w:p w14:paraId="646CB8A2" w14:textId="492BC5F4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&lt;a, b, c, e</w:t>
            </w:r>
          </w:p>
        </w:tc>
      </w:tr>
      <w:tr w:rsidR="00637446" w:rsidRPr="00663313" w14:paraId="5C8784CF" w14:textId="77777777" w:rsidTr="00FA2D22">
        <w:tc>
          <w:tcPr>
            <w:tcW w:w="212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31997FB" w14:textId="7B9D6553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ind w:leftChars="82" w:left="16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3473DC" w:rsidRPr="00C97A7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7E86A9A" w14:textId="5D3BA0BD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B90353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1586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6A4E5781" w14:textId="151DF842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158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A7FED97" w14:textId="6092A22A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="000356EC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86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8CAB21D" w14:textId="30E8F6F4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="002F5C7D"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288</w:t>
            </w:r>
          </w:p>
        </w:tc>
        <w:tc>
          <w:tcPr>
            <w:tcW w:w="158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31FF0D5" w14:textId="6776A155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1587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B66DD3E" w14:textId="226F0A68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&lt;0</w:t>
            </w:r>
            <w:r w:rsidRPr="00C97A75">
              <w:rPr>
                <w:rFonts w:ascii="Times New Roman" w:hAnsi="Times New Roman" w:cs="Times New Roman"/>
              </w:rPr>
              <w:t>.</w:t>
            </w:r>
            <w:r w:rsidRPr="00C97A75">
              <w:rPr>
                <w:rFonts w:ascii="Times New Roman" w:hAnsi="Times New Roman" w:cs="Times New Roman" w:hint="eastAsia"/>
                <w:sz w:val="24"/>
                <w:szCs w:val="24"/>
              </w:rPr>
              <w:t>00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4426066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17910D5" w14:textId="77777777" w:rsidR="00637446" w:rsidRPr="00C97A75" w:rsidRDefault="00637446" w:rsidP="00637446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635FE0" w14:textId="6298BCF5" w:rsidR="00C60F4B" w:rsidRPr="004C52CB" w:rsidRDefault="00DF731E" w:rsidP="00C60F4B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 w:rsidR="00C60F4B" w:rsidRPr="00905E21">
        <w:rPr>
          <w:rFonts w:ascii="Times New Roman" w:hAnsi="Times New Roman" w:cs="Times New Roman"/>
          <w:sz w:val="24"/>
          <w:szCs w:val="24"/>
        </w:rPr>
        <w:t>ean (standard deviation) for continuous variables and as number (percentage) for categorical variables.</w:t>
      </w:r>
    </w:p>
    <w:p w14:paraId="6062013F" w14:textId="77777777" w:rsidR="00C60F4B" w:rsidRPr="00F244D0" w:rsidRDefault="00C60F4B" w:rsidP="00C60F4B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5E21">
        <w:rPr>
          <w:rFonts w:ascii="Times New Roman" w:hAnsi="Times New Roman" w:cs="Times New Roman"/>
          <w:sz w:val="24"/>
          <w:szCs w:val="24"/>
        </w:rPr>
        <w:t xml:space="preserve">GDS, Geriatric Depression Scale; </w:t>
      </w:r>
      <w:r w:rsidRPr="00F244D0">
        <w:rPr>
          <w:rFonts w:ascii="Times New Roman" w:hAnsi="Times New Roman" w:cs="Times New Roman"/>
          <w:sz w:val="24"/>
          <w:szCs w:val="24"/>
        </w:rPr>
        <w:t xml:space="preserve">CIRS, Cumulative Illness Rating Scale; </w:t>
      </w:r>
      <w:r w:rsidRPr="00F244D0">
        <w:rPr>
          <w:rFonts w:ascii="Times New Roman" w:hAnsi="Times New Roman" w:cs="Times New Roman" w:hint="eastAsia"/>
          <w:sz w:val="24"/>
          <w:szCs w:val="24"/>
        </w:rPr>
        <w:t xml:space="preserve">RBDSQ, REM sleep Behavior Disorder Screening Questionnaire; STOP, the STOP questionnaire for obstructive sleep apnea; </w:t>
      </w:r>
      <w:r w:rsidRPr="00F244D0">
        <w:rPr>
          <w:rFonts w:ascii="Times New Roman" w:hAnsi="Times New Roman" w:cs="Times New Roman"/>
          <w:sz w:val="24"/>
          <w:szCs w:val="24"/>
        </w:rPr>
        <w:t>PSQI, Pittsburg</w:t>
      </w:r>
      <w:r w:rsidRPr="00F244D0">
        <w:rPr>
          <w:rFonts w:ascii="Times New Roman" w:hAnsi="Times New Roman" w:cs="Times New Roman" w:hint="eastAsia"/>
          <w:sz w:val="24"/>
          <w:szCs w:val="24"/>
        </w:rPr>
        <w:t>h</w:t>
      </w:r>
      <w:r w:rsidRPr="00F244D0">
        <w:rPr>
          <w:rFonts w:ascii="Times New Roman" w:hAnsi="Times New Roman" w:cs="Times New Roman"/>
          <w:sz w:val="24"/>
          <w:szCs w:val="24"/>
        </w:rPr>
        <w:t xml:space="preserve"> Sleep Quality Index; SOL, sleep onset latency; </w:t>
      </w:r>
      <w:r w:rsidRPr="00F244D0">
        <w:rPr>
          <w:rFonts w:ascii="Times New Roman" w:hAnsi="Times New Roman" w:cs="Times New Roman" w:hint="eastAsia"/>
          <w:sz w:val="24"/>
          <w:szCs w:val="24"/>
        </w:rPr>
        <w:t>SE, sleep efficiency</w:t>
      </w:r>
      <w:r w:rsidRPr="00F244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9F706C" w14:textId="1042BC20" w:rsidR="00BD3BEE" w:rsidRPr="00597951" w:rsidRDefault="00C60F4B" w:rsidP="00C60F4B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05E2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uples </w:t>
      </w:r>
      <w:r w:rsidR="006A6D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>classified into five mutually exclusive bedtime alignment groups based on the temporal relationship between partners' bedtimes and sleep onset latencies: 1) “I&gt;&gt;S” group in which the index participant retired to bed earlier than their spouse, with the difference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bedtimes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ceeding 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index participant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leep onset latency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2) “I&gt;S” group where the index participant retired to bed earlier than their spouse, but the difference 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bedtimes 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>was shorter than the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dex participant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leep onset latency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>; 3) “I=S” group consisted of couples who retired to bed at the same time; 4) “I&lt;S” group where the index participant retired to bed later than their spouse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with the difference in bedtimes shorter 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>than the spouse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's 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leep onset latency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>; and 5) “I&lt;&lt;S” group where the index participant retired to bed later than their spouse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nd the difference in bedtimes exceeded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pouse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's </w:t>
      </w:r>
      <w:r w:rsidR="00F244D0" w:rsidRPr="00B62D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leep onset latency</w:t>
      </w:r>
      <w:r w:rsidR="00F244D0" w:rsidRPr="00B62D0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C52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3FD315FE" w14:textId="23ACB813" w:rsidR="00C356A8" w:rsidRPr="003C4904" w:rsidRDefault="00FB050A" w:rsidP="00AB4166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C490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F66CE6" w:rsidRPr="003C49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s between bedtime groups using </w:t>
      </w:r>
      <w:r w:rsidR="00F66CE6" w:rsidRPr="003C4904">
        <w:rPr>
          <w:rFonts w:ascii="Times New Roman" w:hAnsi="Times New Roman" w:cs="Times New Roman"/>
          <w:sz w:val="24"/>
          <w:szCs w:val="24"/>
        </w:rPr>
        <w:t>a</w:t>
      </w:r>
      <w:r w:rsidR="0077188D" w:rsidRPr="003C4904">
        <w:rPr>
          <w:rFonts w:ascii="Times New Roman" w:hAnsi="Times New Roman" w:cs="Times New Roman"/>
          <w:sz w:val="24"/>
          <w:szCs w:val="24"/>
        </w:rPr>
        <w:t>nalysis of variance</w:t>
      </w:r>
      <w:r w:rsidR="00087DD0" w:rsidRPr="003C4904">
        <w:rPr>
          <w:rFonts w:ascii="Times New Roman" w:hAnsi="Times New Roman" w:cs="Times New Roman"/>
          <w:sz w:val="24"/>
          <w:szCs w:val="24"/>
        </w:rPr>
        <w:t xml:space="preserve"> </w:t>
      </w:r>
      <w:r w:rsidR="003272B0" w:rsidRPr="003C4904">
        <w:rPr>
          <w:rFonts w:ascii="Times New Roman" w:hAnsi="Times New Roman" w:cs="Times New Roman"/>
          <w:sz w:val="24"/>
          <w:szCs w:val="24"/>
        </w:rPr>
        <w:t>and</w:t>
      </w:r>
      <w:r w:rsidR="001A5718" w:rsidRPr="003C4904">
        <w:rPr>
          <w:rFonts w:ascii="Times New Roman" w:hAnsi="Times New Roman" w:cs="Times New Roman"/>
          <w:sz w:val="24"/>
          <w:szCs w:val="24"/>
        </w:rPr>
        <w:t xml:space="preserve"> </w:t>
      </w:r>
      <w:r w:rsidR="001F3FAF" w:rsidRPr="003C490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A5718" w:rsidRPr="003C4904">
        <w:rPr>
          <w:rFonts w:ascii="Times New Roman" w:hAnsi="Times New Roman" w:cs="Times New Roman"/>
          <w:sz w:val="24"/>
          <w:szCs w:val="24"/>
        </w:rPr>
        <w:t>chi-square tes</w:t>
      </w:r>
      <w:r w:rsidR="003272B0" w:rsidRPr="003C4904">
        <w:rPr>
          <w:rFonts w:ascii="Times New Roman" w:hAnsi="Times New Roman" w:cs="Times New Roman"/>
          <w:sz w:val="24"/>
          <w:szCs w:val="24"/>
        </w:rPr>
        <w:t>t</w:t>
      </w:r>
      <w:r w:rsidR="001C1EA7" w:rsidRPr="003C4904">
        <w:rPr>
          <w:rFonts w:ascii="Times New Roman" w:hAnsi="Times New Roman" w:cs="Times New Roman" w:hint="eastAsia"/>
          <w:sz w:val="24"/>
          <w:szCs w:val="24"/>
        </w:rPr>
        <w:t>, both</w:t>
      </w:r>
      <w:r w:rsidR="00A30D64" w:rsidRPr="003C49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34D4" w:rsidRPr="003C4904">
        <w:rPr>
          <w:rFonts w:ascii="Times New Roman" w:hAnsi="Times New Roman" w:cs="Times New Roman" w:hint="eastAsia"/>
          <w:sz w:val="24"/>
          <w:szCs w:val="24"/>
        </w:rPr>
        <w:t xml:space="preserve">with Bonferroni </w:t>
      </w:r>
      <w:r w:rsidR="0077471A" w:rsidRPr="003C4904">
        <w:rPr>
          <w:rFonts w:ascii="Times New Roman" w:hAnsi="Times New Roman" w:cs="Times New Roman" w:hint="eastAsia"/>
          <w:sz w:val="24"/>
          <w:szCs w:val="24"/>
        </w:rPr>
        <w:t>post</w:t>
      </w:r>
      <w:r w:rsidR="00565B0F" w:rsidRPr="003C4904">
        <w:rPr>
          <w:rFonts w:ascii="Times New Roman" w:hAnsi="Times New Roman" w:cs="Times New Roman" w:hint="eastAsia"/>
          <w:sz w:val="24"/>
          <w:szCs w:val="24"/>
        </w:rPr>
        <w:t>-</w:t>
      </w:r>
      <w:r w:rsidR="0077471A" w:rsidRPr="003C4904">
        <w:rPr>
          <w:rFonts w:ascii="Times New Roman" w:hAnsi="Times New Roman" w:cs="Times New Roman" w:hint="eastAsia"/>
          <w:sz w:val="24"/>
          <w:szCs w:val="24"/>
        </w:rPr>
        <w:t>hoc comparisons</w:t>
      </w:r>
      <w:r w:rsidR="00393F22" w:rsidRPr="003C4904">
        <w:rPr>
          <w:rFonts w:ascii="Times New Roman" w:hAnsi="Times New Roman" w:cs="Times New Roman"/>
          <w:sz w:val="24"/>
          <w:szCs w:val="24"/>
        </w:rPr>
        <w:t xml:space="preserve">. </w:t>
      </w:r>
      <w:r w:rsidR="00DA108B">
        <w:rPr>
          <w:rFonts w:ascii="Times New Roman" w:hAnsi="Times New Roman" w:cs="Times New Roman" w:hint="eastAsia"/>
          <w:sz w:val="24"/>
          <w:szCs w:val="24"/>
        </w:rPr>
        <w:t>A</w:t>
      </w:r>
      <w:r w:rsidR="00F9004F" w:rsidRPr="003C4904">
        <w:rPr>
          <w:rFonts w:ascii="Times New Roman" w:hAnsi="Times New Roman" w:cs="Times New Roman" w:hint="eastAsia"/>
          <w:sz w:val="24"/>
          <w:szCs w:val="24"/>
        </w:rPr>
        <w:t>nalyses f</w:t>
      </w:r>
      <w:r w:rsidR="00393F22" w:rsidRPr="003C4904">
        <w:rPr>
          <w:rFonts w:ascii="Times New Roman" w:hAnsi="Times New Roman" w:cs="Times New Roman"/>
          <w:sz w:val="24"/>
          <w:szCs w:val="24"/>
        </w:rPr>
        <w:t>o</w:t>
      </w:r>
      <w:r w:rsidR="00CF5106" w:rsidRPr="003C4904">
        <w:rPr>
          <w:rFonts w:ascii="Times New Roman" w:hAnsi="Times New Roman" w:cs="Times New Roman"/>
          <w:sz w:val="24"/>
          <w:szCs w:val="24"/>
        </w:rPr>
        <w:t xml:space="preserve">r </w:t>
      </w:r>
      <w:r w:rsidR="0057426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550F7" w:rsidRPr="003C4904">
        <w:rPr>
          <w:rFonts w:ascii="Times New Roman" w:hAnsi="Times New Roman" w:cs="Times New Roman"/>
          <w:sz w:val="24"/>
          <w:szCs w:val="24"/>
        </w:rPr>
        <w:t>PSQI</w:t>
      </w:r>
      <w:r w:rsidR="00BB4421" w:rsidRPr="003C4904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 w:rsidR="00B550F7" w:rsidRPr="003C4904">
        <w:rPr>
          <w:rFonts w:ascii="Times New Roman" w:hAnsi="Times New Roman" w:cs="Times New Roman"/>
          <w:sz w:val="24"/>
          <w:szCs w:val="24"/>
        </w:rPr>
        <w:t>, SOL</w:t>
      </w:r>
      <w:r w:rsidR="00DB5386">
        <w:rPr>
          <w:rFonts w:ascii="Times New Roman" w:hAnsi="Times New Roman" w:cs="Times New Roman" w:hint="eastAsia"/>
          <w:sz w:val="24"/>
          <w:szCs w:val="24"/>
        </w:rPr>
        <w:t>,</w:t>
      </w:r>
      <w:r w:rsidR="00D72A33" w:rsidRPr="003C4904">
        <w:rPr>
          <w:rFonts w:ascii="Times New Roman" w:hAnsi="Times New Roman" w:cs="Times New Roman" w:hint="eastAsia"/>
          <w:sz w:val="24"/>
          <w:szCs w:val="24"/>
        </w:rPr>
        <w:t xml:space="preserve"> and SE</w:t>
      </w:r>
      <w:r w:rsidR="00DA108B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CC38A9">
        <w:rPr>
          <w:rFonts w:ascii="Times New Roman" w:hAnsi="Times New Roman" w:cs="Times New Roman" w:hint="eastAsia"/>
          <w:sz w:val="24"/>
          <w:szCs w:val="24"/>
        </w:rPr>
        <w:t xml:space="preserve">adjusted for </w:t>
      </w:r>
      <w:r w:rsidR="006D33F5" w:rsidRPr="003211CC">
        <w:rPr>
          <w:rFonts w:ascii="Times New Roman" w:hAnsi="Times New Roman" w:cs="Times New Roman" w:hint="eastAsia"/>
          <w:sz w:val="24"/>
          <w:szCs w:val="24"/>
        </w:rPr>
        <w:t>gender</w:t>
      </w:r>
      <w:r w:rsidR="0072775B" w:rsidRPr="003211CC">
        <w:rPr>
          <w:rFonts w:ascii="Times New Roman" w:hAnsi="Times New Roman" w:cs="Times New Roman"/>
          <w:sz w:val="24"/>
          <w:szCs w:val="24"/>
        </w:rPr>
        <w:t xml:space="preserve">, </w:t>
      </w:r>
      <w:r w:rsidR="00A256E8" w:rsidRPr="003211CC">
        <w:rPr>
          <w:rFonts w:ascii="Times New Roman" w:hAnsi="Times New Roman" w:cs="Times New Roman" w:hint="eastAsia"/>
          <w:sz w:val="24"/>
          <w:szCs w:val="24"/>
        </w:rPr>
        <w:t>GDS</w:t>
      </w:r>
      <w:r w:rsidR="0087240B" w:rsidRPr="003211CC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 w:rsidR="0072775B" w:rsidRPr="003211CC">
        <w:rPr>
          <w:rFonts w:ascii="Times New Roman" w:hAnsi="Times New Roman" w:cs="Times New Roman"/>
          <w:sz w:val="24"/>
          <w:szCs w:val="24"/>
        </w:rPr>
        <w:t xml:space="preserve">, </w:t>
      </w:r>
      <w:r w:rsidR="00A256E8" w:rsidRPr="003211CC">
        <w:rPr>
          <w:rFonts w:ascii="Times New Roman" w:hAnsi="Times New Roman" w:cs="Times New Roman" w:hint="eastAsia"/>
          <w:sz w:val="24"/>
          <w:szCs w:val="24"/>
        </w:rPr>
        <w:t>CIRS</w:t>
      </w:r>
      <w:r w:rsidR="0087240B" w:rsidRPr="003211CC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 w:rsidR="00256E9F" w:rsidRPr="003211CC">
        <w:rPr>
          <w:rFonts w:ascii="Times New Roman" w:hAnsi="Times New Roman" w:cs="Times New Roman"/>
          <w:sz w:val="24"/>
          <w:szCs w:val="24"/>
        </w:rPr>
        <w:t xml:space="preserve"> </w:t>
      </w:r>
      <w:r w:rsidR="00393F22" w:rsidRPr="003211CC">
        <w:rPr>
          <w:rFonts w:ascii="Times New Roman" w:hAnsi="Times New Roman" w:cs="Times New Roman"/>
          <w:sz w:val="24"/>
          <w:szCs w:val="24"/>
        </w:rPr>
        <w:t>for</w:t>
      </w:r>
      <w:r w:rsidR="0072775B" w:rsidRPr="003211CC">
        <w:rPr>
          <w:rFonts w:ascii="Times New Roman" w:hAnsi="Times New Roman" w:cs="Times New Roman"/>
          <w:sz w:val="24"/>
          <w:szCs w:val="24"/>
        </w:rPr>
        <w:t xml:space="preserve"> </w:t>
      </w:r>
      <w:r w:rsidR="00CC38A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2775B" w:rsidRPr="003211CC">
        <w:rPr>
          <w:rFonts w:ascii="Times New Roman" w:hAnsi="Times New Roman" w:cs="Times New Roman"/>
          <w:sz w:val="24"/>
          <w:szCs w:val="24"/>
        </w:rPr>
        <w:t xml:space="preserve">index participants and </w:t>
      </w:r>
      <w:r w:rsidR="006D33F5" w:rsidRPr="003211CC">
        <w:rPr>
          <w:rFonts w:ascii="Times New Roman" w:hAnsi="Times New Roman" w:cs="Times New Roman" w:hint="eastAsia"/>
          <w:sz w:val="24"/>
          <w:szCs w:val="24"/>
        </w:rPr>
        <w:t>gender</w:t>
      </w:r>
      <w:r w:rsidR="0072775B" w:rsidRPr="003211CC">
        <w:rPr>
          <w:rFonts w:ascii="Times New Roman" w:hAnsi="Times New Roman" w:cs="Times New Roman"/>
          <w:sz w:val="24"/>
          <w:szCs w:val="24"/>
        </w:rPr>
        <w:t xml:space="preserve">, age, </w:t>
      </w:r>
      <w:r w:rsidR="00B0429F" w:rsidRPr="003211CC">
        <w:rPr>
          <w:rFonts w:ascii="Times New Roman" w:hAnsi="Times New Roman" w:cs="Times New Roman"/>
          <w:sz w:val="24"/>
          <w:szCs w:val="24"/>
        </w:rPr>
        <w:t>physical activity</w:t>
      </w:r>
      <w:r w:rsidR="0072775B" w:rsidRPr="003211CC">
        <w:rPr>
          <w:rFonts w:ascii="Times New Roman" w:hAnsi="Times New Roman" w:cs="Times New Roman"/>
          <w:sz w:val="24"/>
          <w:szCs w:val="24"/>
        </w:rPr>
        <w:t xml:space="preserve">, </w:t>
      </w:r>
      <w:r w:rsidR="00A256E8" w:rsidRPr="003211CC">
        <w:rPr>
          <w:rFonts w:ascii="Times New Roman" w:hAnsi="Times New Roman" w:cs="Times New Roman" w:hint="eastAsia"/>
          <w:sz w:val="24"/>
          <w:szCs w:val="24"/>
        </w:rPr>
        <w:t>GDS</w:t>
      </w:r>
      <w:r w:rsidR="0087240B" w:rsidRPr="003211CC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 w:rsidR="00B0429F" w:rsidRPr="003211CC">
        <w:rPr>
          <w:rFonts w:ascii="Times New Roman" w:hAnsi="Times New Roman" w:cs="Times New Roman"/>
          <w:sz w:val="24"/>
          <w:szCs w:val="24"/>
        </w:rPr>
        <w:t xml:space="preserve">, </w:t>
      </w:r>
      <w:r w:rsidR="00A256E8" w:rsidRPr="003211CC">
        <w:rPr>
          <w:rFonts w:ascii="Times New Roman" w:hAnsi="Times New Roman" w:cs="Times New Roman" w:hint="eastAsia"/>
          <w:sz w:val="24"/>
          <w:szCs w:val="24"/>
        </w:rPr>
        <w:t>CIRS</w:t>
      </w:r>
      <w:r w:rsidR="0087240B" w:rsidRPr="003211CC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 w:rsidR="005B1EEE" w:rsidRPr="003211C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833D19" w:rsidRPr="003211CC">
        <w:rPr>
          <w:rFonts w:ascii="Times New Roman" w:hAnsi="Times New Roman" w:cs="Times New Roman" w:hint="eastAsia"/>
          <w:sz w:val="24"/>
          <w:szCs w:val="24"/>
        </w:rPr>
        <w:t>RBDSQ</w:t>
      </w:r>
      <w:r w:rsidR="00833D19" w:rsidRPr="003211CC">
        <w:rPr>
          <w:rFonts w:ascii="Times New Roman" w:hAnsi="Times New Roman" w:cs="Times New Roman"/>
          <w:sz w:val="24"/>
          <w:szCs w:val="24"/>
        </w:rPr>
        <w:t xml:space="preserve"> </w:t>
      </w:r>
      <w:r w:rsidR="00833D19" w:rsidRPr="003211CC">
        <w:rPr>
          <w:rFonts w:ascii="Times New Roman" w:hAnsi="Times New Roman" w:cs="Times New Roman" w:hint="eastAsia"/>
          <w:sz w:val="24"/>
          <w:szCs w:val="24"/>
        </w:rPr>
        <w:t xml:space="preserve">score </w:t>
      </w:r>
      <w:r w:rsidR="0072775B" w:rsidRPr="003211CC">
        <w:rPr>
          <w:rFonts w:ascii="Times New Roman" w:hAnsi="Times New Roman" w:cs="Times New Roman"/>
          <w:sz w:val="24"/>
          <w:szCs w:val="24"/>
        </w:rPr>
        <w:t xml:space="preserve">for </w:t>
      </w:r>
      <w:r w:rsidR="00CC38A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2775B" w:rsidRPr="003211CC">
        <w:rPr>
          <w:rFonts w:ascii="Times New Roman" w:hAnsi="Times New Roman" w:cs="Times New Roman"/>
          <w:sz w:val="24"/>
          <w:szCs w:val="24"/>
        </w:rPr>
        <w:t xml:space="preserve">spouse </w:t>
      </w:r>
      <w:r w:rsidR="0072775B" w:rsidRPr="003C4904">
        <w:rPr>
          <w:rFonts w:ascii="Times New Roman" w:hAnsi="Times New Roman" w:cs="Times New Roman"/>
          <w:sz w:val="24"/>
          <w:szCs w:val="24"/>
        </w:rPr>
        <w:t>participants</w:t>
      </w:r>
      <w:r w:rsidR="0072775B" w:rsidRPr="003C4904">
        <w:rPr>
          <w:rFonts w:ascii="Times New Roman" w:hAnsi="Times New Roman" w:cs="Times New Roman" w:hint="eastAsia"/>
          <w:sz w:val="24"/>
          <w:szCs w:val="24"/>
        </w:rPr>
        <w:t>.</w:t>
      </w:r>
    </w:p>
    <w:p w14:paraId="19EE4079" w14:textId="103989AB" w:rsidR="00E43969" w:rsidRPr="003C4904" w:rsidRDefault="00D52DD5" w:rsidP="00AB4166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C490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‡</w:t>
      </w:r>
      <w:r w:rsidR="00742F1B" w:rsidRPr="003C4904">
        <w:rPr>
          <w:rFonts w:ascii="Times New Roman" w:hAnsi="Times New Roman" w:cs="Times New Roman"/>
          <w:color w:val="000000" w:themeColor="text1"/>
          <w:sz w:val="24"/>
          <w:szCs w:val="24"/>
        </w:rPr>
        <w:t>Comparisons</w:t>
      </w:r>
      <w:proofErr w:type="gramEnd"/>
      <w:r w:rsidR="00742F1B" w:rsidRPr="003C49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index and spouse</w:t>
      </w:r>
      <w:r w:rsidR="007457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s</w:t>
      </w:r>
      <w:r w:rsidR="00742F1B" w:rsidRPr="003C49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r w:rsidR="00574C14" w:rsidRPr="003C4904">
        <w:rPr>
          <w:rFonts w:ascii="Times New Roman" w:hAnsi="Times New Roman" w:cs="Times New Roman"/>
          <w:sz w:val="24"/>
          <w:szCs w:val="24"/>
        </w:rPr>
        <w:t xml:space="preserve">Student’s t-test and </w:t>
      </w:r>
      <w:r w:rsidR="001A404F" w:rsidRPr="003C490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74C14" w:rsidRPr="003C4904">
        <w:rPr>
          <w:rFonts w:ascii="Times New Roman" w:hAnsi="Times New Roman" w:cs="Times New Roman"/>
          <w:sz w:val="24"/>
          <w:szCs w:val="24"/>
        </w:rPr>
        <w:t>chi</w:t>
      </w:r>
      <w:r w:rsidR="000B5351" w:rsidRPr="003C4904">
        <w:rPr>
          <w:rFonts w:ascii="Times New Roman" w:hAnsi="Times New Roman" w:cs="Times New Roman" w:hint="eastAsia"/>
          <w:sz w:val="24"/>
          <w:szCs w:val="24"/>
        </w:rPr>
        <w:t>-</w:t>
      </w:r>
      <w:r w:rsidR="00574C14" w:rsidRPr="003C4904">
        <w:rPr>
          <w:rFonts w:ascii="Times New Roman" w:hAnsi="Times New Roman" w:cs="Times New Roman"/>
          <w:sz w:val="24"/>
          <w:szCs w:val="24"/>
        </w:rPr>
        <w:t>square test</w:t>
      </w:r>
      <w:r w:rsidR="001A404F" w:rsidRPr="003C490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77471A" w:rsidRPr="003C490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259DBE3A" w14:textId="3620D9F9" w:rsidR="00345101" w:rsidRPr="003C4904" w:rsidRDefault="005723CE" w:rsidP="00AB4166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490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§</w:t>
      </w:r>
      <w:r w:rsidR="001A404F" w:rsidRPr="003C4904">
        <w:rPr>
          <w:rFonts w:ascii="Times New Roman" w:hAnsi="Times New Roman" w:cs="Times New Roman"/>
          <w:color w:val="000000" w:themeColor="text1"/>
          <w:sz w:val="24"/>
          <w:szCs w:val="24"/>
        </w:rPr>
        <w:t>Metabolic Equivalent Task</w:t>
      </w:r>
      <w:r w:rsidR="001A404F" w:rsidRPr="00AF62A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1A404F" w:rsidRPr="003C4904">
        <w:rPr>
          <w:rFonts w:ascii="Times New Roman" w:hAnsi="Times New Roman" w:cs="Times New Roman"/>
          <w:color w:val="000000" w:themeColor="text1"/>
          <w:sz w:val="24"/>
          <w:szCs w:val="24"/>
        </w:rPr>
        <w:t>min/week</w:t>
      </w:r>
    </w:p>
    <w:p w14:paraId="11F5652D" w14:textId="76C11A76" w:rsidR="00F76125" w:rsidRPr="003C4904" w:rsidRDefault="00FA41AD" w:rsidP="00AB4166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490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¶</w:t>
      </w:r>
      <w:r w:rsidR="00E6666D" w:rsidRPr="00331759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3"/>
      </w:r>
      <w:r w:rsidR="00F76125" w:rsidRPr="003317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="00F76125" w:rsidRPr="003C49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standard units per week </w:t>
      </w:r>
    </w:p>
    <w:p w14:paraId="372F476F" w14:textId="0C404DA4" w:rsidR="007F6D3C" w:rsidRPr="008F7790" w:rsidRDefault="00B85488" w:rsidP="008F7790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211CC"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 w:rsidR="007779E2" w:rsidRPr="003211CC">
        <w:rPr>
          <w:rFonts w:ascii="Times New Roman" w:hAnsi="Times New Roman" w:cs="Times New Roman"/>
          <w:sz w:val="24"/>
          <w:szCs w:val="24"/>
        </w:rPr>
        <w:t>Comparisons between index and spouse</w:t>
      </w:r>
      <w:r w:rsidR="007779E2" w:rsidRPr="003211CC">
        <w:rPr>
          <w:rFonts w:ascii="Times New Roman" w:hAnsi="Times New Roman" w:cs="Times New Roman" w:hint="eastAsia"/>
          <w:sz w:val="24"/>
          <w:szCs w:val="24"/>
        </w:rPr>
        <w:t xml:space="preserve"> participants</w:t>
      </w:r>
      <w:r w:rsidR="007779E2" w:rsidRPr="003211CC">
        <w:rPr>
          <w:rFonts w:ascii="Times New Roman" w:hAnsi="Times New Roman" w:cs="Times New Roman"/>
          <w:sz w:val="24"/>
          <w:szCs w:val="24"/>
        </w:rPr>
        <w:t xml:space="preserve"> using analysis of variance </w:t>
      </w:r>
      <w:r w:rsidR="007779E2" w:rsidRPr="003211CC">
        <w:rPr>
          <w:rFonts w:ascii="Times New Roman" w:hAnsi="Times New Roman" w:cs="Times New Roman" w:hint="eastAsia"/>
          <w:sz w:val="24"/>
          <w:szCs w:val="24"/>
        </w:rPr>
        <w:t>adjusted for gender</w:t>
      </w:r>
      <w:r w:rsidR="007779E2" w:rsidRPr="003211CC">
        <w:rPr>
          <w:rFonts w:ascii="Times New Roman" w:hAnsi="Times New Roman" w:cs="Times New Roman"/>
          <w:sz w:val="24"/>
          <w:szCs w:val="24"/>
        </w:rPr>
        <w:t>, age, CIRS</w:t>
      </w:r>
      <w:r w:rsidR="007779E2" w:rsidRPr="003211CC"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 w:rsidR="006B1E98" w:rsidRPr="003211C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F2B45" w:rsidRPr="003211CC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452F31" w:rsidRPr="003211CC">
        <w:rPr>
          <w:rFonts w:ascii="Times New Roman" w:hAnsi="Times New Roman" w:cs="Times New Roman" w:hint="eastAsia"/>
          <w:sz w:val="24"/>
          <w:szCs w:val="24"/>
        </w:rPr>
        <w:t>STOP score</w:t>
      </w:r>
      <w:r w:rsidR="007779E2" w:rsidRPr="003211CC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7F6D3C" w:rsidRPr="008F7790" w:rsidSect="0001249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FCB88" w14:textId="77777777" w:rsidR="00D75E99" w:rsidRDefault="00D75E99" w:rsidP="00ED0510">
      <w:pPr>
        <w:spacing w:after="0" w:line="240" w:lineRule="auto"/>
      </w:pPr>
      <w:r>
        <w:separator/>
      </w:r>
    </w:p>
  </w:endnote>
  <w:endnote w:type="continuationSeparator" w:id="0">
    <w:p w14:paraId="10FA3E1E" w14:textId="77777777" w:rsidR="00D75E99" w:rsidRDefault="00D75E99" w:rsidP="00ED0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A45EE" w14:textId="77777777" w:rsidR="00D75E99" w:rsidRDefault="00D75E99" w:rsidP="00ED0510">
      <w:pPr>
        <w:spacing w:after="0" w:line="240" w:lineRule="auto"/>
      </w:pPr>
      <w:r>
        <w:separator/>
      </w:r>
    </w:p>
  </w:footnote>
  <w:footnote w:type="continuationSeparator" w:id="0">
    <w:p w14:paraId="68E1C76F" w14:textId="77777777" w:rsidR="00D75E99" w:rsidRDefault="00D75E99" w:rsidP="00ED05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92C24"/>
    <w:multiLevelType w:val="hybridMultilevel"/>
    <w:tmpl w:val="8F760572"/>
    <w:lvl w:ilvl="0" w:tplc="3C4C8A14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  <w:color w:val="00B0F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36B5628"/>
    <w:multiLevelType w:val="hybridMultilevel"/>
    <w:tmpl w:val="FE2A2D2A"/>
    <w:lvl w:ilvl="0" w:tplc="B2D295C4">
      <w:numFmt w:val="bullet"/>
      <w:lvlText w:val="–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DB308CA"/>
    <w:multiLevelType w:val="hybridMultilevel"/>
    <w:tmpl w:val="A8649788"/>
    <w:lvl w:ilvl="0" w:tplc="F96E9556">
      <w:start w:val="3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76F1185"/>
    <w:multiLevelType w:val="hybridMultilevel"/>
    <w:tmpl w:val="9DB24016"/>
    <w:lvl w:ilvl="0" w:tplc="C1148E18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  <w:color w:val="C0000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44B509CE"/>
    <w:multiLevelType w:val="hybridMultilevel"/>
    <w:tmpl w:val="8048D12C"/>
    <w:lvl w:ilvl="0" w:tplc="108AD380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45131C1D"/>
    <w:multiLevelType w:val="hybridMultilevel"/>
    <w:tmpl w:val="2A903050"/>
    <w:lvl w:ilvl="0" w:tplc="343C3E52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69A40A0F"/>
    <w:multiLevelType w:val="hybridMultilevel"/>
    <w:tmpl w:val="4E044A54"/>
    <w:lvl w:ilvl="0" w:tplc="67F0DEC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69A76CEB"/>
    <w:multiLevelType w:val="hybridMultilevel"/>
    <w:tmpl w:val="E71A8FCC"/>
    <w:lvl w:ilvl="0" w:tplc="214251C8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6CFE1171"/>
    <w:multiLevelType w:val="hybridMultilevel"/>
    <w:tmpl w:val="15B41584"/>
    <w:lvl w:ilvl="0" w:tplc="9A4AACEA"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73D03530"/>
    <w:multiLevelType w:val="hybridMultilevel"/>
    <w:tmpl w:val="F4AABD94"/>
    <w:lvl w:ilvl="0" w:tplc="18FE20B4">
      <w:start w:val="1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12766045">
    <w:abstractNumId w:val="5"/>
  </w:num>
  <w:num w:numId="2" w16cid:durableId="436826199">
    <w:abstractNumId w:val="4"/>
  </w:num>
  <w:num w:numId="3" w16cid:durableId="553546605">
    <w:abstractNumId w:val="2"/>
  </w:num>
  <w:num w:numId="4" w16cid:durableId="169680856">
    <w:abstractNumId w:val="3"/>
  </w:num>
  <w:num w:numId="5" w16cid:durableId="1430665296">
    <w:abstractNumId w:val="7"/>
  </w:num>
  <w:num w:numId="6" w16cid:durableId="1849559222">
    <w:abstractNumId w:val="8"/>
  </w:num>
  <w:num w:numId="7" w16cid:durableId="1188062291">
    <w:abstractNumId w:val="0"/>
  </w:num>
  <w:num w:numId="8" w16cid:durableId="1534223874">
    <w:abstractNumId w:val="6"/>
  </w:num>
  <w:num w:numId="9" w16cid:durableId="884760222">
    <w:abstractNumId w:val="9"/>
  </w:num>
  <w:num w:numId="10" w16cid:durableId="1627420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BEE"/>
    <w:rsid w:val="0000008A"/>
    <w:rsid w:val="0000129A"/>
    <w:rsid w:val="000012DF"/>
    <w:rsid w:val="000012EA"/>
    <w:rsid w:val="0000149C"/>
    <w:rsid w:val="00001991"/>
    <w:rsid w:val="00002174"/>
    <w:rsid w:val="000021FA"/>
    <w:rsid w:val="0000357B"/>
    <w:rsid w:val="000039D5"/>
    <w:rsid w:val="00004BBF"/>
    <w:rsid w:val="000050C8"/>
    <w:rsid w:val="0000527B"/>
    <w:rsid w:val="000054B6"/>
    <w:rsid w:val="0000568A"/>
    <w:rsid w:val="000059B8"/>
    <w:rsid w:val="00006590"/>
    <w:rsid w:val="00010DB8"/>
    <w:rsid w:val="00012496"/>
    <w:rsid w:val="000124B6"/>
    <w:rsid w:val="000127DD"/>
    <w:rsid w:val="00014BB4"/>
    <w:rsid w:val="0001506A"/>
    <w:rsid w:val="000156D6"/>
    <w:rsid w:val="00016F7E"/>
    <w:rsid w:val="00020D08"/>
    <w:rsid w:val="00021315"/>
    <w:rsid w:val="00021397"/>
    <w:rsid w:val="000224DB"/>
    <w:rsid w:val="000227EB"/>
    <w:rsid w:val="00022D02"/>
    <w:rsid w:val="0002350B"/>
    <w:rsid w:val="000250FA"/>
    <w:rsid w:val="000255C0"/>
    <w:rsid w:val="000261EF"/>
    <w:rsid w:val="00026395"/>
    <w:rsid w:val="000269F3"/>
    <w:rsid w:val="00027DB1"/>
    <w:rsid w:val="00030410"/>
    <w:rsid w:val="000304CD"/>
    <w:rsid w:val="00030A4F"/>
    <w:rsid w:val="00030CE8"/>
    <w:rsid w:val="00032C1E"/>
    <w:rsid w:val="00033269"/>
    <w:rsid w:val="00033D3B"/>
    <w:rsid w:val="000343CD"/>
    <w:rsid w:val="00034645"/>
    <w:rsid w:val="00034696"/>
    <w:rsid w:val="00034ADE"/>
    <w:rsid w:val="00034E8F"/>
    <w:rsid w:val="00035175"/>
    <w:rsid w:val="000356EC"/>
    <w:rsid w:val="000364B9"/>
    <w:rsid w:val="0003742E"/>
    <w:rsid w:val="00041131"/>
    <w:rsid w:val="00041232"/>
    <w:rsid w:val="00041373"/>
    <w:rsid w:val="000416ED"/>
    <w:rsid w:val="00041B84"/>
    <w:rsid w:val="000420A9"/>
    <w:rsid w:val="000435D7"/>
    <w:rsid w:val="00044B2C"/>
    <w:rsid w:val="00044D5E"/>
    <w:rsid w:val="00045BE6"/>
    <w:rsid w:val="00045E5E"/>
    <w:rsid w:val="00045EDD"/>
    <w:rsid w:val="00046B88"/>
    <w:rsid w:val="00047707"/>
    <w:rsid w:val="000479A0"/>
    <w:rsid w:val="00047BEF"/>
    <w:rsid w:val="00051442"/>
    <w:rsid w:val="00051BF9"/>
    <w:rsid w:val="00051DF7"/>
    <w:rsid w:val="00052294"/>
    <w:rsid w:val="0005776D"/>
    <w:rsid w:val="00057DED"/>
    <w:rsid w:val="00060E05"/>
    <w:rsid w:val="000621BD"/>
    <w:rsid w:val="00063892"/>
    <w:rsid w:val="00065176"/>
    <w:rsid w:val="00065612"/>
    <w:rsid w:val="00066BC9"/>
    <w:rsid w:val="00067A14"/>
    <w:rsid w:val="00071847"/>
    <w:rsid w:val="000718D8"/>
    <w:rsid w:val="00073D33"/>
    <w:rsid w:val="000748D5"/>
    <w:rsid w:val="00080152"/>
    <w:rsid w:val="00080AD5"/>
    <w:rsid w:val="00080EBE"/>
    <w:rsid w:val="00080F78"/>
    <w:rsid w:val="00081F71"/>
    <w:rsid w:val="00081FDC"/>
    <w:rsid w:val="00082BDC"/>
    <w:rsid w:val="00082F1E"/>
    <w:rsid w:val="00083BA6"/>
    <w:rsid w:val="000846C2"/>
    <w:rsid w:val="00084736"/>
    <w:rsid w:val="00084C4C"/>
    <w:rsid w:val="000853FE"/>
    <w:rsid w:val="00085720"/>
    <w:rsid w:val="000857C2"/>
    <w:rsid w:val="000858B8"/>
    <w:rsid w:val="00086EB4"/>
    <w:rsid w:val="00087A3F"/>
    <w:rsid w:val="00087DD0"/>
    <w:rsid w:val="000902CC"/>
    <w:rsid w:val="00090E73"/>
    <w:rsid w:val="000917CD"/>
    <w:rsid w:val="00092BBA"/>
    <w:rsid w:val="00093AC7"/>
    <w:rsid w:val="00093D36"/>
    <w:rsid w:val="00094CA3"/>
    <w:rsid w:val="00095A64"/>
    <w:rsid w:val="000968CE"/>
    <w:rsid w:val="00096A6C"/>
    <w:rsid w:val="0009723B"/>
    <w:rsid w:val="000A051C"/>
    <w:rsid w:val="000A16A1"/>
    <w:rsid w:val="000A1C60"/>
    <w:rsid w:val="000A21CB"/>
    <w:rsid w:val="000A25F6"/>
    <w:rsid w:val="000A2A0C"/>
    <w:rsid w:val="000A4A7F"/>
    <w:rsid w:val="000A569B"/>
    <w:rsid w:val="000A6D89"/>
    <w:rsid w:val="000A6DBC"/>
    <w:rsid w:val="000A7284"/>
    <w:rsid w:val="000A76A3"/>
    <w:rsid w:val="000A7B14"/>
    <w:rsid w:val="000A7E19"/>
    <w:rsid w:val="000B0D68"/>
    <w:rsid w:val="000B0E95"/>
    <w:rsid w:val="000B138F"/>
    <w:rsid w:val="000B1554"/>
    <w:rsid w:val="000B2084"/>
    <w:rsid w:val="000B2271"/>
    <w:rsid w:val="000B3388"/>
    <w:rsid w:val="000B3B17"/>
    <w:rsid w:val="000B44EB"/>
    <w:rsid w:val="000B4CA7"/>
    <w:rsid w:val="000B5351"/>
    <w:rsid w:val="000B5683"/>
    <w:rsid w:val="000B63DE"/>
    <w:rsid w:val="000B79E9"/>
    <w:rsid w:val="000C08CF"/>
    <w:rsid w:val="000C2A55"/>
    <w:rsid w:val="000C3893"/>
    <w:rsid w:val="000C40CC"/>
    <w:rsid w:val="000C4215"/>
    <w:rsid w:val="000C4FA8"/>
    <w:rsid w:val="000C53C2"/>
    <w:rsid w:val="000C559C"/>
    <w:rsid w:val="000D0805"/>
    <w:rsid w:val="000D1084"/>
    <w:rsid w:val="000D2070"/>
    <w:rsid w:val="000D29E5"/>
    <w:rsid w:val="000D2E71"/>
    <w:rsid w:val="000D3259"/>
    <w:rsid w:val="000D385F"/>
    <w:rsid w:val="000D3BF3"/>
    <w:rsid w:val="000D5106"/>
    <w:rsid w:val="000D52C6"/>
    <w:rsid w:val="000D711B"/>
    <w:rsid w:val="000D76A8"/>
    <w:rsid w:val="000D7732"/>
    <w:rsid w:val="000E0203"/>
    <w:rsid w:val="000E0F01"/>
    <w:rsid w:val="000E101E"/>
    <w:rsid w:val="000E13D0"/>
    <w:rsid w:val="000E3510"/>
    <w:rsid w:val="000E4B67"/>
    <w:rsid w:val="000E55F0"/>
    <w:rsid w:val="000E55FB"/>
    <w:rsid w:val="000E5838"/>
    <w:rsid w:val="000E5C6C"/>
    <w:rsid w:val="000E6054"/>
    <w:rsid w:val="000E680D"/>
    <w:rsid w:val="000E682C"/>
    <w:rsid w:val="000E6B40"/>
    <w:rsid w:val="000E7881"/>
    <w:rsid w:val="000F055D"/>
    <w:rsid w:val="000F1515"/>
    <w:rsid w:val="000F15F4"/>
    <w:rsid w:val="000F1724"/>
    <w:rsid w:val="000F25CA"/>
    <w:rsid w:val="000F3F20"/>
    <w:rsid w:val="000F4BF1"/>
    <w:rsid w:val="000F4E98"/>
    <w:rsid w:val="000F4EE9"/>
    <w:rsid w:val="000F6664"/>
    <w:rsid w:val="000F7EA2"/>
    <w:rsid w:val="00101B68"/>
    <w:rsid w:val="00102722"/>
    <w:rsid w:val="00104E05"/>
    <w:rsid w:val="0010557E"/>
    <w:rsid w:val="001056FB"/>
    <w:rsid w:val="00105BC2"/>
    <w:rsid w:val="0010647E"/>
    <w:rsid w:val="0010675B"/>
    <w:rsid w:val="00106CF6"/>
    <w:rsid w:val="0010710A"/>
    <w:rsid w:val="0010771E"/>
    <w:rsid w:val="00107C79"/>
    <w:rsid w:val="00107D1B"/>
    <w:rsid w:val="00107DDC"/>
    <w:rsid w:val="00110A11"/>
    <w:rsid w:val="001116C6"/>
    <w:rsid w:val="0011382A"/>
    <w:rsid w:val="0011419B"/>
    <w:rsid w:val="00114F3E"/>
    <w:rsid w:val="0011671E"/>
    <w:rsid w:val="00117F38"/>
    <w:rsid w:val="00121203"/>
    <w:rsid w:val="00121544"/>
    <w:rsid w:val="00122516"/>
    <w:rsid w:val="00122681"/>
    <w:rsid w:val="001235A5"/>
    <w:rsid w:val="00124E50"/>
    <w:rsid w:val="00125BA8"/>
    <w:rsid w:val="00126AD8"/>
    <w:rsid w:val="00126D5C"/>
    <w:rsid w:val="00130B1A"/>
    <w:rsid w:val="00131452"/>
    <w:rsid w:val="001317EC"/>
    <w:rsid w:val="00134F1C"/>
    <w:rsid w:val="0014037D"/>
    <w:rsid w:val="00141E4F"/>
    <w:rsid w:val="00142144"/>
    <w:rsid w:val="00143719"/>
    <w:rsid w:val="00143969"/>
    <w:rsid w:val="00143AF9"/>
    <w:rsid w:val="00143C5E"/>
    <w:rsid w:val="00146720"/>
    <w:rsid w:val="0014780C"/>
    <w:rsid w:val="001500B6"/>
    <w:rsid w:val="00151C52"/>
    <w:rsid w:val="00152A9F"/>
    <w:rsid w:val="001531D0"/>
    <w:rsid w:val="0015501A"/>
    <w:rsid w:val="001552DD"/>
    <w:rsid w:val="001553BB"/>
    <w:rsid w:val="0015546F"/>
    <w:rsid w:val="00155E4F"/>
    <w:rsid w:val="00157876"/>
    <w:rsid w:val="00157970"/>
    <w:rsid w:val="001603FB"/>
    <w:rsid w:val="0016164F"/>
    <w:rsid w:val="00161736"/>
    <w:rsid w:val="00161CB5"/>
    <w:rsid w:val="001636CC"/>
    <w:rsid w:val="00163789"/>
    <w:rsid w:val="00163BBE"/>
    <w:rsid w:val="00164404"/>
    <w:rsid w:val="00164B08"/>
    <w:rsid w:val="00164EC5"/>
    <w:rsid w:val="00166384"/>
    <w:rsid w:val="0016722D"/>
    <w:rsid w:val="001675C9"/>
    <w:rsid w:val="00170935"/>
    <w:rsid w:val="001711CB"/>
    <w:rsid w:val="001712A1"/>
    <w:rsid w:val="0017148E"/>
    <w:rsid w:val="001720C5"/>
    <w:rsid w:val="001727A2"/>
    <w:rsid w:val="00173323"/>
    <w:rsid w:val="001739CA"/>
    <w:rsid w:val="00176E62"/>
    <w:rsid w:val="001778B8"/>
    <w:rsid w:val="0018114A"/>
    <w:rsid w:val="00183EE0"/>
    <w:rsid w:val="00184145"/>
    <w:rsid w:val="001841FD"/>
    <w:rsid w:val="0018456D"/>
    <w:rsid w:val="0018576E"/>
    <w:rsid w:val="0018652F"/>
    <w:rsid w:val="00187589"/>
    <w:rsid w:val="00187781"/>
    <w:rsid w:val="00187E78"/>
    <w:rsid w:val="001918EC"/>
    <w:rsid w:val="0019236A"/>
    <w:rsid w:val="001925F6"/>
    <w:rsid w:val="00193050"/>
    <w:rsid w:val="00193472"/>
    <w:rsid w:val="0019438C"/>
    <w:rsid w:val="00194E79"/>
    <w:rsid w:val="0019594A"/>
    <w:rsid w:val="0019752A"/>
    <w:rsid w:val="0019791F"/>
    <w:rsid w:val="00197B1E"/>
    <w:rsid w:val="001A042D"/>
    <w:rsid w:val="001A201F"/>
    <w:rsid w:val="001A2A3C"/>
    <w:rsid w:val="001A2D94"/>
    <w:rsid w:val="001A3325"/>
    <w:rsid w:val="001A355A"/>
    <w:rsid w:val="001A404F"/>
    <w:rsid w:val="001A4B96"/>
    <w:rsid w:val="001A4BAA"/>
    <w:rsid w:val="001A5718"/>
    <w:rsid w:val="001A596A"/>
    <w:rsid w:val="001A6239"/>
    <w:rsid w:val="001A7608"/>
    <w:rsid w:val="001B0BAD"/>
    <w:rsid w:val="001B0C19"/>
    <w:rsid w:val="001B1072"/>
    <w:rsid w:val="001B1679"/>
    <w:rsid w:val="001B2CAD"/>
    <w:rsid w:val="001B2D22"/>
    <w:rsid w:val="001B3207"/>
    <w:rsid w:val="001B4FF4"/>
    <w:rsid w:val="001B5550"/>
    <w:rsid w:val="001B5A34"/>
    <w:rsid w:val="001B7513"/>
    <w:rsid w:val="001B7E97"/>
    <w:rsid w:val="001C1481"/>
    <w:rsid w:val="001C15FD"/>
    <w:rsid w:val="001C189F"/>
    <w:rsid w:val="001C1EA7"/>
    <w:rsid w:val="001C2273"/>
    <w:rsid w:val="001C2274"/>
    <w:rsid w:val="001C2B88"/>
    <w:rsid w:val="001C3619"/>
    <w:rsid w:val="001C4746"/>
    <w:rsid w:val="001C4E8D"/>
    <w:rsid w:val="001C52B4"/>
    <w:rsid w:val="001C6A66"/>
    <w:rsid w:val="001C6AE6"/>
    <w:rsid w:val="001D3187"/>
    <w:rsid w:val="001D48A0"/>
    <w:rsid w:val="001D4EF0"/>
    <w:rsid w:val="001D6C24"/>
    <w:rsid w:val="001E190C"/>
    <w:rsid w:val="001E2355"/>
    <w:rsid w:val="001E371D"/>
    <w:rsid w:val="001E673C"/>
    <w:rsid w:val="001E6A4D"/>
    <w:rsid w:val="001E6DF6"/>
    <w:rsid w:val="001E7448"/>
    <w:rsid w:val="001E77CD"/>
    <w:rsid w:val="001E7B35"/>
    <w:rsid w:val="001E7F60"/>
    <w:rsid w:val="001F02AE"/>
    <w:rsid w:val="001F04F0"/>
    <w:rsid w:val="001F0F87"/>
    <w:rsid w:val="001F1348"/>
    <w:rsid w:val="001F13CF"/>
    <w:rsid w:val="001F14CA"/>
    <w:rsid w:val="001F1B43"/>
    <w:rsid w:val="001F1D17"/>
    <w:rsid w:val="001F2162"/>
    <w:rsid w:val="001F388F"/>
    <w:rsid w:val="001F3FAF"/>
    <w:rsid w:val="001F4221"/>
    <w:rsid w:val="001F5060"/>
    <w:rsid w:val="001F5AB8"/>
    <w:rsid w:val="001F61A0"/>
    <w:rsid w:val="001F6295"/>
    <w:rsid w:val="001F72C9"/>
    <w:rsid w:val="001F743B"/>
    <w:rsid w:val="001F7B78"/>
    <w:rsid w:val="00200191"/>
    <w:rsid w:val="00200A45"/>
    <w:rsid w:val="002015A8"/>
    <w:rsid w:val="00202312"/>
    <w:rsid w:val="002023F5"/>
    <w:rsid w:val="002042CC"/>
    <w:rsid w:val="00204CCB"/>
    <w:rsid w:val="00205346"/>
    <w:rsid w:val="0020611D"/>
    <w:rsid w:val="0020776F"/>
    <w:rsid w:val="00207945"/>
    <w:rsid w:val="002105E8"/>
    <w:rsid w:val="0021089A"/>
    <w:rsid w:val="00210CD2"/>
    <w:rsid w:val="00212560"/>
    <w:rsid w:val="00213BFC"/>
    <w:rsid w:val="002141FB"/>
    <w:rsid w:val="002148FE"/>
    <w:rsid w:val="00215614"/>
    <w:rsid w:val="002159FB"/>
    <w:rsid w:val="00215FDD"/>
    <w:rsid w:val="00217C6F"/>
    <w:rsid w:val="00221AB6"/>
    <w:rsid w:val="00221CCF"/>
    <w:rsid w:val="00224BC8"/>
    <w:rsid w:val="00226524"/>
    <w:rsid w:val="00226AFA"/>
    <w:rsid w:val="00226CB3"/>
    <w:rsid w:val="00226CEE"/>
    <w:rsid w:val="00226D6B"/>
    <w:rsid w:val="002277E8"/>
    <w:rsid w:val="00227EEB"/>
    <w:rsid w:val="0023155A"/>
    <w:rsid w:val="00233201"/>
    <w:rsid w:val="00234A1E"/>
    <w:rsid w:val="00235086"/>
    <w:rsid w:val="00236471"/>
    <w:rsid w:val="0023684D"/>
    <w:rsid w:val="00236B7B"/>
    <w:rsid w:val="00236D3A"/>
    <w:rsid w:val="00237383"/>
    <w:rsid w:val="00241EC2"/>
    <w:rsid w:val="002430B2"/>
    <w:rsid w:val="00243255"/>
    <w:rsid w:val="00243ADD"/>
    <w:rsid w:val="0024415E"/>
    <w:rsid w:val="00245AFC"/>
    <w:rsid w:val="002467A3"/>
    <w:rsid w:val="00247461"/>
    <w:rsid w:val="00247689"/>
    <w:rsid w:val="00253A38"/>
    <w:rsid w:val="00253F3B"/>
    <w:rsid w:val="0025452B"/>
    <w:rsid w:val="00254ABB"/>
    <w:rsid w:val="002553D4"/>
    <w:rsid w:val="00256E9F"/>
    <w:rsid w:val="0025773B"/>
    <w:rsid w:val="0026058C"/>
    <w:rsid w:val="0026110C"/>
    <w:rsid w:val="00263914"/>
    <w:rsid w:val="00263DED"/>
    <w:rsid w:val="0026419B"/>
    <w:rsid w:val="00264838"/>
    <w:rsid w:val="00264B8D"/>
    <w:rsid w:val="00264D6B"/>
    <w:rsid w:val="00265074"/>
    <w:rsid w:val="00265207"/>
    <w:rsid w:val="0026595A"/>
    <w:rsid w:val="00265E4C"/>
    <w:rsid w:val="00265F76"/>
    <w:rsid w:val="002666B3"/>
    <w:rsid w:val="00266F74"/>
    <w:rsid w:val="002678D5"/>
    <w:rsid w:val="00267D78"/>
    <w:rsid w:val="00270058"/>
    <w:rsid w:val="00270D28"/>
    <w:rsid w:val="00271770"/>
    <w:rsid w:val="00271B44"/>
    <w:rsid w:val="00272953"/>
    <w:rsid w:val="00272CC4"/>
    <w:rsid w:val="00274442"/>
    <w:rsid w:val="0027456D"/>
    <w:rsid w:val="00274A34"/>
    <w:rsid w:val="00275F75"/>
    <w:rsid w:val="002778FA"/>
    <w:rsid w:val="00277FC3"/>
    <w:rsid w:val="00280888"/>
    <w:rsid w:val="002828E2"/>
    <w:rsid w:val="0028396D"/>
    <w:rsid w:val="002856AC"/>
    <w:rsid w:val="002865F9"/>
    <w:rsid w:val="00286A7A"/>
    <w:rsid w:val="00287069"/>
    <w:rsid w:val="002879DB"/>
    <w:rsid w:val="00290466"/>
    <w:rsid w:val="002909D7"/>
    <w:rsid w:val="00291131"/>
    <w:rsid w:val="002939A4"/>
    <w:rsid w:val="00293AE1"/>
    <w:rsid w:val="002950D3"/>
    <w:rsid w:val="00295A4B"/>
    <w:rsid w:val="00295FD8"/>
    <w:rsid w:val="002976F9"/>
    <w:rsid w:val="002A2C7F"/>
    <w:rsid w:val="002A3060"/>
    <w:rsid w:val="002A3977"/>
    <w:rsid w:val="002A4C2D"/>
    <w:rsid w:val="002A5CD5"/>
    <w:rsid w:val="002A61C3"/>
    <w:rsid w:val="002A72A2"/>
    <w:rsid w:val="002B08D0"/>
    <w:rsid w:val="002B0948"/>
    <w:rsid w:val="002B134A"/>
    <w:rsid w:val="002B20C2"/>
    <w:rsid w:val="002B492D"/>
    <w:rsid w:val="002B4F17"/>
    <w:rsid w:val="002B5EB9"/>
    <w:rsid w:val="002B654E"/>
    <w:rsid w:val="002B7A20"/>
    <w:rsid w:val="002B7D16"/>
    <w:rsid w:val="002C02EA"/>
    <w:rsid w:val="002C1319"/>
    <w:rsid w:val="002C25BD"/>
    <w:rsid w:val="002C330B"/>
    <w:rsid w:val="002C3B1B"/>
    <w:rsid w:val="002C4B03"/>
    <w:rsid w:val="002C4C36"/>
    <w:rsid w:val="002C5224"/>
    <w:rsid w:val="002C5662"/>
    <w:rsid w:val="002C56C7"/>
    <w:rsid w:val="002C5729"/>
    <w:rsid w:val="002C62DC"/>
    <w:rsid w:val="002C6651"/>
    <w:rsid w:val="002C749D"/>
    <w:rsid w:val="002D0308"/>
    <w:rsid w:val="002D0A35"/>
    <w:rsid w:val="002D0C65"/>
    <w:rsid w:val="002D1650"/>
    <w:rsid w:val="002D16C0"/>
    <w:rsid w:val="002D32CB"/>
    <w:rsid w:val="002D32EE"/>
    <w:rsid w:val="002D3977"/>
    <w:rsid w:val="002D5AB1"/>
    <w:rsid w:val="002D7251"/>
    <w:rsid w:val="002D77DC"/>
    <w:rsid w:val="002D7CAD"/>
    <w:rsid w:val="002E0A93"/>
    <w:rsid w:val="002E0D2D"/>
    <w:rsid w:val="002E4DCC"/>
    <w:rsid w:val="002E5801"/>
    <w:rsid w:val="002E6EF7"/>
    <w:rsid w:val="002E7032"/>
    <w:rsid w:val="002E7C95"/>
    <w:rsid w:val="002F15A4"/>
    <w:rsid w:val="002F204D"/>
    <w:rsid w:val="002F2334"/>
    <w:rsid w:val="002F2AFA"/>
    <w:rsid w:val="002F2B8C"/>
    <w:rsid w:val="002F37A2"/>
    <w:rsid w:val="002F56ED"/>
    <w:rsid w:val="002F5AAE"/>
    <w:rsid w:val="002F5C77"/>
    <w:rsid w:val="002F5C7D"/>
    <w:rsid w:val="002F6D71"/>
    <w:rsid w:val="002F6E63"/>
    <w:rsid w:val="00300AF3"/>
    <w:rsid w:val="003028E5"/>
    <w:rsid w:val="0030426B"/>
    <w:rsid w:val="003048CB"/>
    <w:rsid w:val="00304EE2"/>
    <w:rsid w:val="003054CA"/>
    <w:rsid w:val="00306801"/>
    <w:rsid w:val="00310040"/>
    <w:rsid w:val="00310CA1"/>
    <w:rsid w:val="00311449"/>
    <w:rsid w:val="0031163A"/>
    <w:rsid w:val="00311C9D"/>
    <w:rsid w:val="00312991"/>
    <w:rsid w:val="0031332B"/>
    <w:rsid w:val="0031397A"/>
    <w:rsid w:val="00313F22"/>
    <w:rsid w:val="00314831"/>
    <w:rsid w:val="00315482"/>
    <w:rsid w:val="003166FB"/>
    <w:rsid w:val="00316CAD"/>
    <w:rsid w:val="00316D29"/>
    <w:rsid w:val="00317265"/>
    <w:rsid w:val="00317883"/>
    <w:rsid w:val="00320364"/>
    <w:rsid w:val="003211CC"/>
    <w:rsid w:val="00321B41"/>
    <w:rsid w:val="00322F9A"/>
    <w:rsid w:val="00323341"/>
    <w:rsid w:val="0032359C"/>
    <w:rsid w:val="00323D2F"/>
    <w:rsid w:val="00324737"/>
    <w:rsid w:val="0032507F"/>
    <w:rsid w:val="00326021"/>
    <w:rsid w:val="003267FF"/>
    <w:rsid w:val="00326BF0"/>
    <w:rsid w:val="003272B0"/>
    <w:rsid w:val="003273CB"/>
    <w:rsid w:val="00327449"/>
    <w:rsid w:val="003274A2"/>
    <w:rsid w:val="00331759"/>
    <w:rsid w:val="00331822"/>
    <w:rsid w:val="00331ECF"/>
    <w:rsid w:val="00333688"/>
    <w:rsid w:val="003366B7"/>
    <w:rsid w:val="00336BC9"/>
    <w:rsid w:val="00340B93"/>
    <w:rsid w:val="00340EC1"/>
    <w:rsid w:val="0034469D"/>
    <w:rsid w:val="00344AF0"/>
    <w:rsid w:val="00344C73"/>
    <w:rsid w:val="0034509D"/>
    <w:rsid w:val="00345101"/>
    <w:rsid w:val="00345A65"/>
    <w:rsid w:val="00345C1F"/>
    <w:rsid w:val="003471C9"/>
    <w:rsid w:val="003473DC"/>
    <w:rsid w:val="00347B2C"/>
    <w:rsid w:val="003501C0"/>
    <w:rsid w:val="0035125E"/>
    <w:rsid w:val="003515FC"/>
    <w:rsid w:val="00351BFD"/>
    <w:rsid w:val="00353B95"/>
    <w:rsid w:val="00353FA6"/>
    <w:rsid w:val="0035451F"/>
    <w:rsid w:val="00354B30"/>
    <w:rsid w:val="003569A5"/>
    <w:rsid w:val="0035718E"/>
    <w:rsid w:val="00357B3D"/>
    <w:rsid w:val="00362350"/>
    <w:rsid w:val="003624D7"/>
    <w:rsid w:val="00362A1B"/>
    <w:rsid w:val="00363238"/>
    <w:rsid w:val="00365BAA"/>
    <w:rsid w:val="0036717F"/>
    <w:rsid w:val="00367BB4"/>
    <w:rsid w:val="00367D2F"/>
    <w:rsid w:val="003705FE"/>
    <w:rsid w:val="00370BC6"/>
    <w:rsid w:val="00371DCB"/>
    <w:rsid w:val="003721AB"/>
    <w:rsid w:val="003722B7"/>
    <w:rsid w:val="00372513"/>
    <w:rsid w:val="0037284E"/>
    <w:rsid w:val="00372C53"/>
    <w:rsid w:val="003741D1"/>
    <w:rsid w:val="0037495C"/>
    <w:rsid w:val="003755C2"/>
    <w:rsid w:val="00375DE9"/>
    <w:rsid w:val="00377687"/>
    <w:rsid w:val="0038759C"/>
    <w:rsid w:val="00390B8E"/>
    <w:rsid w:val="00391D8A"/>
    <w:rsid w:val="0039262C"/>
    <w:rsid w:val="00392A0F"/>
    <w:rsid w:val="00393335"/>
    <w:rsid w:val="0039333F"/>
    <w:rsid w:val="00393EF6"/>
    <w:rsid w:val="00393F22"/>
    <w:rsid w:val="00394730"/>
    <w:rsid w:val="0039512D"/>
    <w:rsid w:val="003956AA"/>
    <w:rsid w:val="00396FF8"/>
    <w:rsid w:val="0039783A"/>
    <w:rsid w:val="003A05D4"/>
    <w:rsid w:val="003A0D55"/>
    <w:rsid w:val="003A0DB5"/>
    <w:rsid w:val="003A18C7"/>
    <w:rsid w:val="003A5189"/>
    <w:rsid w:val="003A6E4C"/>
    <w:rsid w:val="003A7705"/>
    <w:rsid w:val="003B0EC7"/>
    <w:rsid w:val="003B2BD0"/>
    <w:rsid w:val="003B2F66"/>
    <w:rsid w:val="003B2FD2"/>
    <w:rsid w:val="003B3019"/>
    <w:rsid w:val="003B318A"/>
    <w:rsid w:val="003B35A4"/>
    <w:rsid w:val="003B39D7"/>
    <w:rsid w:val="003B4455"/>
    <w:rsid w:val="003B4BC7"/>
    <w:rsid w:val="003B5710"/>
    <w:rsid w:val="003B6268"/>
    <w:rsid w:val="003B79DF"/>
    <w:rsid w:val="003C0D9C"/>
    <w:rsid w:val="003C1BE5"/>
    <w:rsid w:val="003C3432"/>
    <w:rsid w:val="003C3A7A"/>
    <w:rsid w:val="003C48DF"/>
    <w:rsid w:val="003C4904"/>
    <w:rsid w:val="003C6821"/>
    <w:rsid w:val="003C6C8D"/>
    <w:rsid w:val="003C6CA9"/>
    <w:rsid w:val="003D0C7D"/>
    <w:rsid w:val="003D0D42"/>
    <w:rsid w:val="003D155D"/>
    <w:rsid w:val="003D1682"/>
    <w:rsid w:val="003D1BF0"/>
    <w:rsid w:val="003D217E"/>
    <w:rsid w:val="003D24EE"/>
    <w:rsid w:val="003D3F0C"/>
    <w:rsid w:val="003D4536"/>
    <w:rsid w:val="003D4CA2"/>
    <w:rsid w:val="003D6BA8"/>
    <w:rsid w:val="003D6DD2"/>
    <w:rsid w:val="003E06B9"/>
    <w:rsid w:val="003E0780"/>
    <w:rsid w:val="003E2D31"/>
    <w:rsid w:val="003E35F2"/>
    <w:rsid w:val="003E641A"/>
    <w:rsid w:val="003E6746"/>
    <w:rsid w:val="003E719B"/>
    <w:rsid w:val="003E7B75"/>
    <w:rsid w:val="003F012D"/>
    <w:rsid w:val="003F16E4"/>
    <w:rsid w:val="003F48FA"/>
    <w:rsid w:val="003F6D0F"/>
    <w:rsid w:val="003F6F84"/>
    <w:rsid w:val="003F714B"/>
    <w:rsid w:val="003F7C81"/>
    <w:rsid w:val="0040022B"/>
    <w:rsid w:val="00401166"/>
    <w:rsid w:val="004011E7"/>
    <w:rsid w:val="004019DC"/>
    <w:rsid w:val="0040281B"/>
    <w:rsid w:val="004028CC"/>
    <w:rsid w:val="0040301A"/>
    <w:rsid w:val="004039E2"/>
    <w:rsid w:val="00404ED2"/>
    <w:rsid w:val="004059D3"/>
    <w:rsid w:val="004065D3"/>
    <w:rsid w:val="00406D1C"/>
    <w:rsid w:val="00411005"/>
    <w:rsid w:val="0041246F"/>
    <w:rsid w:val="00412619"/>
    <w:rsid w:val="00413362"/>
    <w:rsid w:val="00413889"/>
    <w:rsid w:val="004147D7"/>
    <w:rsid w:val="00414944"/>
    <w:rsid w:val="004153B0"/>
    <w:rsid w:val="004153E5"/>
    <w:rsid w:val="004155D2"/>
    <w:rsid w:val="004162DC"/>
    <w:rsid w:val="00417540"/>
    <w:rsid w:val="00417F39"/>
    <w:rsid w:val="00422113"/>
    <w:rsid w:val="00422C73"/>
    <w:rsid w:val="00422CAE"/>
    <w:rsid w:val="00423331"/>
    <w:rsid w:val="00423910"/>
    <w:rsid w:val="004258F6"/>
    <w:rsid w:val="00425DEE"/>
    <w:rsid w:val="00430511"/>
    <w:rsid w:val="00430F8E"/>
    <w:rsid w:val="00431EBC"/>
    <w:rsid w:val="00432FCF"/>
    <w:rsid w:val="00434822"/>
    <w:rsid w:val="0043517F"/>
    <w:rsid w:val="00435A23"/>
    <w:rsid w:val="00435F7D"/>
    <w:rsid w:val="0043727D"/>
    <w:rsid w:val="0043789F"/>
    <w:rsid w:val="00440F50"/>
    <w:rsid w:val="004411DA"/>
    <w:rsid w:val="004421EF"/>
    <w:rsid w:val="0044272E"/>
    <w:rsid w:val="00445201"/>
    <w:rsid w:val="0044524C"/>
    <w:rsid w:val="00445E07"/>
    <w:rsid w:val="004466FF"/>
    <w:rsid w:val="00446D06"/>
    <w:rsid w:val="00446F0C"/>
    <w:rsid w:val="00447CC2"/>
    <w:rsid w:val="00450E18"/>
    <w:rsid w:val="004510D9"/>
    <w:rsid w:val="004512A2"/>
    <w:rsid w:val="00452F31"/>
    <w:rsid w:val="00453B3C"/>
    <w:rsid w:val="00454D99"/>
    <w:rsid w:val="004557C6"/>
    <w:rsid w:val="00456635"/>
    <w:rsid w:val="004602A0"/>
    <w:rsid w:val="004609B1"/>
    <w:rsid w:val="00460A9D"/>
    <w:rsid w:val="00460D63"/>
    <w:rsid w:val="00461841"/>
    <w:rsid w:val="00461957"/>
    <w:rsid w:val="00462C80"/>
    <w:rsid w:val="00462F01"/>
    <w:rsid w:val="00463C1A"/>
    <w:rsid w:val="00463D0B"/>
    <w:rsid w:val="00466604"/>
    <w:rsid w:val="00471792"/>
    <w:rsid w:val="00471ED3"/>
    <w:rsid w:val="0047224B"/>
    <w:rsid w:val="004723A1"/>
    <w:rsid w:val="00472AC1"/>
    <w:rsid w:val="004740D3"/>
    <w:rsid w:val="004742F7"/>
    <w:rsid w:val="00474701"/>
    <w:rsid w:val="00477D47"/>
    <w:rsid w:val="004804ED"/>
    <w:rsid w:val="00482248"/>
    <w:rsid w:val="00482BC5"/>
    <w:rsid w:val="004832E9"/>
    <w:rsid w:val="004832F4"/>
    <w:rsid w:val="00485581"/>
    <w:rsid w:val="00485AE2"/>
    <w:rsid w:val="00486111"/>
    <w:rsid w:val="00486831"/>
    <w:rsid w:val="0049029F"/>
    <w:rsid w:val="004911A7"/>
    <w:rsid w:val="00491F45"/>
    <w:rsid w:val="004923A0"/>
    <w:rsid w:val="00492A0E"/>
    <w:rsid w:val="0049326F"/>
    <w:rsid w:val="00493731"/>
    <w:rsid w:val="0049440F"/>
    <w:rsid w:val="0049442B"/>
    <w:rsid w:val="00494A3F"/>
    <w:rsid w:val="00494C28"/>
    <w:rsid w:val="004955C1"/>
    <w:rsid w:val="00495848"/>
    <w:rsid w:val="00496026"/>
    <w:rsid w:val="0049669D"/>
    <w:rsid w:val="004A0A56"/>
    <w:rsid w:val="004A0CE0"/>
    <w:rsid w:val="004A1646"/>
    <w:rsid w:val="004A1A79"/>
    <w:rsid w:val="004A2B21"/>
    <w:rsid w:val="004A3517"/>
    <w:rsid w:val="004A42C7"/>
    <w:rsid w:val="004A49A7"/>
    <w:rsid w:val="004B0779"/>
    <w:rsid w:val="004B0D85"/>
    <w:rsid w:val="004B3D4F"/>
    <w:rsid w:val="004B46C0"/>
    <w:rsid w:val="004B53DA"/>
    <w:rsid w:val="004B7F0F"/>
    <w:rsid w:val="004C0A81"/>
    <w:rsid w:val="004C115F"/>
    <w:rsid w:val="004C1A49"/>
    <w:rsid w:val="004C2EEE"/>
    <w:rsid w:val="004C4782"/>
    <w:rsid w:val="004C4D96"/>
    <w:rsid w:val="004C52CB"/>
    <w:rsid w:val="004C551B"/>
    <w:rsid w:val="004C58E2"/>
    <w:rsid w:val="004C5E87"/>
    <w:rsid w:val="004C63E0"/>
    <w:rsid w:val="004D02DE"/>
    <w:rsid w:val="004D18A4"/>
    <w:rsid w:val="004D2076"/>
    <w:rsid w:val="004D29B6"/>
    <w:rsid w:val="004D3E4B"/>
    <w:rsid w:val="004D4F77"/>
    <w:rsid w:val="004D4FD7"/>
    <w:rsid w:val="004D5B62"/>
    <w:rsid w:val="004D61CD"/>
    <w:rsid w:val="004D7CD8"/>
    <w:rsid w:val="004D7D16"/>
    <w:rsid w:val="004E0122"/>
    <w:rsid w:val="004E0AFF"/>
    <w:rsid w:val="004E0B90"/>
    <w:rsid w:val="004E24E9"/>
    <w:rsid w:val="004E26CF"/>
    <w:rsid w:val="004E31A2"/>
    <w:rsid w:val="004E4200"/>
    <w:rsid w:val="004E47B5"/>
    <w:rsid w:val="004E48F4"/>
    <w:rsid w:val="004E595A"/>
    <w:rsid w:val="004E5DA6"/>
    <w:rsid w:val="004E63E5"/>
    <w:rsid w:val="004E6426"/>
    <w:rsid w:val="004F1E6D"/>
    <w:rsid w:val="004F1F97"/>
    <w:rsid w:val="004F2B45"/>
    <w:rsid w:val="004F317D"/>
    <w:rsid w:val="004F3CC2"/>
    <w:rsid w:val="004F46E3"/>
    <w:rsid w:val="004F670E"/>
    <w:rsid w:val="004F677B"/>
    <w:rsid w:val="004F7D7A"/>
    <w:rsid w:val="00500836"/>
    <w:rsid w:val="00500C2C"/>
    <w:rsid w:val="00501A7F"/>
    <w:rsid w:val="00501FBE"/>
    <w:rsid w:val="005046BF"/>
    <w:rsid w:val="00504AFD"/>
    <w:rsid w:val="0050648E"/>
    <w:rsid w:val="00506936"/>
    <w:rsid w:val="00510D66"/>
    <w:rsid w:val="005114E1"/>
    <w:rsid w:val="00512611"/>
    <w:rsid w:val="00513994"/>
    <w:rsid w:val="00516676"/>
    <w:rsid w:val="00516703"/>
    <w:rsid w:val="00521CB7"/>
    <w:rsid w:val="005220B4"/>
    <w:rsid w:val="0052360E"/>
    <w:rsid w:val="00523A88"/>
    <w:rsid w:val="00523F7B"/>
    <w:rsid w:val="00524C83"/>
    <w:rsid w:val="00525053"/>
    <w:rsid w:val="005268CC"/>
    <w:rsid w:val="0053026B"/>
    <w:rsid w:val="0053082C"/>
    <w:rsid w:val="0053119D"/>
    <w:rsid w:val="005334BE"/>
    <w:rsid w:val="00533BDC"/>
    <w:rsid w:val="00534128"/>
    <w:rsid w:val="0053523A"/>
    <w:rsid w:val="00535599"/>
    <w:rsid w:val="00535FD4"/>
    <w:rsid w:val="0053797F"/>
    <w:rsid w:val="00537F3F"/>
    <w:rsid w:val="00540830"/>
    <w:rsid w:val="005412F1"/>
    <w:rsid w:val="00541F0D"/>
    <w:rsid w:val="00544699"/>
    <w:rsid w:val="00544E5F"/>
    <w:rsid w:val="005452C8"/>
    <w:rsid w:val="00547816"/>
    <w:rsid w:val="0055060C"/>
    <w:rsid w:val="0055105D"/>
    <w:rsid w:val="00551BEB"/>
    <w:rsid w:val="00552413"/>
    <w:rsid w:val="0055287F"/>
    <w:rsid w:val="00552919"/>
    <w:rsid w:val="00552E36"/>
    <w:rsid w:val="00553860"/>
    <w:rsid w:val="00553978"/>
    <w:rsid w:val="00553B0C"/>
    <w:rsid w:val="0055455B"/>
    <w:rsid w:val="00554C23"/>
    <w:rsid w:val="005551F2"/>
    <w:rsid w:val="00555B6E"/>
    <w:rsid w:val="00556E0A"/>
    <w:rsid w:val="005575EE"/>
    <w:rsid w:val="00557F9B"/>
    <w:rsid w:val="00561E7A"/>
    <w:rsid w:val="0056286C"/>
    <w:rsid w:val="00562E47"/>
    <w:rsid w:val="005648CC"/>
    <w:rsid w:val="00565B0F"/>
    <w:rsid w:val="00565B15"/>
    <w:rsid w:val="00570178"/>
    <w:rsid w:val="005713CE"/>
    <w:rsid w:val="00572099"/>
    <w:rsid w:val="005723CE"/>
    <w:rsid w:val="00574261"/>
    <w:rsid w:val="00574C14"/>
    <w:rsid w:val="005766DF"/>
    <w:rsid w:val="00576C1E"/>
    <w:rsid w:val="00576DE3"/>
    <w:rsid w:val="005771C2"/>
    <w:rsid w:val="00577638"/>
    <w:rsid w:val="005776EF"/>
    <w:rsid w:val="005805F8"/>
    <w:rsid w:val="005807F2"/>
    <w:rsid w:val="00580900"/>
    <w:rsid w:val="00580992"/>
    <w:rsid w:val="005813CB"/>
    <w:rsid w:val="005825AD"/>
    <w:rsid w:val="00584219"/>
    <w:rsid w:val="0058518E"/>
    <w:rsid w:val="00585213"/>
    <w:rsid w:val="00585405"/>
    <w:rsid w:val="005867AB"/>
    <w:rsid w:val="00586AF6"/>
    <w:rsid w:val="00586F58"/>
    <w:rsid w:val="00590644"/>
    <w:rsid w:val="00591BE2"/>
    <w:rsid w:val="00592F16"/>
    <w:rsid w:val="00592F1C"/>
    <w:rsid w:val="00593294"/>
    <w:rsid w:val="00593A81"/>
    <w:rsid w:val="00593DF8"/>
    <w:rsid w:val="00593EF8"/>
    <w:rsid w:val="005940FF"/>
    <w:rsid w:val="00594B16"/>
    <w:rsid w:val="00595F2B"/>
    <w:rsid w:val="005975FA"/>
    <w:rsid w:val="00597951"/>
    <w:rsid w:val="005A0666"/>
    <w:rsid w:val="005A0682"/>
    <w:rsid w:val="005A0C10"/>
    <w:rsid w:val="005A0D7A"/>
    <w:rsid w:val="005A1471"/>
    <w:rsid w:val="005A19EF"/>
    <w:rsid w:val="005A2569"/>
    <w:rsid w:val="005A3F43"/>
    <w:rsid w:val="005A4F15"/>
    <w:rsid w:val="005A57FE"/>
    <w:rsid w:val="005A6BF8"/>
    <w:rsid w:val="005A7A05"/>
    <w:rsid w:val="005A7FE8"/>
    <w:rsid w:val="005B1654"/>
    <w:rsid w:val="005B1A2F"/>
    <w:rsid w:val="005B1EEE"/>
    <w:rsid w:val="005B2983"/>
    <w:rsid w:val="005B2B67"/>
    <w:rsid w:val="005B432D"/>
    <w:rsid w:val="005B4A2A"/>
    <w:rsid w:val="005B6A65"/>
    <w:rsid w:val="005C0A79"/>
    <w:rsid w:val="005C1716"/>
    <w:rsid w:val="005C2D12"/>
    <w:rsid w:val="005C3F35"/>
    <w:rsid w:val="005C51DF"/>
    <w:rsid w:val="005C5BD6"/>
    <w:rsid w:val="005C5D20"/>
    <w:rsid w:val="005C6CDA"/>
    <w:rsid w:val="005D74FA"/>
    <w:rsid w:val="005D7F2B"/>
    <w:rsid w:val="005E0C18"/>
    <w:rsid w:val="005E244F"/>
    <w:rsid w:val="005E269E"/>
    <w:rsid w:val="005E2C7A"/>
    <w:rsid w:val="005E2E9A"/>
    <w:rsid w:val="005E3EBD"/>
    <w:rsid w:val="005E468B"/>
    <w:rsid w:val="005E4F0D"/>
    <w:rsid w:val="005E5B32"/>
    <w:rsid w:val="005E5FE4"/>
    <w:rsid w:val="005E7FF5"/>
    <w:rsid w:val="005F0F31"/>
    <w:rsid w:val="005F274C"/>
    <w:rsid w:val="005F2A4E"/>
    <w:rsid w:val="005F3090"/>
    <w:rsid w:val="005F310F"/>
    <w:rsid w:val="005F457B"/>
    <w:rsid w:val="005F4B9F"/>
    <w:rsid w:val="005F4EA2"/>
    <w:rsid w:val="005F71F1"/>
    <w:rsid w:val="00601011"/>
    <w:rsid w:val="00601DD6"/>
    <w:rsid w:val="00602CC3"/>
    <w:rsid w:val="0060324C"/>
    <w:rsid w:val="006037EF"/>
    <w:rsid w:val="00605035"/>
    <w:rsid w:val="00605844"/>
    <w:rsid w:val="00605B22"/>
    <w:rsid w:val="00606704"/>
    <w:rsid w:val="00606BE4"/>
    <w:rsid w:val="00607CAF"/>
    <w:rsid w:val="00607D21"/>
    <w:rsid w:val="00607DA4"/>
    <w:rsid w:val="00607DAB"/>
    <w:rsid w:val="00610A88"/>
    <w:rsid w:val="00610E00"/>
    <w:rsid w:val="00612A22"/>
    <w:rsid w:val="00613BC7"/>
    <w:rsid w:val="00614BE4"/>
    <w:rsid w:val="00616089"/>
    <w:rsid w:val="006162CB"/>
    <w:rsid w:val="0061642B"/>
    <w:rsid w:val="00620AD5"/>
    <w:rsid w:val="00620F7C"/>
    <w:rsid w:val="00621E26"/>
    <w:rsid w:val="006220E1"/>
    <w:rsid w:val="0062311B"/>
    <w:rsid w:val="00623FFC"/>
    <w:rsid w:val="006240CB"/>
    <w:rsid w:val="0062449B"/>
    <w:rsid w:val="006258BC"/>
    <w:rsid w:val="00626EF5"/>
    <w:rsid w:val="00627003"/>
    <w:rsid w:val="00627FDD"/>
    <w:rsid w:val="00630983"/>
    <w:rsid w:val="00631E8B"/>
    <w:rsid w:val="00632E50"/>
    <w:rsid w:val="00633C6D"/>
    <w:rsid w:val="00633FE7"/>
    <w:rsid w:val="00636531"/>
    <w:rsid w:val="00637446"/>
    <w:rsid w:val="00637E10"/>
    <w:rsid w:val="00641840"/>
    <w:rsid w:val="00641971"/>
    <w:rsid w:val="00642BD8"/>
    <w:rsid w:val="00643B67"/>
    <w:rsid w:val="00643EC0"/>
    <w:rsid w:val="0064408E"/>
    <w:rsid w:val="00644CEB"/>
    <w:rsid w:val="00645321"/>
    <w:rsid w:val="00645536"/>
    <w:rsid w:val="00646F83"/>
    <w:rsid w:val="00647339"/>
    <w:rsid w:val="006476A7"/>
    <w:rsid w:val="00647F7A"/>
    <w:rsid w:val="006503E2"/>
    <w:rsid w:val="00653136"/>
    <w:rsid w:val="00653176"/>
    <w:rsid w:val="00653683"/>
    <w:rsid w:val="0065375D"/>
    <w:rsid w:val="00654BE9"/>
    <w:rsid w:val="00655FCB"/>
    <w:rsid w:val="006576A7"/>
    <w:rsid w:val="0066170F"/>
    <w:rsid w:val="00662206"/>
    <w:rsid w:val="00663313"/>
    <w:rsid w:val="00663E1B"/>
    <w:rsid w:val="00664303"/>
    <w:rsid w:val="00664EF7"/>
    <w:rsid w:val="00667B6E"/>
    <w:rsid w:val="0067052D"/>
    <w:rsid w:val="00672EF8"/>
    <w:rsid w:val="00673188"/>
    <w:rsid w:val="006740A1"/>
    <w:rsid w:val="00675F02"/>
    <w:rsid w:val="00676B41"/>
    <w:rsid w:val="00677B53"/>
    <w:rsid w:val="006803BE"/>
    <w:rsid w:val="0068068D"/>
    <w:rsid w:val="006822AD"/>
    <w:rsid w:val="00684D0C"/>
    <w:rsid w:val="006852AF"/>
    <w:rsid w:val="006856A4"/>
    <w:rsid w:val="006865C1"/>
    <w:rsid w:val="00687A4F"/>
    <w:rsid w:val="00687B69"/>
    <w:rsid w:val="0069026B"/>
    <w:rsid w:val="00691F79"/>
    <w:rsid w:val="00692006"/>
    <w:rsid w:val="006921E1"/>
    <w:rsid w:val="006923DF"/>
    <w:rsid w:val="006929DD"/>
    <w:rsid w:val="006932D7"/>
    <w:rsid w:val="0069461C"/>
    <w:rsid w:val="00694955"/>
    <w:rsid w:val="00694DFD"/>
    <w:rsid w:val="0069749B"/>
    <w:rsid w:val="00697A65"/>
    <w:rsid w:val="006A0BAB"/>
    <w:rsid w:val="006A1F9E"/>
    <w:rsid w:val="006A33B0"/>
    <w:rsid w:val="006A3988"/>
    <w:rsid w:val="006A3E18"/>
    <w:rsid w:val="006A46D9"/>
    <w:rsid w:val="006A4965"/>
    <w:rsid w:val="006A4B21"/>
    <w:rsid w:val="006A53FD"/>
    <w:rsid w:val="006A6015"/>
    <w:rsid w:val="006A6DE8"/>
    <w:rsid w:val="006B0BB1"/>
    <w:rsid w:val="006B0FBB"/>
    <w:rsid w:val="006B1E98"/>
    <w:rsid w:val="006B2060"/>
    <w:rsid w:val="006B2C21"/>
    <w:rsid w:val="006B2DBB"/>
    <w:rsid w:val="006B39D6"/>
    <w:rsid w:val="006B3D44"/>
    <w:rsid w:val="006B4147"/>
    <w:rsid w:val="006B4BE5"/>
    <w:rsid w:val="006B4C08"/>
    <w:rsid w:val="006B5093"/>
    <w:rsid w:val="006B5C16"/>
    <w:rsid w:val="006B6F61"/>
    <w:rsid w:val="006B7017"/>
    <w:rsid w:val="006B7C3A"/>
    <w:rsid w:val="006C01CE"/>
    <w:rsid w:val="006C04AC"/>
    <w:rsid w:val="006C1E7F"/>
    <w:rsid w:val="006C2C68"/>
    <w:rsid w:val="006C31D4"/>
    <w:rsid w:val="006C3432"/>
    <w:rsid w:val="006C3555"/>
    <w:rsid w:val="006C3ACA"/>
    <w:rsid w:val="006C3C44"/>
    <w:rsid w:val="006C4233"/>
    <w:rsid w:val="006C43A9"/>
    <w:rsid w:val="006C4D15"/>
    <w:rsid w:val="006C51A4"/>
    <w:rsid w:val="006C5A15"/>
    <w:rsid w:val="006C5B03"/>
    <w:rsid w:val="006C5B68"/>
    <w:rsid w:val="006C5C22"/>
    <w:rsid w:val="006C7826"/>
    <w:rsid w:val="006D03E0"/>
    <w:rsid w:val="006D2198"/>
    <w:rsid w:val="006D25FF"/>
    <w:rsid w:val="006D2662"/>
    <w:rsid w:val="006D33F5"/>
    <w:rsid w:val="006D3439"/>
    <w:rsid w:val="006D3676"/>
    <w:rsid w:val="006D3E00"/>
    <w:rsid w:val="006D4023"/>
    <w:rsid w:val="006D448C"/>
    <w:rsid w:val="006D5553"/>
    <w:rsid w:val="006D60A2"/>
    <w:rsid w:val="006D66A3"/>
    <w:rsid w:val="006D790F"/>
    <w:rsid w:val="006E0017"/>
    <w:rsid w:val="006E01B4"/>
    <w:rsid w:val="006E0F05"/>
    <w:rsid w:val="006E2D75"/>
    <w:rsid w:val="006E2E57"/>
    <w:rsid w:val="006E41FA"/>
    <w:rsid w:val="006E5CA4"/>
    <w:rsid w:val="006E756F"/>
    <w:rsid w:val="006E75C6"/>
    <w:rsid w:val="006F10DC"/>
    <w:rsid w:val="006F16CD"/>
    <w:rsid w:val="006F1A1F"/>
    <w:rsid w:val="006F1DCA"/>
    <w:rsid w:val="006F24B5"/>
    <w:rsid w:val="006F290D"/>
    <w:rsid w:val="006F2CA2"/>
    <w:rsid w:val="006F3001"/>
    <w:rsid w:val="006F3723"/>
    <w:rsid w:val="006F37F7"/>
    <w:rsid w:val="006F39B3"/>
    <w:rsid w:val="006F4C89"/>
    <w:rsid w:val="006F58BE"/>
    <w:rsid w:val="006F5DFC"/>
    <w:rsid w:val="006F6870"/>
    <w:rsid w:val="0070063A"/>
    <w:rsid w:val="00700F1B"/>
    <w:rsid w:val="007013FD"/>
    <w:rsid w:val="0070153F"/>
    <w:rsid w:val="0070222C"/>
    <w:rsid w:val="0070306F"/>
    <w:rsid w:val="00703077"/>
    <w:rsid w:val="007040F1"/>
    <w:rsid w:val="00704D27"/>
    <w:rsid w:val="00704EDB"/>
    <w:rsid w:val="00705557"/>
    <w:rsid w:val="00705FD7"/>
    <w:rsid w:val="00706007"/>
    <w:rsid w:val="00706DD5"/>
    <w:rsid w:val="007071F1"/>
    <w:rsid w:val="007074E6"/>
    <w:rsid w:val="00707F83"/>
    <w:rsid w:val="007105FA"/>
    <w:rsid w:val="00710B90"/>
    <w:rsid w:val="007125E0"/>
    <w:rsid w:val="0071306C"/>
    <w:rsid w:val="00713F22"/>
    <w:rsid w:val="0071678F"/>
    <w:rsid w:val="0071690B"/>
    <w:rsid w:val="007173A7"/>
    <w:rsid w:val="00717B09"/>
    <w:rsid w:val="0072087E"/>
    <w:rsid w:val="00720CCD"/>
    <w:rsid w:val="0072343E"/>
    <w:rsid w:val="007240C9"/>
    <w:rsid w:val="007243F7"/>
    <w:rsid w:val="00724A4C"/>
    <w:rsid w:val="00725845"/>
    <w:rsid w:val="0072671A"/>
    <w:rsid w:val="00726E8C"/>
    <w:rsid w:val="00727478"/>
    <w:rsid w:val="007274C4"/>
    <w:rsid w:val="0072775B"/>
    <w:rsid w:val="00727E5B"/>
    <w:rsid w:val="007303A2"/>
    <w:rsid w:val="007308A1"/>
    <w:rsid w:val="00731718"/>
    <w:rsid w:val="00731775"/>
    <w:rsid w:val="0073199E"/>
    <w:rsid w:val="00732611"/>
    <w:rsid w:val="0073263B"/>
    <w:rsid w:val="00733709"/>
    <w:rsid w:val="007379AB"/>
    <w:rsid w:val="007401B1"/>
    <w:rsid w:val="00740319"/>
    <w:rsid w:val="007403C5"/>
    <w:rsid w:val="00740668"/>
    <w:rsid w:val="0074089F"/>
    <w:rsid w:val="00741210"/>
    <w:rsid w:val="00741A92"/>
    <w:rsid w:val="00741E16"/>
    <w:rsid w:val="00742513"/>
    <w:rsid w:val="00742F1B"/>
    <w:rsid w:val="00742F21"/>
    <w:rsid w:val="0074303F"/>
    <w:rsid w:val="0074333B"/>
    <w:rsid w:val="007435A0"/>
    <w:rsid w:val="00745777"/>
    <w:rsid w:val="00745D74"/>
    <w:rsid w:val="00747C2E"/>
    <w:rsid w:val="00750353"/>
    <w:rsid w:val="00754EC8"/>
    <w:rsid w:val="0075563F"/>
    <w:rsid w:val="0075751A"/>
    <w:rsid w:val="00760570"/>
    <w:rsid w:val="00760668"/>
    <w:rsid w:val="0076069B"/>
    <w:rsid w:val="00761BB7"/>
    <w:rsid w:val="00761D3F"/>
    <w:rsid w:val="00762591"/>
    <w:rsid w:val="007633F8"/>
    <w:rsid w:val="007643FD"/>
    <w:rsid w:val="00765177"/>
    <w:rsid w:val="007651CB"/>
    <w:rsid w:val="00765709"/>
    <w:rsid w:val="0076583E"/>
    <w:rsid w:val="00765CA9"/>
    <w:rsid w:val="007676F2"/>
    <w:rsid w:val="00770827"/>
    <w:rsid w:val="0077119E"/>
    <w:rsid w:val="0077188D"/>
    <w:rsid w:val="0077471A"/>
    <w:rsid w:val="00776004"/>
    <w:rsid w:val="0077613E"/>
    <w:rsid w:val="00777496"/>
    <w:rsid w:val="007779E2"/>
    <w:rsid w:val="00777AF9"/>
    <w:rsid w:val="007803AD"/>
    <w:rsid w:val="007818C0"/>
    <w:rsid w:val="00782A69"/>
    <w:rsid w:val="0078370E"/>
    <w:rsid w:val="00784436"/>
    <w:rsid w:val="0078478C"/>
    <w:rsid w:val="0078483E"/>
    <w:rsid w:val="0078534A"/>
    <w:rsid w:val="007875B9"/>
    <w:rsid w:val="00791A22"/>
    <w:rsid w:val="00793983"/>
    <w:rsid w:val="00793A67"/>
    <w:rsid w:val="00793B9B"/>
    <w:rsid w:val="00794538"/>
    <w:rsid w:val="00794B1C"/>
    <w:rsid w:val="00794D4A"/>
    <w:rsid w:val="00795B95"/>
    <w:rsid w:val="00795DC2"/>
    <w:rsid w:val="00797547"/>
    <w:rsid w:val="00797773"/>
    <w:rsid w:val="007A01D4"/>
    <w:rsid w:val="007A0371"/>
    <w:rsid w:val="007A1288"/>
    <w:rsid w:val="007A285F"/>
    <w:rsid w:val="007A2C65"/>
    <w:rsid w:val="007A33F6"/>
    <w:rsid w:val="007A3686"/>
    <w:rsid w:val="007A5E9D"/>
    <w:rsid w:val="007A6240"/>
    <w:rsid w:val="007A68BA"/>
    <w:rsid w:val="007A68F1"/>
    <w:rsid w:val="007B042B"/>
    <w:rsid w:val="007B0B26"/>
    <w:rsid w:val="007B1824"/>
    <w:rsid w:val="007B2B78"/>
    <w:rsid w:val="007B4FCA"/>
    <w:rsid w:val="007B5329"/>
    <w:rsid w:val="007B690C"/>
    <w:rsid w:val="007B6CA5"/>
    <w:rsid w:val="007B6D0E"/>
    <w:rsid w:val="007B6D94"/>
    <w:rsid w:val="007B6DDD"/>
    <w:rsid w:val="007B6F28"/>
    <w:rsid w:val="007C027A"/>
    <w:rsid w:val="007C1F84"/>
    <w:rsid w:val="007C2F31"/>
    <w:rsid w:val="007C314E"/>
    <w:rsid w:val="007C31C4"/>
    <w:rsid w:val="007C572D"/>
    <w:rsid w:val="007C5B99"/>
    <w:rsid w:val="007C69C9"/>
    <w:rsid w:val="007D0A87"/>
    <w:rsid w:val="007D1129"/>
    <w:rsid w:val="007D1904"/>
    <w:rsid w:val="007D1B2F"/>
    <w:rsid w:val="007D2212"/>
    <w:rsid w:val="007D2FE4"/>
    <w:rsid w:val="007D561B"/>
    <w:rsid w:val="007D6BF9"/>
    <w:rsid w:val="007D70F5"/>
    <w:rsid w:val="007E02AC"/>
    <w:rsid w:val="007E0A16"/>
    <w:rsid w:val="007E34A1"/>
    <w:rsid w:val="007E372D"/>
    <w:rsid w:val="007E6604"/>
    <w:rsid w:val="007E6C9F"/>
    <w:rsid w:val="007E71A7"/>
    <w:rsid w:val="007E7732"/>
    <w:rsid w:val="007F02FA"/>
    <w:rsid w:val="007F0E45"/>
    <w:rsid w:val="007F43E1"/>
    <w:rsid w:val="007F484F"/>
    <w:rsid w:val="007F4A66"/>
    <w:rsid w:val="007F4BB5"/>
    <w:rsid w:val="007F5091"/>
    <w:rsid w:val="007F55C3"/>
    <w:rsid w:val="007F6A64"/>
    <w:rsid w:val="007F6D3C"/>
    <w:rsid w:val="00800345"/>
    <w:rsid w:val="008013BF"/>
    <w:rsid w:val="008018D6"/>
    <w:rsid w:val="00801F35"/>
    <w:rsid w:val="00803CB2"/>
    <w:rsid w:val="00803E33"/>
    <w:rsid w:val="00803E61"/>
    <w:rsid w:val="00804631"/>
    <w:rsid w:val="00805F1D"/>
    <w:rsid w:val="00806F06"/>
    <w:rsid w:val="00810C0F"/>
    <w:rsid w:val="00811514"/>
    <w:rsid w:val="00813160"/>
    <w:rsid w:val="00813E80"/>
    <w:rsid w:val="0081436F"/>
    <w:rsid w:val="008165F7"/>
    <w:rsid w:val="00817582"/>
    <w:rsid w:val="00817625"/>
    <w:rsid w:val="00817889"/>
    <w:rsid w:val="00817E8A"/>
    <w:rsid w:val="0082189D"/>
    <w:rsid w:val="0082191E"/>
    <w:rsid w:val="00821F79"/>
    <w:rsid w:val="00822DA3"/>
    <w:rsid w:val="00824BAF"/>
    <w:rsid w:val="00824E0A"/>
    <w:rsid w:val="0082548E"/>
    <w:rsid w:val="00826251"/>
    <w:rsid w:val="0082768D"/>
    <w:rsid w:val="00833888"/>
    <w:rsid w:val="00833D19"/>
    <w:rsid w:val="00835E92"/>
    <w:rsid w:val="00836FEF"/>
    <w:rsid w:val="008408CB"/>
    <w:rsid w:val="00841E3C"/>
    <w:rsid w:val="00843204"/>
    <w:rsid w:val="00843D07"/>
    <w:rsid w:val="008446EA"/>
    <w:rsid w:val="00845B79"/>
    <w:rsid w:val="00845E15"/>
    <w:rsid w:val="00845E20"/>
    <w:rsid w:val="008465E9"/>
    <w:rsid w:val="008468F4"/>
    <w:rsid w:val="00846AB9"/>
    <w:rsid w:val="00846B62"/>
    <w:rsid w:val="0085080E"/>
    <w:rsid w:val="00850880"/>
    <w:rsid w:val="00852800"/>
    <w:rsid w:val="00852D5A"/>
    <w:rsid w:val="00854456"/>
    <w:rsid w:val="00855CAB"/>
    <w:rsid w:val="008576D0"/>
    <w:rsid w:val="0085779E"/>
    <w:rsid w:val="00861E25"/>
    <w:rsid w:val="00862246"/>
    <w:rsid w:val="00862D7D"/>
    <w:rsid w:val="00862ED2"/>
    <w:rsid w:val="00863619"/>
    <w:rsid w:val="008636FD"/>
    <w:rsid w:val="00864464"/>
    <w:rsid w:val="00866851"/>
    <w:rsid w:val="00866911"/>
    <w:rsid w:val="00867D43"/>
    <w:rsid w:val="00867ECC"/>
    <w:rsid w:val="00870662"/>
    <w:rsid w:val="00871E91"/>
    <w:rsid w:val="00872243"/>
    <w:rsid w:val="0087240B"/>
    <w:rsid w:val="0087303B"/>
    <w:rsid w:val="008737D0"/>
    <w:rsid w:val="008746AD"/>
    <w:rsid w:val="0087521E"/>
    <w:rsid w:val="00875E10"/>
    <w:rsid w:val="00876B15"/>
    <w:rsid w:val="00876F51"/>
    <w:rsid w:val="008775A1"/>
    <w:rsid w:val="0088033D"/>
    <w:rsid w:val="00881842"/>
    <w:rsid w:val="008832BB"/>
    <w:rsid w:val="008838FF"/>
    <w:rsid w:val="00885980"/>
    <w:rsid w:val="00887234"/>
    <w:rsid w:val="00887600"/>
    <w:rsid w:val="008909E0"/>
    <w:rsid w:val="008910C9"/>
    <w:rsid w:val="00893539"/>
    <w:rsid w:val="0089439F"/>
    <w:rsid w:val="008951B4"/>
    <w:rsid w:val="008956BA"/>
    <w:rsid w:val="00895D61"/>
    <w:rsid w:val="00896765"/>
    <w:rsid w:val="00897517"/>
    <w:rsid w:val="00897856"/>
    <w:rsid w:val="008A02D6"/>
    <w:rsid w:val="008A1783"/>
    <w:rsid w:val="008A2159"/>
    <w:rsid w:val="008A2232"/>
    <w:rsid w:val="008A26AA"/>
    <w:rsid w:val="008A3E1F"/>
    <w:rsid w:val="008A4EAA"/>
    <w:rsid w:val="008A58FE"/>
    <w:rsid w:val="008A5FA8"/>
    <w:rsid w:val="008B0F99"/>
    <w:rsid w:val="008B1E95"/>
    <w:rsid w:val="008B204E"/>
    <w:rsid w:val="008B258E"/>
    <w:rsid w:val="008B25F5"/>
    <w:rsid w:val="008B2D6B"/>
    <w:rsid w:val="008B3BF2"/>
    <w:rsid w:val="008B3F59"/>
    <w:rsid w:val="008B43A1"/>
    <w:rsid w:val="008B606A"/>
    <w:rsid w:val="008B60D7"/>
    <w:rsid w:val="008B6918"/>
    <w:rsid w:val="008C1956"/>
    <w:rsid w:val="008C3631"/>
    <w:rsid w:val="008C3AA7"/>
    <w:rsid w:val="008C3BE4"/>
    <w:rsid w:val="008C4A02"/>
    <w:rsid w:val="008C4F51"/>
    <w:rsid w:val="008C5038"/>
    <w:rsid w:val="008C5A24"/>
    <w:rsid w:val="008C62B2"/>
    <w:rsid w:val="008C6E8B"/>
    <w:rsid w:val="008C7561"/>
    <w:rsid w:val="008D1901"/>
    <w:rsid w:val="008D1C64"/>
    <w:rsid w:val="008D1F61"/>
    <w:rsid w:val="008D5768"/>
    <w:rsid w:val="008D5F49"/>
    <w:rsid w:val="008D6C07"/>
    <w:rsid w:val="008D7BFA"/>
    <w:rsid w:val="008D7EEC"/>
    <w:rsid w:val="008E070B"/>
    <w:rsid w:val="008E11DD"/>
    <w:rsid w:val="008E1462"/>
    <w:rsid w:val="008E15C3"/>
    <w:rsid w:val="008E22E6"/>
    <w:rsid w:val="008E3007"/>
    <w:rsid w:val="008E3845"/>
    <w:rsid w:val="008E4469"/>
    <w:rsid w:val="008E4495"/>
    <w:rsid w:val="008E60AD"/>
    <w:rsid w:val="008E6442"/>
    <w:rsid w:val="008E6D93"/>
    <w:rsid w:val="008E7A00"/>
    <w:rsid w:val="008F0A6E"/>
    <w:rsid w:val="008F24A4"/>
    <w:rsid w:val="008F35CD"/>
    <w:rsid w:val="008F42DD"/>
    <w:rsid w:val="008F552D"/>
    <w:rsid w:val="008F67A0"/>
    <w:rsid w:val="008F68EC"/>
    <w:rsid w:val="008F6BC9"/>
    <w:rsid w:val="008F777C"/>
    <w:rsid w:val="008F7790"/>
    <w:rsid w:val="0090027F"/>
    <w:rsid w:val="00900AF3"/>
    <w:rsid w:val="00900D6E"/>
    <w:rsid w:val="00901883"/>
    <w:rsid w:val="00901913"/>
    <w:rsid w:val="0090251A"/>
    <w:rsid w:val="009032D7"/>
    <w:rsid w:val="00904522"/>
    <w:rsid w:val="00904FB2"/>
    <w:rsid w:val="0090551B"/>
    <w:rsid w:val="00905E21"/>
    <w:rsid w:val="00907998"/>
    <w:rsid w:val="0091196D"/>
    <w:rsid w:val="00911E3D"/>
    <w:rsid w:val="0091284F"/>
    <w:rsid w:val="009137E6"/>
    <w:rsid w:val="0091406B"/>
    <w:rsid w:val="009148A7"/>
    <w:rsid w:val="009149C9"/>
    <w:rsid w:val="009158FF"/>
    <w:rsid w:val="00917730"/>
    <w:rsid w:val="00920F6E"/>
    <w:rsid w:val="0092107F"/>
    <w:rsid w:val="00921CC8"/>
    <w:rsid w:val="009255ED"/>
    <w:rsid w:val="0092701B"/>
    <w:rsid w:val="009272E9"/>
    <w:rsid w:val="00930789"/>
    <w:rsid w:val="009310DD"/>
    <w:rsid w:val="0093122A"/>
    <w:rsid w:val="00932137"/>
    <w:rsid w:val="00934023"/>
    <w:rsid w:val="00934BAE"/>
    <w:rsid w:val="00934CCF"/>
    <w:rsid w:val="00936699"/>
    <w:rsid w:val="00936EC4"/>
    <w:rsid w:val="00941298"/>
    <w:rsid w:val="00941AE9"/>
    <w:rsid w:val="00941D5E"/>
    <w:rsid w:val="0094450F"/>
    <w:rsid w:val="00945B78"/>
    <w:rsid w:val="009466D3"/>
    <w:rsid w:val="00946DD4"/>
    <w:rsid w:val="0094748A"/>
    <w:rsid w:val="00947B73"/>
    <w:rsid w:val="00950813"/>
    <w:rsid w:val="00951009"/>
    <w:rsid w:val="00951A22"/>
    <w:rsid w:val="009528B1"/>
    <w:rsid w:val="00952BA8"/>
    <w:rsid w:val="00953173"/>
    <w:rsid w:val="0095350B"/>
    <w:rsid w:val="00953725"/>
    <w:rsid w:val="009547A3"/>
    <w:rsid w:val="00955C04"/>
    <w:rsid w:val="00956F5E"/>
    <w:rsid w:val="00956F6B"/>
    <w:rsid w:val="0095779F"/>
    <w:rsid w:val="009577A9"/>
    <w:rsid w:val="00961015"/>
    <w:rsid w:val="00961EE5"/>
    <w:rsid w:val="00962C14"/>
    <w:rsid w:val="00964A6A"/>
    <w:rsid w:val="00964C81"/>
    <w:rsid w:val="00964EBE"/>
    <w:rsid w:val="0096589E"/>
    <w:rsid w:val="0096616D"/>
    <w:rsid w:val="00966405"/>
    <w:rsid w:val="00966E91"/>
    <w:rsid w:val="00967B8D"/>
    <w:rsid w:val="00967E34"/>
    <w:rsid w:val="009703C2"/>
    <w:rsid w:val="009726C2"/>
    <w:rsid w:val="009727A1"/>
    <w:rsid w:val="00973002"/>
    <w:rsid w:val="00973EDB"/>
    <w:rsid w:val="00974FEC"/>
    <w:rsid w:val="00975D34"/>
    <w:rsid w:val="009761C0"/>
    <w:rsid w:val="009767B6"/>
    <w:rsid w:val="009769D6"/>
    <w:rsid w:val="00976A65"/>
    <w:rsid w:val="00977644"/>
    <w:rsid w:val="00980A2B"/>
    <w:rsid w:val="00981A3C"/>
    <w:rsid w:val="009829C2"/>
    <w:rsid w:val="00982DCF"/>
    <w:rsid w:val="009830A2"/>
    <w:rsid w:val="009832CF"/>
    <w:rsid w:val="009842DE"/>
    <w:rsid w:val="009867E9"/>
    <w:rsid w:val="009868AC"/>
    <w:rsid w:val="009868CF"/>
    <w:rsid w:val="00986A7B"/>
    <w:rsid w:val="0098721E"/>
    <w:rsid w:val="00987CEE"/>
    <w:rsid w:val="009915DD"/>
    <w:rsid w:val="00991D7A"/>
    <w:rsid w:val="00991E5E"/>
    <w:rsid w:val="009939C8"/>
    <w:rsid w:val="00994FAE"/>
    <w:rsid w:val="009953E3"/>
    <w:rsid w:val="00995E3F"/>
    <w:rsid w:val="009969B6"/>
    <w:rsid w:val="00996F1E"/>
    <w:rsid w:val="00997FC4"/>
    <w:rsid w:val="009A0363"/>
    <w:rsid w:val="009A08B1"/>
    <w:rsid w:val="009A37BE"/>
    <w:rsid w:val="009A49FD"/>
    <w:rsid w:val="009A6891"/>
    <w:rsid w:val="009A6FA9"/>
    <w:rsid w:val="009B0153"/>
    <w:rsid w:val="009B0BAC"/>
    <w:rsid w:val="009B197E"/>
    <w:rsid w:val="009B1DC5"/>
    <w:rsid w:val="009B2693"/>
    <w:rsid w:val="009B28B7"/>
    <w:rsid w:val="009B2BB7"/>
    <w:rsid w:val="009B309F"/>
    <w:rsid w:val="009B338B"/>
    <w:rsid w:val="009B49DB"/>
    <w:rsid w:val="009B737C"/>
    <w:rsid w:val="009B7A12"/>
    <w:rsid w:val="009B7B32"/>
    <w:rsid w:val="009C125B"/>
    <w:rsid w:val="009C2D41"/>
    <w:rsid w:val="009C30D9"/>
    <w:rsid w:val="009C4F49"/>
    <w:rsid w:val="009C51B6"/>
    <w:rsid w:val="009C70A8"/>
    <w:rsid w:val="009C7851"/>
    <w:rsid w:val="009C7A57"/>
    <w:rsid w:val="009C7B38"/>
    <w:rsid w:val="009D0BB7"/>
    <w:rsid w:val="009D17EE"/>
    <w:rsid w:val="009D206C"/>
    <w:rsid w:val="009D274F"/>
    <w:rsid w:val="009D4352"/>
    <w:rsid w:val="009D44E1"/>
    <w:rsid w:val="009D5433"/>
    <w:rsid w:val="009D5C5D"/>
    <w:rsid w:val="009D628A"/>
    <w:rsid w:val="009E230A"/>
    <w:rsid w:val="009E2AF2"/>
    <w:rsid w:val="009E2B0A"/>
    <w:rsid w:val="009E324E"/>
    <w:rsid w:val="009E479E"/>
    <w:rsid w:val="009E5180"/>
    <w:rsid w:val="009E61F3"/>
    <w:rsid w:val="009E6C25"/>
    <w:rsid w:val="009E7837"/>
    <w:rsid w:val="009F00DB"/>
    <w:rsid w:val="009F1802"/>
    <w:rsid w:val="009F2353"/>
    <w:rsid w:val="009F32AE"/>
    <w:rsid w:val="009F38F7"/>
    <w:rsid w:val="009F4681"/>
    <w:rsid w:val="009F525D"/>
    <w:rsid w:val="009F52BE"/>
    <w:rsid w:val="009F567D"/>
    <w:rsid w:val="009F76FF"/>
    <w:rsid w:val="00A00EC0"/>
    <w:rsid w:val="00A019E4"/>
    <w:rsid w:val="00A060CF"/>
    <w:rsid w:val="00A102FC"/>
    <w:rsid w:val="00A10306"/>
    <w:rsid w:val="00A13D08"/>
    <w:rsid w:val="00A14CAC"/>
    <w:rsid w:val="00A168E2"/>
    <w:rsid w:val="00A16C2D"/>
    <w:rsid w:val="00A170CE"/>
    <w:rsid w:val="00A212ED"/>
    <w:rsid w:val="00A21B0B"/>
    <w:rsid w:val="00A22454"/>
    <w:rsid w:val="00A22523"/>
    <w:rsid w:val="00A23868"/>
    <w:rsid w:val="00A2390D"/>
    <w:rsid w:val="00A23ADC"/>
    <w:rsid w:val="00A256E8"/>
    <w:rsid w:val="00A273DE"/>
    <w:rsid w:val="00A30D64"/>
    <w:rsid w:val="00A31DB1"/>
    <w:rsid w:val="00A32156"/>
    <w:rsid w:val="00A3243F"/>
    <w:rsid w:val="00A32675"/>
    <w:rsid w:val="00A334D4"/>
    <w:rsid w:val="00A3356D"/>
    <w:rsid w:val="00A339DF"/>
    <w:rsid w:val="00A34475"/>
    <w:rsid w:val="00A34635"/>
    <w:rsid w:val="00A36E93"/>
    <w:rsid w:val="00A37C51"/>
    <w:rsid w:val="00A37DA7"/>
    <w:rsid w:val="00A400BC"/>
    <w:rsid w:val="00A40129"/>
    <w:rsid w:val="00A4112A"/>
    <w:rsid w:val="00A41B9F"/>
    <w:rsid w:val="00A42A67"/>
    <w:rsid w:val="00A44562"/>
    <w:rsid w:val="00A479CA"/>
    <w:rsid w:val="00A47E5D"/>
    <w:rsid w:val="00A5124C"/>
    <w:rsid w:val="00A513AB"/>
    <w:rsid w:val="00A517C9"/>
    <w:rsid w:val="00A51C05"/>
    <w:rsid w:val="00A51EDF"/>
    <w:rsid w:val="00A5223A"/>
    <w:rsid w:val="00A5225E"/>
    <w:rsid w:val="00A52B75"/>
    <w:rsid w:val="00A536A3"/>
    <w:rsid w:val="00A540BF"/>
    <w:rsid w:val="00A55108"/>
    <w:rsid w:val="00A56CA0"/>
    <w:rsid w:val="00A601CA"/>
    <w:rsid w:val="00A60572"/>
    <w:rsid w:val="00A61308"/>
    <w:rsid w:val="00A61929"/>
    <w:rsid w:val="00A62090"/>
    <w:rsid w:val="00A62166"/>
    <w:rsid w:val="00A63E39"/>
    <w:rsid w:val="00A64DC7"/>
    <w:rsid w:val="00A658AC"/>
    <w:rsid w:val="00A65C1C"/>
    <w:rsid w:val="00A6632F"/>
    <w:rsid w:val="00A6677C"/>
    <w:rsid w:val="00A70A48"/>
    <w:rsid w:val="00A711BB"/>
    <w:rsid w:val="00A7167C"/>
    <w:rsid w:val="00A72BBB"/>
    <w:rsid w:val="00A76B4A"/>
    <w:rsid w:val="00A77570"/>
    <w:rsid w:val="00A80CD5"/>
    <w:rsid w:val="00A81838"/>
    <w:rsid w:val="00A82514"/>
    <w:rsid w:val="00A8256E"/>
    <w:rsid w:val="00A82580"/>
    <w:rsid w:val="00A86CCF"/>
    <w:rsid w:val="00A87A45"/>
    <w:rsid w:val="00A87D85"/>
    <w:rsid w:val="00A93153"/>
    <w:rsid w:val="00A93861"/>
    <w:rsid w:val="00A94489"/>
    <w:rsid w:val="00A967A3"/>
    <w:rsid w:val="00A977D6"/>
    <w:rsid w:val="00A979AD"/>
    <w:rsid w:val="00AA0128"/>
    <w:rsid w:val="00AA0B25"/>
    <w:rsid w:val="00AA0F60"/>
    <w:rsid w:val="00AA16BF"/>
    <w:rsid w:val="00AA2BF2"/>
    <w:rsid w:val="00AA2C2A"/>
    <w:rsid w:val="00AA3998"/>
    <w:rsid w:val="00AA3D91"/>
    <w:rsid w:val="00AA415D"/>
    <w:rsid w:val="00AA4AC5"/>
    <w:rsid w:val="00AA76BB"/>
    <w:rsid w:val="00AA793F"/>
    <w:rsid w:val="00AA79E0"/>
    <w:rsid w:val="00AB0CFB"/>
    <w:rsid w:val="00AB1F82"/>
    <w:rsid w:val="00AB2840"/>
    <w:rsid w:val="00AB2A7D"/>
    <w:rsid w:val="00AB2AF8"/>
    <w:rsid w:val="00AB2F74"/>
    <w:rsid w:val="00AB3224"/>
    <w:rsid w:val="00AB37AC"/>
    <w:rsid w:val="00AB4166"/>
    <w:rsid w:val="00AB4483"/>
    <w:rsid w:val="00AB4938"/>
    <w:rsid w:val="00AB4BBF"/>
    <w:rsid w:val="00AB4D0A"/>
    <w:rsid w:val="00AB4D46"/>
    <w:rsid w:val="00AB63AE"/>
    <w:rsid w:val="00AB7F4B"/>
    <w:rsid w:val="00AC0E05"/>
    <w:rsid w:val="00AC17DB"/>
    <w:rsid w:val="00AC1882"/>
    <w:rsid w:val="00AC2169"/>
    <w:rsid w:val="00AC287A"/>
    <w:rsid w:val="00AC43F5"/>
    <w:rsid w:val="00AC73F5"/>
    <w:rsid w:val="00AD0008"/>
    <w:rsid w:val="00AD0B60"/>
    <w:rsid w:val="00AD1889"/>
    <w:rsid w:val="00AD1A59"/>
    <w:rsid w:val="00AD293A"/>
    <w:rsid w:val="00AD2A37"/>
    <w:rsid w:val="00AD32E3"/>
    <w:rsid w:val="00AD4411"/>
    <w:rsid w:val="00AD4684"/>
    <w:rsid w:val="00AD5A74"/>
    <w:rsid w:val="00AD65B6"/>
    <w:rsid w:val="00AD6F87"/>
    <w:rsid w:val="00AE1B51"/>
    <w:rsid w:val="00AE388D"/>
    <w:rsid w:val="00AE42A6"/>
    <w:rsid w:val="00AE6F6D"/>
    <w:rsid w:val="00AE7145"/>
    <w:rsid w:val="00AE7ADD"/>
    <w:rsid w:val="00AF0E88"/>
    <w:rsid w:val="00AF2224"/>
    <w:rsid w:val="00AF3D4A"/>
    <w:rsid w:val="00AF46C3"/>
    <w:rsid w:val="00AF5A05"/>
    <w:rsid w:val="00AF5DA3"/>
    <w:rsid w:val="00AF5EDC"/>
    <w:rsid w:val="00AF62A8"/>
    <w:rsid w:val="00AF6AF7"/>
    <w:rsid w:val="00AF7301"/>
    <w:rsid w:val="00B000B1"/>
    <w:rsid w:val="00B006F2"/>
    <w:rsid w:val="00B010EB"/>
    <w:rsid w:val="00B017DA"/>
    <w:rsid w:val="00B01955"/>
    <w:rsid w:val="00B04074"/>
    <w:rsid w:val="00B0429F"/>
    <w:rsid w:val="00B06C85"/>
    <w:rsid w:val="00B06D5D"/>
    <w:rsid w:val="00B06DB4"/>
    <w:rsid w:val="00B07438"/>
    <w:rsid w:val="00B07A68"/>
    <w:rsid w:val="00B10112"/>
    <w:rsid w:val="00B1169A"/>
    <w:rsid w:val="00B11E4D"/>
    <w:rsid w:val="00B1201C"/>
    <w:rsid w:val="00B122EA"/>
    <w:rsid w:val="00B143D5"/>
    <w:rsid w:val="00B14A97"/>
    <w:rsid w:val="00B14E62"/>
    <w:rsid w:val="00B16C3C"/>
    <w:rsid w:val="00B16CA1"/>
    <w:rsid w:val="00B170B7"/>
    <w:rsid w:val="00B173D5"/>
    <w:rsid w:val="00B17FC1"/>
    <w:rsid w:val="00B219C1"/>
    <w:rsid w:val="00B21FD1"/>
    <w:rsid w:val="00B226A7"/>
    <w:rsid w:val="00B2332A"/>
    <w:rsid w:val="00B24E6E"/>
    <w:rsid w:val="00B2532B"/>
    <w:rsid w:val="00B2666C"/>
    <w:rsid w:val="00B27ACB"/>
    <w:rsid w:val="00B3046B"/>
    <w:rsid w:val="00B3067F"/>
    <w:rsid w:val="00B329C2"/>
    <w:rsid w:val="00B32DC0"/>
    <w:rsid w:val="00B335CA"/>
    <w:rsid w:val="00B3408B"/>
    <w:rsid w:val="00B34CE7"/>
    <w:rsid w:val="00B35412"/>
    <w:rsid w:val="00B355DA"/>
    <w:rsid w:val="00B35BBB"/>
    <w:rsid w:val="00B3655B"/>
    <w:rsid w:val="00B37F06"/>
    <w:rsid w:val="00B403B5"/>
    <w:rsid w:val="00B41F03"/>
    <w:rsid w:val="00B423CD"/>
    <w:rsid w:val="00B43CD7"/>
    <w:rsid w:val="00B442E5"/>
    <w:rsid w:val="00B46B5B"/>
    <w:rsid w:val="00B46C88"/>
    <w:rsid w:val="00B46F0F"/>
    <w:rsid w:val="00B47481"/>
    <w:rsid w:val="00B5199E"/>
    <w:rsid w:val="00B52149"/>
    <w:rsid w:val="00B5401F"/>
    <w:rsid w:val="00B54A56"/>
    <w:rsid w:val="00B54B62"/>
    <w:rsid w:val="00B54D96"/>
    <w:rsid w:val="00B550F7"/>
    <w:rsid w:val="00B55808"/>
    <w:rsid w:val="00B55F2A"/>
    <w:rsid w:val="00B56F1D"/>
    <w:rsid w:val="00B5725D"/>
    <w:rsid w:val="00B5787A"/>
    <w:rsid w:val="00B6000C"/>
    <w:rsid w:val="00B6005A"/>
    <w:rsid w:val="00B60438"/>
    <w:rsid w:val="00B61E97"/>
    <w:rsid w:val="00B63B86"/>
    <w:rsid w:val="00B67147"/>
    <w:rsid w:val="00B67481"/>
    <w:rsid w:val="00B6754E"/>
    <w:rsid w:val="00B677E0"/>
    <w:rsid w:val="00B679FA"/>
    <w:rsid w:val="00B67E8E"/>
    <w:rsid w:val="00B7051C"/>
    <w:rsid w:val="00B70936"/>
    <w:rsid w:val="00B71A76"/>
    <w:rsid w:val="00B71B29"/>
    <w:rsid w:val="00B71BED"/>
    <w:rsid w:val="00B7299F"/>
    <w:rsid w:val="00B73715"/>
    <w:rsid w:val="00B73D9C"/>
    <w:rsid w:val="00B74BEA"/>
    <w:rsid w:val="00B7564A"/>
    <w:rsid w:val="00B76BAF"/>
    <w:rsid w:val="00B7739B"/>
    <w:rsid w:val="00B808E2"/>
    <w:rsid w:val="00B81AB6"/>
    <w:rsid w:val="00B81BF1"/>
    <w:rsid w:val="00B82234"/>
    <w:rsid w:val="00B831FC"/>
    <w:rsid w:val="00B83DC9"/>
    <w:rsid w:val="00B85488"/>
    <w:rsid w:val="00B85D9B"/>
    <w:rsid w:val="00B86BEF"/>
    <w:rsid w:val="00B871F4"/>
    <w:rsid w:val="00B87922"/>
    <w:rsid w:val="00B90353"/>
    <w:rsid w:val="00B9094F"/>
    <w:rsid w:val="00B90A13"/>
    <w:rsid w:val="00B90D1B"/>
    <w:rsid w:val="00B913E5"/>
    <w:rsid w:val="00B91C85"/>
    <w:rsid w:val="00B923D3"/>
    <w:rsid w:val="00B92A58"/>
    <w:rsid w:val="00B92CD7"/>
    <w:rsid w:val="00B93283"/>
    <w:rsid w:val="00B94915"/>
    <w:rsid w:val="00BA044D"/>
    <w:rsid w:val="00BA0C4E"/>
    <w:rsid w:val="00BA0E11"/>
    <w:rsid w:val="00BA1E40"/>
    <w:rsid w:val="00BA244C"/>
    <w:rsid w:val="00BA2CD0"/>
    <w:rsid w:val="00BA2E8A"/>
    <w:rsid w:val="00BA3625"/>
    <w:rsid w:val="00BA4AAB"/>
    <w:rsid w:val="00BA6B32"/>
    <w:rsid w:val="00BA6E2F"/>
    <w:rsid w:val="00BA7FE7"/>
    <w:rsid w:val="00BB0DF2"/>
    <w:rsid w:val="00BB36A6"/>
    <w:rsid w:val="00BB3C38"/>
    <w:rsid w:val="00BB4050"/>
    <w:rsid w:val="00BB426B"/>
    <w:rsid w:val="00BB4421"/>
    <w:rsid w:val="00BB4536"/>
    <w:rsid w:val="00BB51E7"/>
    <w:rsid w:val="00BB5B25"/>
    <w:rsid w:val="00BB61DB"/>
    <w:rsid w:val="00BB6E00"/>
    <w:rsid w:val="00BC0036"/>
    <w:rsid w:val="00BC0226"/>
    <w:rsid w:val="00BC06DC"/>
    <w:rsid w:val="00BC0844"/>
    <w:rsid w:val="00BC1AD9"/>
    <w:rsid w:val="00BC329D"/>
    <w:rsid w:val="00BC4F2D"/>
    <w:rsid w:val="00BC54A0"/>
    <w:rsid w:val="00BC5521"/>
    <w:rsid w:val="00BC662A"/>
    <w:rsid w:val="00BC6820"/>
    <w:rsid w:val="00BC6CA4"/>
    <w:rsid w:val="00BC79A9"/>
    <w:rsid w:val="00BD1570"/>
    <w:rsid w:val="00BD1738"/>
    <w:rsid w:val="00BD1BA9"/>
    <w:rsid w:val="00BD1BEB"/>
    <w:rsid w:val="00BD24DC"/>
    <w:rsid w:val="00BD30D7"/>
    <w:rsid w:val="00BD3427"/>
    <w:rsid w:val="00BD3BEE"/>
    <w:rsid w:val="00BD427F"/>
    <w:rsid w:val="00BD46E8"/>
    <w:rsid w:val="00BD58A7"/>
    <w:rsid w:val="00BD5D46"/>
    <w:rsid w:val="00BD694C"/>
    <w:rsid w:val="00BD6E97"/>
    <w:rsid w:val="00BD7607"/>
    <w:rsid w:val="00BD7DE9"/>
    <w:rsid w:val="00BE1430"/>
    <w:rsid w:val="00BE2A91"/>
    <w:rsid w:val="00BE42B7"/>
    <w:rsid w:val="00BE4C02"/>
    <w:rsid w:val="00BE58FB"/>
    <w:rsid w:val="00BE5BEE"/>
    <w:rsid w:val="00BE6DC1"/>
    <w:rsid w:val="00BF0BB8"/>
    <w:rsid w:val="00BF1A83"/>
    <w:rsid w:val="00BF2D62"/>
    <w:rsid w:val="00BF4249"/>
    <w:rsid w:val="00BF5007"/>
    <w:rsid w:val="00BF5889"/>
    <w:rsid w:val="00BF6F78"/>
    <w:rsid w:val="00BF7C01"/>
    <w:rsid w:val="00C0000A"/>
    <w:rsid w:val="00C00862"/>
    <w:rsid w:val="00C009A2"/>
    <w:rsid w:val="00C00CD7"/>
    <w:rsid w:val="00C01244"/>
    <w:rsid w:val="00C045FE"/>
    <w:rsid w:val="00C04A15"/>
    <w:rsid w:val="00C057EB"/>
    <w:rsid w:val="00C05A72"/>
    <w:rsid w:val="00C05F22"/>
    <w:rsid w:val="00C06265"/>
    <w:rsid w:val="00C0787C"/>
    <w:rsid w:val="00C07B21"/>
    <w:rsid w:val="00C10CEA"/>
    <w:rsid w:val="00C10E13"/>
    <w:rsid w:val="00C12572"/>
    <w:rsid w:val="00C12A23"/>
    <w:rsid w:val="00C13917"/>
    <w:rsid w:val="00C1496B"/>
    <w:rsid w:val="00C15AE3"/>
    <w:rsid w:val="00C15BFF"/>
    <w:rsid w:val="00C17CC3"/>
    <w:rsid w:val="00C21174"/>
    <w:rsid w:val="00C2176F"/>
    <w:rsid w:val="00C2191A"/>
    <w:rsid w:val="00C21F2A"/>
    <w:rsid w:val="00C2243D"/>
    <w:rsid w:val="00C225D8"/>
    <w:rsid w:val="00C248F5"/>
    <w:rsid w:val="00C250A8"/>
    <w:rsid w:val="00C254A6"/>
    <w:rsid w:val="00C25F09"/>
    <w:rsid w:val="00C32097"/>
    <w:rsid w:val="00C32D30"/>
    <w:rsid w:val="00C33CC5"/>
    <w:rsid w:val="00C340CC"/>
    <w:rsid w:val="00C345C8"/>
    <w:rsid w:val="00C34757"/>
    <w:rsid w:val="00C34A55"/>
    <w:rsid w:val="00C356A8"/>
    <w:rsid w:val="00C35FAD"/>
    <w:rsid w:val="00C402AC"/>
    <w:rsid w:val="00C40323"/>
    <w:rsid w:val="00C40885"/>
    <w:rsid w:val="00C40B91"/>
    <w:rsid w:val="00C4346D"/>
    <w:rsid w:val="00C43E92"/>
    <w:rsid w:val="00C45873"/>
    <w:rsid w:val="00C479EF"/>
    <w:rsid w:val="00C507E4"/>
    <w:rsid w:val="00C51465"/>
    <w:rsid w:val="00C52B9F"/>
    <w:rsid w:val="00C534FD"/>
    <w:rsid w:val="00C53D82"/>
    <w:rsid w:val="00C547D2"/>
    <w:rsid w:val="00C54A6A"/>
    <w:rsid w:val="00C54C0A"/>
    <w:rsid w:val="00C550F2"/>
    <w:rsid w:val="00C5571D"/>
    <w:rsid w:val="00C557EE"/>
    <w:rsid w:val="00C57343"/>
    <w:rsid w:val="00C60F4B"/>
    <w:rsid w:val="00C618DA"/>
    <w:rsid w:val="00C61AEB"/>
    <w:rsid w:val="00C621AC"/>
    <w:rsid w:val="00C62B69"/>
    <w:rsid w:val="00C62F5F"/>
    <w:rsid w:val="00C6305D"/>
    <w:rsid w:val="00C64146"/>
    <w:rsid w:val="00C64E20"/>
    <w:rsid w:val="00C658A3"/>
    <w:rsid w:val="00C65F5D"/>
    <w:rsid w:val="00C6621B"/>
    <w:rsid w:val="00C66475"/>
    <w:rsid w:val="00C6668F"/>
    <w:rsid w:val="00C66919"/>
    <w:rsid w:val="00C67EB1"/>
    <w:rsid w:val="00C70735"/>
    <w:rsid w:val="00C71658"/>
    <w:rsid w:val="00C743DB"/>
    <w:rsid w:val="00C74B95"/>
    <w:rsid w:val="00C7694F"/>
    <w:rsid w:val="00C77676"/>
    <w:rsid w:val="00C80D70"/>
    <w:rsid w:val="00C81ED2"/>
    <w:rsid w:val="00C820B9"/>
    <w:rsid w:val="00C829F4"/>
    <w:rsid w:val="00C82ABE"/>
    <w:rsid w:val="00C853C6"/>
    <w:rsid w:val="00C85597"/>
    <w:rsid w:val="00C85B9B"/>
    <w:rsid w:val="00C86466"/>
    <w:rsid w:val="00C86C84"/>
    <w:rsid w:val="00C8794C"/>
    <w:rsid w:val="00C90F6E"/>
    <w:rsid w:val="00C91E4E"/>
    <w:rsid w:val="00C9385E"/>
    <w:rsid w:val="00C93CD4"/>
    <w:rsid w:val="00C94ACA"/>
    <w:rsid w:val="00C94AF5"/>
    <w:rsid w:val="00C955FA"/>
    <w:rsid w:val="00C97A75"/>
    <w:rsid w:val="00C97FDF"/>
    <w:rsid w:val="00CA05B7"/>
    <w:rsid w:val="00CA12C3"/>
    <w:rsid w:val="00CA16A9"/>
    <w:rsid w:val="00CA24C7"/>
    <w:rsid w:val="00CA440B"/>
    <w:rsid w:val="00CA6552"/>
    <w:rsid w:val="00CA6DD5"/>
    <w:rsid w:val="00CA7388"/>
    <w:rsid w:val="00CB0404"/>
    <w:rsid w:val="00CB1A21"/>
    <w:rsid w:val="00CB52E3"/>
    <w:rsid w:val="00CB6275"/>
    <w:rsid w:val="00CB62FB"/>
    <w:rsid w:val="00CB68D6"/>
    <w:rsid w:val="00CB734B"/>
    <w:rsid w:val="00CC00D4"/>
    <w:rsid w:val="00CC18DD"/>
    <w:rsid w:val="00CC1CBB"/>
    <w:rsid w:val="00CC38A9"/>
    <w:rsid w:val="00CC4D25"/>
    <w:rsid w:val="00CC5922"/>
    <w:rsid w:val="00CC5939"/>
    <w:rsid w:val="00CC69FE"/>
    <w:rsid w:val="00CC6CC1"/>
    <w:rsid w:val="00CC6EAE"/>
    <w:rsid w:val="00CC7D3E"/>
    <w:rsid w:val="00CD0E48"/>
    <w:rsid w:val="00CD1CDD"/>
    <w:rsid w:val="00CD24E3"/>
    <w:rsid w:val="00CD43FC"/>
    <w:rsid w:val="00CD4A47"/>
    <w:rsid w:val="00CD4DAB"/>
    <w:rsid w:val="00CD5C00"/>
    <w:rsid w:val="00CD6417"/>
    <w:rsid w:val="00CD64A7"/>
    <w:rsid w:val="00CD77BB"/>
    <w:rsid w:val="00CD7F65"/>
    <w:rsid w:val="00CE0579"/>
    <w:rsid w:val="00CE1D5E"/>
    <w:rsid w:val="00CE2145"/>
    <w:rsid w:val="00CE4700"/>
    <w:rsid w:val="00CE5E3E"/>
    <w:rsid w:val="00CE7AAC"/>
    <w:rsid w:val="00CF01F6"/>
    <w:rsid w:val="00CF07DE"/>
    <w:rsid w:val="00CF1039"/>
    <w:rsid w:val="00CF1241"/>
    <w:rsid w:val="00CF17E3"/>
    <w:rsid w:val="00CF194A"/>
    <w:rsid w:val="00CF1DA7"/>
    <w:rsid w:val="00CF27F1"/>
    <w:rsid w:val="00CF38CA"/>
    <w:rsid w:val="00CF39E3"/>
    <w:rsid w:val="00CF3A59"/>
    <w:rsid w:val="00CF3D08"/>
    <w:rsid w:val="00CF5106"/>
    <w:rsid w:val="00CF60AE"/>
    <w:rsid w:val="00CF62FF"/>
    <w:rsid w:val="00CF6964"/>
    <w:rsid w:val="00D002C4"/>
    <w:rsid w:val="00D01209"/>
    <w:rsid w:val="00D02378"/>
    <w:rsid w:val="00D02B33"/>
    <w:rsid w:val="00D02BE1"/>
    <w:rsid w:val="00D04099"/>
    <w:rsid w:val="00D04B35"/>
    <w:rsid w:val="00D05B60"/>
    <w:rsid w:val="00D064A7"/>
    <w:rsid w:val="00D0651D"/>
    <w:rsid w:val="00D07564"/>
    <w:rsid w:val="00D11CE2"/>
    <w:rsid w:val="00D13027"/>
    <w:rsid w:val="00D13D0F"/>
    <w:rsid w:val="00D142A4"/>
    <w:rsid w:val="00D144C1"/>
    <w:rsid w:val="00D217F3"/>
    <w:rsid w:val="00D21952"/>
    <w:rsid w:val="00D21CDD"/>
    <w:rsid w:val="00D225F2"/>
    <w:rsid w:val="00D227A3"/>
    <w:rsid w:val="00D24622"/>
    <w:rsid w:val="00D263D4"/>
    <w:rsid w:val="00D2651C"/>
    <w:rsid w:val="00D2792E"/>
    <w:rsid w:val="00D27D0F"/>
    <w:rsid w:val="00D32E5B"/>
    <w:rsid w:val="00D333D9"/>
    <w:rsid w:val="00D3349B"/>
    <w:rsid w:val="00D3396F"/>
    <w:rsid w:val="00D33991"/>
    <w:rsid w:val="00D33EE9"/>
    <w:rsid w:val="00D3455E"/>
    <w:rsid w:val="00D34DCD"/>
    <w:rsid w:val="00D34E3E"/>
    <w:rsid w:val="00D35093"/>
    <w:rsid w:val="00D358E3"/>
    <w:rsid w:val="00D35ACB"/>
    <w:rsid w:val="00D376A5"/>
    <w:rsid w:val="00D3793A"/>
    <w:rsid w:val="00D401A9"/>
    <w:rsid w:val="00D40605"/>
    <w:rsid w:val="00D411FF"/>
    <w:rsid w:val="00D4150B"/>
    <w:rsid w:val="00D4173D"/>
    <w:rsid w:val="00D424C4"/>
    <w:rsid w:val="00D42FE7"/>
    <w:rsid w:val="00D43295"/>
    <w:rsid w:val="00D43560"/>
    <w:rsid w:val="00D43B45"/>
    <w:rsid w:val="00D44D6E"/>
    <w:rsid w:val="00D45308"/>
    <w:rsid w:val="00D455C0"/>
    <w:rsid w:val="00D46909"/>
    <w:rsid w:val="00D527C1"/>
    <w:rsid w:val="00D52DD5"/>
    <w:rsid w:val="00D52EF3"/>
    <w:rsid w:val="00D535D2"/>
    <w:rsid w:val="00D543EA"/>
    <w:rsid w:val="00D55391"/>
    <w:rsid w:val="00D55C9D"/>
    <w:rsid w:val="00D601BF"/>
    <w:rsid w:val="00D6117F"/>
    <w:rsid w:val="00D62A85"/>
    <w:rsid w:val="00D6340A"/>
    <w:rsid w:val="00D655C6"/>
    <w:rsid w:val="00D66BCE"/>
    <w:rsid w:val="00D67B03"/>
    <w:rsid w:val="00D70DA3"/>
    <w:rsid w:val="00D711D6"/>
    <w:rsid w:val="00D72680"/>
    <w:rsid w:val="00D7286F"/>
    <w:rsid w:val="00D72A33"/>
    <w:rsid w:val="00D733C9"/>
    <w:rsid w:val="00D738DA"/>
    <w:rsid w:val="00D738DD"/>
    <w:rsid w:val="00D74DF1"/>
    <w:rsid w:val="00D74EBD"/>
    <w:rsid w:val="00D75E99"/>
    <w:rsid w:val="00D77650"/>
    <w:rsid w:val="00D80CB8"/>
    <w:rsid w:val="00D8143A"/>
    <w:rsid w:val="00D81B66"/>
    <w:rsid w:val="00D81C2D"/>
    <w:rsid w:val="00D84E1B"/>
    <w:rsid w:val="00D8515C"/>
    <w:rsid w:val="00D853CD"/>
    <w:rsid w:val="00D86294"/>
    <w:rsid w:val="00D92739"/>
    <w:rsid w:val="00D92BA9"/>
    <w:rsid w:val="00D94080"/>
    <w:rsid w:val="00D94A0A"/>
    <w:rsid w:val="00D94FBD"/>
    <w:rsid w:val="00D95858"/>
    <w:rsid w:val="00D95871"/>
    <w:rsid w:val="00D95CD7"/>
    <w:rsid w:val="00D960A6"/>
    <w:rsid w:val="00D96610"/>
    <w:rsid w:val="00DA0CA6"/>
    <w:rsid w:val="00DA108B"/>
    <w:rsid w:val="00DA28BD"/>
    <w:rsid w:val="00DA2FCA"/>
    <w:rsid w:val="00DA4953"/>
    <w:rsid w:val="00DA7B96"/>
    <w:rsid w:val="00DB0B4A"/>
    <w:rsid w:val="00DB0CF7"/>
    <w:rsid w:val="00DB283E"/>
    <w:rsid w:val="00DB4E89"/>
    <w:rsid w:val="00DB5386"/>
    <w:rsid w:val="00DB5DFF"/>
    <w:rsid w:val="00DB60D0"/>
    <w:rsid w:val="00DB634A"/>
    <w:rsid w:val="00DB649B"/>
    <w:rsid w:val="00DB6533"/>
    <w:rsid w:val="00DB65A3"/>
    <w:rsid w:val="00DB7734"/>
    <w:rsid w:val="00DB78B7"/>
    <w:rsid w:val="00DB7DE2"/>
    <w:rsid w:val="00DC1154"/>
    <w:rsid w:val="00DC136F"/>
    <w:rsid w:val="00DC1385"/>
    <w:rsid w:val="00DC3844"/>
    <w:rsid w:val="00DC45B6"/>
    <w:rsid w:val="00DC4AA6"/>
    <w:rsid w:val="00DC4B07"/>
    <w:rsid w:val="00DC508C"/>
    <w:rsid w:val="00DC63FC"/>
    <w:rsid w:val="00DD0025"/>
    <w:rsid w:val="00DD07B2"/>
    <w:rsid w:val="00DD1661"/>
    <w:rsid w:val="00DD1D4A"/>
    <w:rsid w:val="00DD1D53"/>
    <w:rsid w:val="00DD2081"/>
    <w:rsid w:val="00DD2CE3"/>
    <w:rsid w:val="00DD2E28"/>
    <w:rsid w:val="00DD3774"/>
    <w:rsid w:val="00DD3C6A"/>
    <w:rsid w:val="00DD458F"/>
    <w:rsid w:val="00DD5933"/>
    <w:rsid w:val="00DD5C9E"/>
    <w:rsid w:val="00DD5CE5"/>
    <w:rsid w:val="00DD5EF9"/>
    <w:rsid w:val="00DD75E4"/>
    <w:rsid w:val="00DD7878"/>
    <w:rsid w:val="00DE1F61"/>
    <w:rsid w:val="00DE2F07"/>
    <w:rsid w:val="00DE3FA0"/>
    <w:rsid w:val="00DE45FA"/>
    <w:rsid w:val="00DE5197"/>
    <w:rsid w:val="00DE5C82"/>
    <w:rsid w:val="00DE6AB6"/>
    <w:rsid w:val="00DE6C8A"/>
    <w:rsid w:val="00DF09FC"/>
    <w:rsid w:val="00DF11D1"/>
    <w:rsid w:val="00DF3BDF"/>
    <w:rsid w:val="00DF4817"/>
    <w:rsid w:val="00DF680C"/>
    <w:rsid w:val="00DF731E"/>
    <w:rsid w:val="00DF7C1D"/>
    <w:rsid w:val="00E001D8"/>
    <w:rsid w:val="00E00391"/>
    <w:rsid w:val="00E00AB8"/>
    <w:rsid w:val="00E01659"/>
    <w:rsid w:val="00E016AF"/>
    <w:rsid w:val="00E01B9C"/>
    <w:rsid w:val="00E023EC"/>
    <w:rsid w:val="00E02EA8"/>
    <w:rsid w:val="00E0361A"/>
    <w:rsid w:val="00E03BC9"/>
    <w:rsid w:val="00E07027"/>
    <w:rsid w:val="00E07138"/>
    <w:rsid w:val="00E07209"/>
    <w:rsid w:val="00E0737F"/>
    <w:rsid w:val="00E103E6"/>
    <w:rsid w:val="00E10DB7"/>
    <w:rsid w:val="00E115AF"/>
    <w:rsid w:val="00E12072"/>
    <w:rsid w:val="00E1211D"/>
    <w:rsid w:val="00E15DF7"/>
    <w:rsid w:val="00E15E20"/>
    <w:rsid w:val="00E162F2"/>
    <w:rsid w:val="00E167F9"/>
    <w:rsid w:val="00E16AD0"/>
    <w:rsid w:val="00E16B70"/>
    <w:rsid w:val="00E16C08"/>
    <w:rsid w:val="00E174E1"/>
    <w:rsid w:val="00E17DC8"/>
    <w:rsid w:val="00E23EE6"/>
    <w:rsid w:val="00E248DF"/>
    <w:rsid w:val="00E249BD"/>
    <w:rsid w:val="00E2524C"/>
    <w:rsid w:val="00E265DF"/>
    <w:rsid w:val="00E26C60"/>
    <w:rsid w:val="00E30609"/>
    <w:rsid w:val="00E30B49"/>
    <w:rsid w:val="00E30F7C"/>
    <w:rsid w:val="00E31E8A"/>
    <w:rsid w:val="00E35CA4"/>
    <w:rsid w:val="00E36371"/>
    <w:rsid w:val="00E364D7"/>
    <w:rsid w:val="00E36D8F"/>
    <w:rsid w:val="00E42D8A"/>
    <w:rsid w:val="00E4307C"/>
    <w:rsid w:val="00E43402"/>
    <w:rsid w:val="00E43969"/>
    <w:rsid w:val="00E4460E"/>
    <w:rsid w:val="00E44C55"/>
    <w:rsid w:val="00E44F8F"/>
    <w:rsid w:val="00E4673C"/>
    <w:rsid w:val="00E47161"/>
    <w:rsid w:val="00E47B40"/>
    <w:rsid w:val="00E50AC8"/>
    <w:rsid w:val="00E51004"/>
    <w:rsid w:val="00E512AF"/>
    <w:rsid w:val="00E5177D"/>
    <w:rsid w:val="00E51B94"/>
    <w:rsid w:val="00E53022"/>
    <w:rsid w:val="00E5380B"/>
    <w:rsid w:val="00E56162"/>
    <w:rsid w:val="00E567EB"/>
    <w:rsid w:val="00E573E7"/>
    <w:rsid w:val="00E578CE"/>
    <w:rsid w:val="00E608F8"/>
    <w:rsid w:val="00E61492"/>
    <w:rsid w:val="00E61A8A"/>
    <w:rsid w:val="00E62950"/>
    <w:rsid w:val="00E634D7"/>
    <w:rsid w:val="00E65166"/>
    <w:rsid w:val="00E6618A"/>
    <w:rsid w:val="00E6666D"/>
    <w:rsid w:val="00E66F13"/>
    <w:rsid w:val="00E703DD"/>
    <w:rsid w:val="00E70984"/>
    <w:rsid w:val="00E70A07"/>
    <w:rsid w:val="00E71C24"/>
    <w:rsid w:val="00E723E9"/>
    <w:rsid w:val="00E7308E"/>
    <w:rsid w:val="00E73EC0"/>
    <w:rsid w:val="00E76189"/>
    <w:rsid w:val="00E76711"/>
    <w:rsid w:val="00E770D3"/>
    <w:rsid w:val="00E77E8F"/>
    <w:rsid w:val="00E80622"/>
    <w:rsid w:val="00E83FA2"/>
    <w:rsid w:val="00E8432A"/>
    <w:rsid w:val="00E84890"/>
    <w:rsid w:val="00E849F8"/>
    <w:rsid w:val="00E86FF4"/>
    <w:rsid w:val="00E87437"/>
    <w:rsid w:val="00E87693"/>
    <w:rsid w:val="00E8796D"/>
    <w:rsid w:val="00E87CFB"/>
    <w:rsid w:val="00E906F6"/>
    <w:rsid w:val="00E90D49"/>
    <w:rsid w:val="00E91C35"/>
    <w:rsid w:val="00E9322B"/>
    <w:rsid w:val="00E9322D"/>
    <w:rsid w:val="00E93E38"/>
    <w:rsid w:val="00E957F2"/>
    <w:rsid w:val="00E95BD5"/>
    <w:rsid w:val="00E960EB"/>
    <w:rsid w:val="00E96114"/>
    <w:rsid w:val="00E971C6"/>
    <w:rsid w:val="00EA03A3"/>
    <w:rsid w:val="00EA04CD"/>
    <w:rsid w:val="00EA0DCF"/>
    <w:rsid w:val="00EA33CA"/>
    <w:rsid w:val="00EA523A"/>
    <w:rsid w:val="00EA5C15"/>
    <w:rsid w:val="00EA6DFC"/>
    <w:rsid w:val="00EA6F97"/>
    <w:rsid w:val="00EA7B6F"/>
    <w:rsid w:val="00EB0121"/>
    <w:rsid w:val="00EB0434"/>
    <w:rsid w:val="00EB0843"/>
    <w:rsid w:val="00EB10AC"/>
    <w:rsid w:val="00EB2163"/>
    <w:rsid w:val="00EB3836"/>
    <w:rsid w:val="00EB38BE"/>
    <w:rsid w:val="00EB44FA"/>
    <w:rsid w:val="00EB50B3"/>
    <w:rsid w:val="00EB53B4"/>
    <w:rsid w:val="00EB6DC7"/>
    <w:rsid w:val="00EC0486"/>
    <w:rsid w:val="00EC0B64"/>
    <w:rsid w:val="00EC161B"/>
    <w:rsid w:val="00EC24D4"/>
    <w:rsid w:val="00EC27C6"/>
    <w:rsid w:val="00EC2A4F"/>
    <w:rsid w:val="00EC2E5C"/>
    <w:rsid w:val="00EC30F8"/>
    <w:rsid w:val="00EC4E96"/>
    <w:rsid w:val="00EC674A"/>
    <w:rsid w:val="00EC6E8A"/>
    <w:rsid w:val="00EC74A0"/>
    <w:rsid w:val="00ED0510"/>
    <w:rsid w:val="00ED0931"/>
    <w:rsid w:val="00ED13E6"/>
    <w:rsid w:val="00ED211B"/>
    <w:rsid w:val="00ED2184"/>
    <w:rsid w:val="00ED2A97"/>
    <w:rsid w:val="00ED2C28"/>
    <w:rsid w:val="00ED3B84"/>
    <w:rsid w:val="00ED443D"/>
    <w:rsid w:val="00ED46D4"/>
    <w:rsid w:val="00ED4DD0"/>
    <w:rsid w:val="00ED5A11"/>
    <w:rsid w:val="00ED685C"/>
    <w:rsid w:val="00EE2B99"/>
    <w:rsid w:val="00EE3339"/>
    <w:rsid w:val="00EE344A"/>
    <w:rsid w:val="00EE3D52"/>
    <w:rsid w:val="00EE3FDC"/>
    <w:rsid w:val="00EE42A2"/>
    <w:rsid w:val="00EE5F94"/>
    <w:rsid w:val="00EE7B3F"/>
    <w:rsid w:val="00EF0533"/>
    <w:rsid w:val="00EF054B"/>
    <w:rsid w:val="00EF0622"/>
    <w:rsid w:val="00EF07FA"/>
    <w:rsid w:val="00EF54FD"/>
    <w:rsid w:val="00EF7B4B"/>
    <w:rsid w:val="00F00F78"/>
    <w:rsid w:val="00F010A4"/>
    <w:rsid w:val="00F03457"/>
    <w:rsid w:val="00F04560"/>
    <w:rsid w:val="00F04FAF"/>
    <w:rsid w:val="00F063B3"/>
    <w:rsid w:val="00F074DD"/>
    <w:rsid w:val="00F07B35"/>
    <w:rsid w:val="00F07CDB"/>
    <w:rsid w:val="00F10A39"/>
    <w:rsid w:val="00F10ED9"/>
    <w:rsid w:val="00F125EA"/>
    <w:rsid w:val="00F1314A"/>
    <w:rsid w:val="00F14EB1"/>
    <w:rsid w:val="00F15C52"/>
    <w:rsid w:val="00F16178"/>
    <w:rsid w:val="00F166C0"/>
    <w:rsid w:val="00F16836"/>
    <w:rsid w:val="00F17627"/>
    <w:rsid w:val="00F17EBA"/>
    <w:rsid w:val="00F20492"/>
    <w:rsid w:val="00F21058"/>
    <w:rsid w:val="00F21DEA"/>
    <w:rsid w:val="00F22753"/>
    <w:rsid w:val="00F23895"/>
    <w:rsid w:val="00F241AF"/>
    <w:rsid w:val="00F244D0"/>
    <w:rsid w:val="00F25118"/>
    <w:rsid w:val="00F255ED"/>
    <w:rsid w:val="00F27159"/>
    <w:rsid w:val="00F278C0"/>
    <w:rsid w:val="00F30696"/>
    <w:rsid w:val="00F3121B"/>
    <w:rsid w:val="00F327B1"/>
    <w:rsid w:val="00F331C1"/>
    <w:rsid w:val="00F3321E"/>
    <w:rsid w:val="00F33507"/>
    <w:rsid w:val="00F33AC4"/>
    <w:rsid w:val="00F33CF2"/>
    <w:rsid w:val="00F344B2"/>
    <w:rsid w:val="00F34860"/>
    <w:rsid w:val="00F37AC8"/>
    <w:rsid w:val="00F37BF4"/>
    <w:rsid w:val="00F4043E"/>
    <w:rsid w:val="00F44910"/>
    <w:rsid w:val="00F44AEA"/>
    <w:rsid w:val="00F45104"/>
    <w:rsid w:val="00F4528F"/>
    <w:rsid w:val="00F4560E"/>
    <w:rsid w:val="00F45837"/>
    <w:rsid w:val="00F459A9"/>
    <w:rsid w:val="00F47313"/>
    <w:rsid w:val="00F50D77"/>
    <w:rsid w:val="00F5198D"/>
    <w:rsid w:val="00F51F56"/>
    <w:rsid w:val="00F5374B"/>
    <w:rsid w:val="00F54192"/>
    <w:rsid w:val="00F54EE2"/>
    <w:rsid w:val="00F5547B"/>
    <w:rsid w:val="00F577DE"/>
    <w:rsid w:val="00F6033F"/>
    <w:rsid w:val="00F61344"/>
    <w:rsid w:val="00F61616"/>
    <w:rsid w:val="00F61D8B"/>
    <w:rsid w:val="00F61F17"/>
    <w:rsid w:val="00F625FC"/>
    <w:rsid w:val="00F62707"/>
    <w:rsid w:val="00F62C59"/>
    <w:rsid w:val="00F646A3"/>
    <w:rsid w:val="00F65832"/>
    <w:rsid w:val="00F6597F"/>
    <w:rsid w:val="00F66034"/>
    <w:rsid w:val="00F66CE6"/>
    <w:rsid w:val="00F67AC7"/>
    <w:rsid w:val="00F71ABD"/>
    <w:rsid w:val="00F72AF0"/>
    <w:rsid w:val="00F73603"/>
    <w:rsid w:val="00F741E5"/>
    <w:rsid w:val="00F746B5"/>
    <w:rsid w:val="00F76125"/>
    <w:rsid w:val="00F7739C"/>
    <w:rsid w:val="00F7798A"/>
    <w:rsid w:val="00F77EFA"/>
    <w:rsid w:val="00F80A19"/>
    <w:rsid w:val="00F819B2"/>
    <w:rsid w:val="00F81DD7"/>
    <w:rsid w:val="00F81E0A"/>
    <w:rsid w:val="00F8278B"/>
    <w:rsid w:val="00F82C9B"/>
    <w:rsid w:val="00F8460A"/>
    <w:rsid w:val="00F85812"/>
    <w:rsid w:val="00F85D25"/>
    <w:rsid w:val="00F86CBE"/>
    <w:rsid w:val="00F86E72"/>
    <w:rsid w:val="00F87000"/>
    <w:rsid w:val="00F873E2"/>
    <w:rsid w:val="00F87D9E"/>
    <w:rsid w:val="00F9004F"/>
    <w:rsid w:val="00F9038B"/>
    <w:rsid w:val="00F90F14"/>
    <w:rsid w:val="00F91EA1"/>
    <w:rsid w:val="00F91F00"/>
    <w:rsid w:val="00F923B7"/>
    <w:rsid w:val="00F950F4"/>
    <w:rsid w:val="00F95AA1"/>
    <w:rsid w:val="00F973BF"/>
    <w:rsid w:val="00FA029C"/>
    <w:rsid w:val="00FA09B6"/>
    <w:rsid w:val="00FA1006"/>
    <w:rsid w:val="00FA2D22"/>
    <w:rsid w:val="00FA35C2"/>
    <w:rsid w:val="00FA3BCD"/>
    <w:rsid w:val="00FA3CFE"/>
    <w:rsid w:val="00FA41AD"/>
    <w:rsid w:val="00FA456F"/>
    <w:rsid w:val="00FA467C"/>
    <w:rsid w:val="00FA49B3"/>
    <w:rsid w:val="00FA555C"/>
    <w:rsid w:val="00FA61AE"/>
    <w:rsid w:val="00FA6381"/>
    <w:rsid w:val="00FA6692"/>
    <w:rsid w:val="00FA6CEF"/>
    <w:rsid w:val="00FA6D48"/>
    <w:rsid w:val="00FA799A"/>
    <w:rsid w:val="00FB050A"/>
    <w:rsid w:val="00FB32E7"/>
    <w:rsid w:val="00FB416D"/>
    <w:rsid w:val="00FB429E"/>
    <w:rsid w:val="00FB451A"/>
    <w:rsid w:val="00FB5387"/>
    <w:rsid w:val="00FB5BC7"/>
    <w:rsid w:val="00FB610A"/>
    <w:rsid w:val="00FB6978"/>
    <w:rsid w:val="00FB6C9C"/>
    <w:rsid w:val="00FB7B26"/>
    <w:rsid w:val="00FB7F8B"/>
    <w:rsid w:val="00FC0506"/>
    <w:rsid w:val="00FC0887"/>
    <w:rsid w:val="00FC179D"/>
    <w:rsid w:val="00FC2BA0"/>
    <w:rsid w:val="00FC53F6"/>
    <w:rsid w:val="00FC60F8"/>
    <w:rsid w:val="00FC6D81"/>
    <w:rsid w:val="00FC75C9"/>
    <w:rsid w:val="00FD021F"/>
    <w:rsid w:val="00FD048A"/>
    <w:rsid w:val="00FD0596"/>
    <w:rsid w:val="00FD06F6"/>
    <w:rsid w:val="00FD095A"/>
    <w:rsid w:val="00FD2007"/>
    <w:rsid w:val="00FD2C67"/>
    <w:rsid w:val="00FD31DC"/>
    <w:rsid w:val="00FD331D"/>
    <w:rsid w:val="00FD356A"/>
    <w:rsid w:val="00FD3D21"/>
    <w:rsid w:val="00FD4216"/>
    <w:rsid w:val="00FD6660"/>
    <w:rsid w:val="00FD77A6"/>
    <w:rsid w:val="00FD77AC"/>
    <w:rsid w:val="00FD7C8C"/>
    <w:rsid w:val="00FE07AE"/>
    <w:rsid w:val="00FE1875"/>
    <w:rsid w:val="00FE29B5"/>
    <w:rsid w:val="00FE2CCE"/>
    <w:rsid w:val="00FE30CF"/>
    <w:rsid w:val="00FE343C"/>
    <w:rsid w:val="00FE3E9B"/>
    <w:rsid w:val="00FE5510"/>
    <w:rsid w:val="00FE7622"/>
    <w:rsid w:val="00FE7938"/>
    <w:rsid w:val="00FE7EE0"/>
    <w:rsid w:val="00FF1188"/>
    <w:rsid w:val="00FF13DA"/>
    <w:rsid w:val="00FF2FEF"/>
    <w:rsid w:val="00FF53F7"/>
    <w:rsid w:val="00FF57DE"/>
    <w:rsid w:val="00FF610D"/>
    <w:rsid w:val="00FF6B99"/>
    <w:rsid w:val="00FF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0C2B7"/>
  <w15:chartTrackingRefBased/>
  <w15:docId w15:val="{B0A25B9B-47BE-41E3-91E7-DDFAE33EB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2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3BEE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D05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D0510"/>
  </w:style>
  <w:style w:type="paragraph" w:styleId="a5">
    <w:name w:val="footer"/>
    <w:basedOn w:val="a"/>
    <w:link w:val="Char0"/>
    <w:uiPriority w:val="99"/>
    <w:unhideWhenUsed/>
    <w:rsid w:val="00ED05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D0510"/>
  </w:style>
  <w:style w:type="paragraph" w:styleId="a6">
    <w:name w:val="Normal (Web)"/>
    <w:basedOn w:val="a"/>
    <w:uiPriority w:val="99"/>
    <w:semiHidden/>
    <w:unhideWhenUsed/>
    <w:rsid w:val="004C478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485581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9D5433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9D5433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9D5433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9D543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9D54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B1C9A-9296-4CE6-A3C1-4FDB72265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young Jason An</dc:creator>
  <cp:keywords/>
  <dc:description/>
  <cp:lastModifiedBy>Hoyoung Jason An</cp:lastModifiedBy>
  <cp:revision>40</cp:revision>
  <dcterms:created xsi:type="dcterms:W3CDTF">2025-11-21T14:28:00Z</dcterms:created>
  <dcterms:modified xsi:type="dcterms:W3CDTF">2025-11-22T03:41:00Z</dcterms:modified>
</cp:coreProperties>
</file>